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521" w:rsidRPr="00A81C7E" w:rsidRDefault="00612C0C">
      <w:pPr>
        <w:rPr>
          <w:rFonts w:ascii="Times New Roman" w:hAnsi="Times New Roman" w:cs="Times New Roman"/>
          <w:b/>
          <w:sz w:val="24"/>
        </w:rPr>
      </w:pPr>
      <w:bookmarkStart w:id="0" w:name="_GoBack"/>
      <w:bookmarkEnd w:id="0"/>
      <w:r w:rsidRPr="00A81C7E">
        <w:rPr>
          <w:rFonts w:ascii="Times New Roman" w:hAnsi="Times New Roman" w:cs="Times New Roman"/>
          <w:b/>
          <w:sz w:val="24"/>
        </w:rPr>
        <w:t>Appendix S1</w:t>
      </w:r>
      <w:r w:rsidR="005A2A8A" w:rsidRPr="00A81C7E">
        <w:rPr>
          <w:rFonts w:ascii="Times New Roman" w:hAnsi="Times New Roman" w:cs="Times New Roman"/>
          <w:b/>
          <w:sz w:val="24"/>
        </w:rPr>
        <w:t xml:space="preserve">. </w:t>
      </w:r>
      <w:r w:rsidR="003E4A3C" w:rsidRPr="00A81C7E">
        <w:rPr>
          <w:rFonts w:ascii="Times New Roman" w:hAnsi="Times New Roman" w:cs="Times New Roman"/>
          <w:b/>
          <w:sz w:val="24"/>
        </w:rPr>
        <w:t xml:space="preserve"> E</w:t>
      </w:r>
      <w:r w:rsidR="003F7546">
        <w:rPr>
          <w:rFonts w:ascii="Times New Roman" w:hAnsi="Times New Roman" w:cs="Times New Roman"/>
          <w:b/>
          <w:sz w:val="24"/>
        </w:rPr>
        <w:t xml:space="preserve">ffects of seawater </w:t>
      </w:r>
      <w:r w:rsidR="003F7546" w:rsidRPr="003F7546">
        <w:rPr>
          <w:rFonts w:ascii="Times New Roman" w:hAnsi="Times New Roman" w:cs="Times New Roman"/>
          <w:b/>
          <w:i/>
          <w:sz w:val="24"/>
        </w:rPr>
        <w:t>p</w:t>
      </w:r>
      <w:r w:rsidR="003F7546">
        <w:rPr>
          <w:rFonts w:ascii="Times New Roman" w:hAnsi="Times New Roman" w:cs="Times New Roman"/>
          <w:b/>
          <w:sz w:val="24"/>
        </w:rPr>
        <w:t>CO</w:t>
      </w:r>
      <w:r w:rsidR="003F7546" w:rsidRPr="003F7546">
        <w:rPr>
          <w:rFonts w:ascii="Times New Roman" w:hAnsi="Times New Roman" w:cs="Times New Roman"/>
          <w:b/>
          <w:sz w:val="24"/>
          <w:vertAlign w:val="subscript"/>
        </w:rPr>
        <w:t>2</w:t>
      </w:r>
      <w:r w:rsidR="003F7546">
        <w:rPr>
          <w:rFonts w:ascii="Times New Roman" w:hAnsi="Times New Roman" w:cs="Times New Roman"/>
          <w:b/>
          <w:sz w:val="24"/>
        </w:rPr>
        <w:t xml:space="preserve"> and pH</w:t>
      </w:r>
      <w:r w:rsidR="005A2A8A" w:rsidRPr="00A81C7E">
        <w:rPr>
          <w:rFonts w:ascii="Times New Roman" w:hAnsi="Times New Roman" w:cs="Times New Roman"/>
          <w:b/>
          <w:sz w:val="24"/>
        </w:rPr>
        <w:t xml:space="preserve"> on mortality rates of larval fishes</w:t>
      </w:r>
    </w:p>
    <w:p w:rsidR="00612C0C" w:rsidRPr="00DC32C5" w:rsidRDefault="005A2A8A" w:rsidP="00A9060F">
      <w:pPr>
        <w:spacing w:line="480" w:lineRule="auto"/>
        <w:ind w:firstLine="720"/>
        <w:rPr>
          <w:rFonts w:ascii="Times New Roman" w:hAnsi="Times New Roman" w:cs="Times New Roman"/>
          <w:sz w:val="24"/>
          <w:szCs w:val="24"/>
        </w:rPr>
      </w:pPr>
      <w:r>
        <w:rPr>
          <w:rFonts w:ascii="Times New Roman" w:hAnsi="Times New Roman" w:cs="Times New Roman"/>
          <w:sz w:val="24"/>
        </w:rPr>
        <w:t xml:space="preserve">To summarize the effects of changes in seawater </w:t>
      </w:r>
      <w:r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3F7546">
        <w:rPr>
          <w:rFonts w:ascii="Times New Roman" w:hAnsi="Times New Roman" w:cs="Times New Roman"/>
          <w:sz w:val="24"/>
        </w:rPr>
        <w:t xml:space="preserve"> and p</w:t>
      </w:r>
      <w:r>
        <w:rPr>
          <w:rFonts w:ascii="Times New Roman" w:hAnsi="Times New Roman" w:cs="Times New Roman"/>
          <w:sz w:val="24"/>
        </w:rPr>
        <w:t>H on the mortality rates of larval fishes, we conducted a review and analysis of published results. Using Google Scholar and Web of Science search engines, we searched for experimental s</w:t>
      </w:r>
      <w:r w:rsidR="003F7546">
        <w:rPr>
          <w:rFonts w:ascii="Times New Roman" w:hAnsi="Times New Roman" w:cs="Times New Roman"/>
          <w:sz w:val="24"/>
        </w:rPr>
        <w:t>tudies that exposed larvae to ocean acidification conditions</w:t>
      </w:r>
      <w:r w:rsidR="007779FA">
        <w:rPr>
          <w:rFonts w:ascii="Times New Roman" w:hAnsi="Times New Roman" w:cs="Times New Roman"/>
          <w:sz w:val="24"/>
        </w:rPr>
        <w:t xml:space="preserve"> and measured mortality rates. </w:t>
      </w:r>
      <w:r>
        <w:rPr>
          <w:rFonts w:ascii="Times New Roman" w:hAnsi="Times New Roman" w:cs="Times New Roman"/>
          <w:sz w:val="24"/>
        </w:rPr>
        <w:t>For each study we found</w:t>
      </w:r>
      <w:r w:rsidR="00DC32C5">
        <w:rPr>
          <w:rFonts w:ascii="Times New Roman" w:hAnsi="Times New Roman" w:cs="Times New Roman"/>
          <w:sz w:val="24"/>
        </w:rPr>
        <w:t>,</w:t>
      </w:r>
      <w:r>
        <w:rPr>
          <w:rFonts w:ascii="Times New Roman" w:hAnsi="Times New Roman" w:cs="Times New Roman"/>
          <w:sz w:val="24"/>
        </w:rPr>
        <w:t xml:space="preserve"> we examined the reference lists to</w:t>
      </w:r>
      <w:r w:rsidR="00DC32C5">
        <w:rPr>
          <w:rFonts w:ascii="Times New Roman" w:hAnsi="Times New Roman" w:cs="Times New Roman"/>
          <w:sz w:val="24"/>
        </w:rPr>
        <w:t xml:space="preserve"> find similar studies, and we </w:t>
      </w:r>
      <w:r>
        <w:rPr>
          <w:rFonts w:ascii="Times New Roman" w:hAnsi="Times New Roman" w:cs="Times New Roman"/>
          <w:sz w:val="24"/>
        </w:rPr>
        <w:t>searched the lists</w:t>
      </w:r>
      <w:r w:rsidR="00DC32C5">
        <w:rPr>
          <w:rFonts w:ascii="Times New Roman" w:hAnsi="Times New Roman" w:cs="Times New Roman"/>
          <w:sz w:val="24"/>
        </w:rPr>
        <w:t xml:space="preserve"> of studies that cited each article to find other, newer studies in this field. In total</w:t>
      </w:r>
      <w:r w:rsidR="00B238F2">
        <w:rPr>
          <w:rFonts w:ascii="Times New Roman" w:hAnsi="Times New Roman" w:cs="Times New Roman"/>
          <w:sz w:val="24"/>
        </w:rPr>
        <w:t>,</w:t>
      </w:r>
      <w:r w:rsidR="00DC32C5">
        <w:rPr>
          <w:rFonts w:ascii="Times New Roman" w:hAnsi="Times New Roman" w:cs="Times New Roman"/>
          <w:sz w:val="24"/>
        </w:rPr>
        <w:t xml:space="preserve"> we were able to summarize data for 124 replicates, 46 experiments, </w:t>
      </w:r>
      <w:r w:rsidR="00DC32C5" w:rsidRPr="00DC32C5">
        <w:rPr>
          <w:rFonts w:ascii="Times New Roman" w:hAnsi="Times New Roman" w:cs="Times New Roman"/>
          <w:sz w:val="24"/>
          <w:szCs w:val="24"/>
        </w:rPr>
        <w:t>and 13 different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71B9A" w:rsidTr="00E42A35">
        <w:tc>
          <w:tcPr>
            <w:tcW w:w="9576" w:type="dxa"/>
          </w:tcPr>
          <w:p w:rsidR="00851C90" w:rsidRPr="00BA1519" w:rsidRDefault="00612C0C" w:rsidP="008F060C">
            <w:pPr>
              <w:spacing w:line="480" w:lineRule="auto"/>
              <w:ind w:firstLine="720"/>
              <w:rPr>
                <w:rFonts w:ascii="Times New Roman" w:hAnsi="Times New Roman" w:cs="Times New Roman"/>
                <w:sz w:val="24"/>
              </w:rPr>
            </w:pPr>
            <w:r w:rsidRPr="00DC32C5">
              <w:rPr>
                <w:rFonts w:ascii="Times New Roman" w:hAnsi="Times New Roman" w:cs="Times New Roman"/>
                <w:sz w:val="24"/>
                <w:szCs w:val="24"/>
              </w:rPr>
              <w:t>Data on survival</w:t>
            </w:r>
            <w:r w:rsidR="00DC32C5" w:rsidRPr="00DC32C5">
              <w:rPr>
                <w:rFonts w:ascii="Times New Roman" w:hAnsi="Times New Roman" w:cs="Times New Roman"/>
                <w:sz w:val="24"/>
                <w:szCs w:val="24"/>
              </w:rPr>
              <w:t xml:space="preserve"> were obtained from each study and</w:t>
            </w:r>
            <w:r w:rsidRPr="00DC32C5">
              <w:rPr>
                <w:rFonts w:ascii="Times New Roman" w:hAnsi="Times New Roman" w:cs="Times New Roman"/>
                <w:sz w:val="24"/>
                <w:szCs w:val="24"/>
              </w:rPr>
              <w:t xml:space="preserve"> converted to measures of instantaneous mortality rates (per day)</w:t>
            </w:r>
            <w:r w:rsidR="00B238F2">
              <w:rPr>
                <w:rFonts w:ascii="Times New Roman" w:hAnsi="Times New Roman" w:cs="Times New Roman"/>
                <w:sz w:val="24"/>
                <w:szCs w:val="24"/>
              </w:rPr>
              <w:t xml:space="preserve">. </w:t>
            </w:r>
            <w:r w:rsidR="00DC32C5" w:rsidRPr="00DC32C5">
              <w:rPr>
                <w:rFonts w:ascii="Times New Roman" w:eastAsia="Times New Roman" w:hAnsi="Times New Roman" w:cs="Times New Roman"/>
                <w:sz w:val="24"/>
                <w:szCs w:val="24"/>
              </w:rPr>
              <w:t>To account for natural differences in overall mortality rat</w:t>
            </w:r>
            <w:r w:rsidR="007779FA">
              <w:rPr>
                <w:rFonts w:ascii="Times New Roman" w:eastAsia="Times New Roman" w:hAnsi="Times New Roman" w:cs="Times New Roman"/>
                <w:sz w:val="24"/>
                <w:szCs w:val="24"/>
              </w:rPr>
              <w:t>es among species and to isolate</w:t>
            </w:r>
            <w:r w:rsidR="00DC32C5" w:rsidRPr="00DC32C5">
              <w:rPr>
                <w:rFonts w:ascii="Times New Roman" w:eastAsia="Times New Roman" w:hAnsi="Times New Roman" w:cs="Times New Roman"/>
                <w:sz w:val="24"/>
                <w:szCs w:val="24"/>
              </w:rPr>
              <w:t xml:space="preserve"> the component of </w:t>
            </w:r>
            <w:r w:rsidR="003F7546">
              <w:rPr>
                <w:rFonts w:ascii="Times New Roman" w:eastAsia="Times New Roman" w:hAnsi="Times New Roman" w:cs="Times New Roman"/>
                <w:sz w:val="24"/>
                <w:szCs w:val="24"/>
              </w:rPr>
              <w:t xml:space="preserve">mortality due to changes in pH and </w:t>
            </w:r>
            <w:r w:rsidR="003F7546"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DC32C5" w:rsidRPr="00DC32C5">
              <w:rPr>
                <w:rFonts w:ascii="Times New Roman" w:eastAsia="Times New Roman" w:hAnsi="Times New Roman" w:cs="Times New Roman"/>
                <w:sz w:val="24"/>
                <w:szCs w:val="24"/>
              </w:rPr>
              <w:t xml:space="preserve">, </w:t>
            </w:r>
            <w:r w:rsidR="00DC32C5">
              <w:rPr>
                <w:rFonts w:ascii="Times New Roman" w:eastAsia="Times New Roman" w:hAnsi="Times New Roman" w:cs="Times New Roman"/>
                <w:sz w:val="24"/>
                <w:szCs w:val="24"/>
              </w:rPr>
              <w:t>we calculated “added mortality”</w:t>
            </w:r>
            <w:r w:rsidR="00DC32C5" w:rsidRPr="00DC32C5">
              <w:rPr>
                <w:rFonts w:ascii="Times New Roman" w:eastAsia="Times New Roman" w:hAnsi="Times New Roman" w:cs="Times New Roman"/>
                <w:sz w:val="24"/>
                <w:szCs w:val="24"/>
              </w:rPr>
              <w:t xml:space="preserve"> by subtracting the aver</w:t>
            </w:r>
            <w:r w:rsidR="003F7546">
              <w:rPr>
                <w:rFonts w:ascii="Times New Roman" w:eastAsia="Times New Roman" w:hAnsi="Times New Roman" w:cs="Times New Roman"/>
                <w:sz w:val="24"/>
                <w:szCs w:val="24"/>
              </w:rPr>
              <w:t>age mortality rate at ambient conditions</w:t>
            </w:r>
            <w:r w:rsidR="00DC32C5" w:rsidRPr="00DC32C5">
              <w:rPr>
                <w:rFonts w:ascii="Times New Roman" w:eastAsia="Times New Roman" w:hAnsi="Times New Roman" w:cs="Times New Roman"/>
                <w:sz w:val="24"/>
                <w:szCs w:val="24"/>
              </w:rPr>
              <w:t xml:space="preserve"> from all replicates in</w:t>
            </w:r>
            <w:r w:rsidR="00B238F2">
              <w:rPr>
                <w:rFonts w:ascii="Times New Roman" w:eastAsia="Times New Roman" w:hAnsi="Times New Roman" w:cs="Times New Roman"/>
                <w:sz w:val="24"/>
                <w:szCs w:val="24"/>
              </w:rPr>
              <w:t xml:space="preserve"> the corresponding experiment. </w:t>
            </w:r>
            <w:r w:rsidR="00DC32C5">
              <w:rPr>
                <w:rFonts w:ascii="Times New Roman" w:hAnsi="Times New Roman" w:cs="Times New Roman"/>
                <w:sz w:val="24"/>
                <w:szCs w:val="24"/>
              </w:rPr>
              <w:t>To estimate t</w:t>
            </w:r>
            <w:r w:rsidR="003F7546">
              <w:rPr>
                <w:rFonts w:ascii="Times New Roman" w:hAnsi="Times New Roman" w:cs="Times New Roman"/>
                <w:sz w:val="24"/>
                <w:szCs w:val="24"/>
              </w:rPr>
              <w:t>he average effect of OA conditions</w:t>
            </w:r>
            <w:r w:rsidR="00F14EDE">
              <w:rPr>
                <w:rFonts w:ascii="Times New Roman" w:hAnsi="Times New Roman" w:cs="Times New Roman"/>
                <w:sz w:val="24"/>
                <w:szCs w:val="24"/>
              </w:rPr>
              <w:t xml:space="preserve"> on</w:t>
            </w:r>
            <w:r w:rsidR="00DC32C5">
              <w:rPr>
                <w:rFonts w:ascii="Times New Roman" w:hAnsi="Times New Roman" w:cs="Times New Roman"/>
                <w:sz w:val="24"/>
                <w:szCs w:val="24"/>
              </w:rPr>
              <w:t xml:space="preserve"> mortality, and to account for the fact that these relationships will vary among species, we used a linear mixed effects model to describe</w:t>
            </w:r>
            <w:r w:rsidR="00F14EDE">
              <w:rPr>
                <w:rFonts w:ascii="Times New Roman" w:hAnsi="Times New Roman" w:cs="Times New Roman"/>
                <w:sz w:val="24"/>
                <w:szCs w:val="24"/>
              </w:rPr>
              <w:t xml:space="preserve"> the relationship b</w:t>
            </w:r>
            <w:r w:rsidR="003F7546">
              <w:rPr>
                <w:rFonts w:ascii="Times New Roman" w:hAnsi="Times New Roman" w:cs="Times New Roman"/>
                <w:sz w:val="24"/>
                <w:szCs w:val="24"/>
              </w:rPr>
              <w:t xml:space="preserve">etween </w:t>
            </w:r>
            <w:r w:rsidR="003F7546"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B238F2">
              <w:rPr>
                <w:rFonts w:ascii="Times New Roman" w:hAnsi="Times New Roman" w:cs="Times New Roman"/>
                <w:sz w:val="24"/>
                <w:szCs w:val="24"/>
              </w:rPr>
              <w:t xml:space="preserve"> and added mortality.</w:t>
            </w:r>
            <w:r w:rsidR="003F7546">
              <w:rPr>
                <w:rFonts w:ascii="Times New Roman" w:hAnsi="Times New Roman" w:cs="Times New Roman"/>
                <w:sz w:val="24"/>
                <w:szCs w:val="24"/>
              </w:rPr>
              <w:t xml:space="preserve"> We ran similar models to describe the relationship between pH and added mortality.</w:t>
            </w:r>
            <w:r w:rsidR="00B238F2">
              <w:rPr>
                <w:rFonts w:ascii="Times New Roman" w:hAnsi="Times New Roman" w:cs="Times New Roman"/>
                <w:sz w:val="24"/>
                <w:szCs w:val="24"/>
              </w:rPr>
              <w:t xml:space="preserve"> </w:t>
            </w:r>
            <w:r w:rsidR="00F14EDE">
              <w:rPr>
                <w:rFonts w:ascii="Times New Roman" w:hAnsi="Times New Roman" w:cs="Times New Roman"/>
                <w:sz w:val="24"/>
                <w:szCs w:val="24"/>
              </w:rPr>
              <w:t xml:space="preserve">Specifically, we used a model in which the slopes and intercepts were treated as random effects and </w:t>
            </w:r>
            <w:r w:rsidR="00B238F2">
              <w:rPr>
                <w:rFonts w:ascii="Times New Roman" w:hAnsi="Times New Roman" w:cs="Times New Roman"/>
                <w:sz w:val="24"/>
                <w:szCs w:val="24"/>
              </w:rPr>
              <w:t xml:space="preserve">allowed to vary among species. </w:t>
            </w:r>
            <w:r w:rsidR="00F14EDE">
              <w:rPr>
                <w:rFonts w:ascii="Times New Roman" w:hAnsi="Times New Roman" w:cs="Times New Roman"/>
                <w:sz w:val="24"/>
                <w:szCs w:val="24"/>
              </w:rPr>
              <w:t>Models were fit using the lme4 package in</w:t>
            </w:r>
            <w:r w:rsidR="00E42A35">
              <w:rPr>
                <w:rFonts w:ascii="Times New Roman" w:hAnsi="Times New Roman" w:cs="Times New Roman"/>
                <w:sz w:val="24"/>
                <w:szCs w:val="24"/>
              </w:rPr>
              <w:t xml:space="preserve"> R (Bates et al. 2015</w:t>
            </w:r>
            <w:r w:rsidR="00F14EDE">
              <w:rPr>
                <w:rFonts w:ascii="Times New Roman" w:hAnsi="Times New Roman" w:cs="Times New Roman"/>
                <w:sz w:val="24"/>
                <w:szCs w:val="24"/>
              </w:rPr>
              <w:t xml:space="preserve">). In addition to estimating the average effect of </w:t>
            </w:r>
            <w:r w:rsidR="003F7546"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3F7546">
              <w:rPr>
                <w:rFonts w:ascii="Times New Roman" w:hAnsi="Times New Roman" w:cs="Times New Roman"/>
                <w:sz w:val="24"/>
                <w:szCs w:val="24"/>
              </w:rPr>
              <w:t>/</w:t>
            </w:r>
            <w:r w:rsidR="00F14EDE">
              <w:rPr>
                <w:rFonts w:ascii="Times New Roman" w:hAnsi="Times New Roman" w:cs="Times New Roman"/>
                <w:sz w:val="24"/>
                <w:szCs w:val="24"/>
              </w:rPr>
              <w:t>pH on mortality rates, we also used the Best Linear Unbiased Predictors for each random effe</w:t>
            </w:r>
            <w:r w:rsidR="003F7546">
              <w:rPr>
                <w:rFonts w:ascii="Times New Roman" w:hAnsi="Times New Roman" w:cs="Times New Roman"/>
                <w:sz w:val="24"/>
                <w:szCs w:val="24"/>
              </w:rPr>
              <w:t xml:space="preserve">ct to describe the effects of </w:t>
            </w:r>
            <w:r w:rsidR="003F7546"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3F7546">
              <w:rPr>
                <w:rFonts w:ascii="Times New Roman" w:hAnsi="Times New Roman" w:cs="Times New Roman"/>
                <w:sz w:val="24"/>
                <w:szCs w:val="24"/>
              </w:rPr>
              <w:t xml:space="preserve">/pH </w:t>
            </w:r>
            <w:r w:rsidR="00F14EDE">
              <w:rPr>
                <w:rFonts w:ascii="Times New Roman" w:hAnsi="Times New Roman" w:cs="Times New Roman"/>
                <w:sz w:val="24"/>
                <w:szCs w:val="24"/>
              </w:rPr>
              <w:t>on mortality rates for each species.</w:t>
            </w:r>
            <w:r w:rsidR="006C0BA7">
              <w:rPr>
                <w:rFonts w:ascii="Times New Roman" w:hAnsi="Times New Roman" w:cs="Times New Roman"/>
                <w:sz w:val="24"/>
                <w:szCs w:val="24"/>
              </w:rPr>
              <w:t xml:space="preserve"> </w:t>
            </w:r>
            <w:r w:rsidR="00B238F2">
              <w:rPr>
                <w:rFonts w:ascii="Times New Roman" w:hAnsi="Times New Roman" w:cs="Times New Roman"/>
                <w:sz w:val="24"/>
                <w:szCs w:val="24"/>
              </w:rPr>
              <w:t xml:space="preserve">From this overall model, the slopes provide a measure of </w:t>
            </w:r>
            <w:r w:rsidR="003F7546">
              <w:rPr>
                <w:rFonts w:ascii="Times New Roman" w:hAnsi="Times New Roman" w:cs="Times New Roman"/>
                <w:sz w:val="24"/>
                <w:szCs w:val="24"/>
              </w:rPr>
              <w:t>OA</w:t>
            </w:r>
            <w:r w:rsidR="00C53CC2">
              <w:rPr>
                <w:rFonts w:ascii="Times New Roman" w:hAnsi="Times New Roman" w:cs="Times New Roman"/>
                <w:sz w:val="24"/>
                <w:szCs w:val="24"/>
              </w:rPr>
              <w:t xml:space="preserve"> tolerance for that species. </w:t>
            </w:r>
            <w:r w:rsidR="00B238F2">
              <w:rPr>
                <w:rFonts w:ascii="Times New Roman" w:hAnsi="Times New Roman" w:cs="Times New Roman"/>
                <w:sz w:val="24"/>
                <w:szCs w:val="24"/>
              </w:rPr>
              <w:t>Values near zero indicate tolerance whereas large, negative v</w:t>
            </w:r>
            <w:r w:rsidR="003F7546">
              <w:rPr>
                <w:rFonts w:ascii="Times New Roman" w:hAnsi="Times New Roman" w:cs="Times New Roman"/>
                <w:sz w:val="24"/>
                <w:szCs w:val="24"/>
              </w:rPr>
              <w:t>alues indicate a high degree of sensitivity</w:t>
            </w:r>
            <w:r w:rsidR="00C53CC2">
              <w:rPr>
                <w:rFonts w:ascii="Times New Roman" w:hAnsi="Times New Roman" w:cs="Times New Roman"/>
                <w:sz w:val="24"/>
                <w:szCs w:val="24"/>
              </w:rPr>
              <w:t xml:space="preserve">. </w:t>
            </w:r>
            <w:r w:rsidR="00B238F2">
              <w:rPr>
                <w:rFonts w:ascii="Times New Roman" w:hAnsi="Times New Roman" w:cs="Times New Roman"/>
                <w:sz w:val="24"/>
                <w:szCs w:val="24"/>
              </w:rPr>
              <w:t xml:space="preserve">Specifically, the slope </w:t>
            </w:r>
            <w:r w:rsidR="00B238F2">
              <w:rPr>
                <w:rFonts w:ascii="Times New Roman" w:hAnsi="Times New Roman" w:cs="Times New Roman"/>
                <w:sz w:val="24"/>
                <w:szCs w:val="24"/>
              </w:rPr>
              <w:lastRenderedPageBreak/>
              <w:t xml:space="preserve">values describe </w:t>
            </w:r>
            <w:r w:rsidR="006C0BA7">
              <w:rPr>
                <w:rFonts w:ascii="Times New Roman" w:hAnsi="Times New Roman" w:cs="Times New Roman"/>
                <w:sz w:val="24"/>
                <w:szCs w:val="24"/>
              </w:rPr>
              <w:t>how much a unit change</w:t>
            </w:r>
            <w:r w:rsidR="003F7546">
              <w:rPr>
                <w:rFonts w:ascii="Times New Roman" w:hAnsi="Times New Roman" w:cs="Times New Roman"/>
                <w:sz w:val="24"/>
                <w:szCs w:val="24"/>
              </w:rPr>
              <w:t xml:space="preserve"> in </w:t>
            </w:r>
            <w:r w:rsidR="003F7546" w:rsidRPr="003F7546">
              <w:rPr>
                <w:rFonts w:ascii="Times New Roman" w:hAnsi="Times New Roman" w:cs="Times New Roman"/>
                <w:i/>
                <w:sz w:val="24"/>
              </w:rPr>
              <w:t>p</w:t>
            </w:r>
            <w:r w:rsidR="003F7546">
              <w:rPr>
                <w:rFonts w:ascii="Times New Roman" w:hAnsi="Times New Roman" w:cs="Times New Roman"/>
                <w:sz w:val="24"/>
              </w:rPr>
              <w:t>CO</w:t>
            </w:r>
            <w:r w:rsidR="003F7546" w:rsidRPr="003F7546">
              <w:rPr>
                <w:rFonts w:ascii="Times New Roman" w:hAnsi="Times New Roman" w:cs="Times New Roman"/>
                <w:sz w:val="24"/>
                <w:vertAlign w:val="subscript"/>
              </w:rPr>
              <w:t>2</w:t>
            </w:r>
            <w:r w:rsidR="003F7546">
              <w:rPr>
                <w:rFonts w:ascii="Times New Roman" w:hAnsi="Times New Roman" w:cs="Times New Roman"/>
                <w:sz w:val="24"/>
                <w:szCs w:val="24"/>
              </w:rPr>
              <w:t>/pH</w:t>
            </w:r>
            <w:r w:rsidR="00B238F2">
              <w:rPr>
                <w:rFonts w:ascii="Times New Roman" w:hAnsi="Times New Roman" w:cs="Times New Roman"/>
                <w:sz w:val="24"/>
                <w:szCs w:val="24"/>
              </w:rPr>
              <w:t xml:space="preserve"> affects instantaneous</w:t>
            </w:r>
            <w:r w:rsidR="00C53CC2">
              <w:rPr>
                <w:rFonts w:ascii="Times New Roman" w:hAnsi="Times New Roman" w:cs="Times New Roman"/>
                <w:sz w:val="24"/>
                <w:szCs w:val="24"/>
              </w:rPr>
              <w:t xml:space="preserve"> mortality rate</w:t>
            </w:r>
            <w:r w:rsidR="00A9060F">
              <w:rPr>
                <w:rFonts w:ascii="Times New Roman" w:hAnsi="Times New Roman" w:cs="Times New Roman"/>
                <w:sz w:val="24"/>
                <w:szCs w:val="24"/>
              </w:rPr>
              <w:t xml:space="preserve">. Data are summarized </w:t>
            </w:r>
            <w:r w:rsidR="00F94960">
              <w:rPr>
                <w:rFonts w:ascii="Times New Roman" w:hAnsi="Times New Roman" w:cs="Times New Roman"/>
                <w:sz w:val="24"/>
                <w:szCs w:val="24"/>
              </w:rPr>
              <w:t>in Table S1</w:t>
            </w:r>
            <w:r w:rsidR="00A9060F">
              <w:rPr>
                <w:rFonts w:ascii="Times New Roman" w:hAnsi="Times New Roman" w:cs="Times New Roman"/>
                <w:sz w:val="24"/>
                <w:szCs w:val="24"/>
              </w:rPr>
              <w:t>.</w:t>
            </w:r>
            <w:r w:rsidR="00B238F2">
              <w:rPr>
                <w:rFonts w:ascii="Times New Roman" w:hAnsi="Times New Roman" w:cs="Times New Roman"/>
                <w:sz w:val="24"/>
                <w:szCs w:val="24"/>
              </w:rPr>
              <w:t xml:space="preserve"> </w:t>
            </w:r>
            <w:r w:rsidR="008F060C">
              <w:rPr>
                <w:rFonts w:ascii="Times New Roman" w:hAnsi="Times New Roman" w:cs="Times New Roman"/>
                <w:sz w:val="24"/>
                <w:szCs w:val="24"/>
              </w:rPr>
              <w:t xml:space="preserve">We note that although species’ responses varied in magnitude, no one species had an overwhelming influence on the average relationship between </w:t>
            </w:r>
            <w:r w:rsidR="008F060C">
              <w:rPr>
                <w:rFonts w:ascii="Times New Roman" w:hAnsi="Times New Roman" w:cs="Times New Roman"/>
                <w:sz w:val="24"/>
              </w:rPr>
              <w:t>pH/</w:t>
            </w:r>
            <w:r w:rsidR="008F060C" w:rsidRPr="00C135DC">
              <w:rPr>
                <w:rFonts w:ascii="Times New Roman" w:hAnsi="Times New Roman" w:cs="Times New Roman"/>
                <w:i/>
                <w:sz w:val="24"/>
              </w:rPr>
              <w:t>p</w:t>
            </w:r>
            <w:r w:rsidR="008F060C">
              <w:rPr>
                <w:rFonts w:ascii="Times New Roman" w:hAnsi="Times New Roman" w:cs="Times New Roman"/>
                <w:sz w:val="24"/>
              </w:rPr>
              <w:t>CO</w:t>
            </w:r>
            <w:r w:rsidR="008F060C" w:rsidRPr="00C135DC">
              <w:rPr>
                <w:rFonts w:ascii="Times New Roman" w:hAnsi="Times New Roman" w:cs="Times New Roman"/>
                <w:sz w:val="24"/>
                <w:vertAlign w:val="subscript"/>
              </w:rPr>
              <w:t>2</w:t>
            </w:r>
            <w:r w:rsidR="008F060C">
              <w:rPr>
                <w:rFonts w:ascii="Times New Roman" w:hAnsi="Times New Roman" w:cs="Times New Roman"/>
                <w:sz w:val="24"/>
              </w:rPr>
              <w:t xml:space="preserve"> and mortality rates.</w:t>
            </w:r>
          </w:p>
          <w:p w:rsidR="00971B9A" w:rsidRDefault="004C6953">
            <w:pPr>
              <w:rPr>
                <w:rFonts w:ascii="Times New Roman" w:hAnsi="Times New Roman" w:cs="Times New Roman"/>
                <w:sz w:val="24"/>
              </w:rPr>
            </w:pPr>
            <w:r>
              <w:rPr>
                <w:rFonts w:ascii="Times New Roman" w:hAnsi="Times New Roman" w:cs="Times New Roman"/>
                <w:sz w:val="24"/>
              </w:rPr>
              <w:t xml:space="preserve">Table S1. </w:t>
            </w:r>
            <w:r w:rsidR="00E42A35">
              <w:rPr>
                <w:rFonts w:ascii="Times New Roman" w:hAnsi="Times New Roman" w:cs="Times New Roman"/>
                <w:sz w:val="24"/>
              </w:rPr>
              <w:t>A summary of the relationships between pH</w:t>
            </w:r>
            <w:r w:rsidR="00C135DC">
              <w:rPr>
                <w:rFonts w:ascii="Times New Roman" w:hAnsi="Times New Roman" w:cs="Times New Roman"/>
                <w:sz w:val="24"/>
              </w:rPr>
              <w:t>/</w:t>
            </w:r>
            <w:r w:rsidR="00C135DC" w:rsidRPr="00C135DC">
              <w:rPr>
                <w:rFonts w:ascii="Times New Roman" w:hAnsi="Times New Roman" w:cs="Times New Roman"/>
                <w:i/>
                <w:sz w:val="24"/>
              </w:rPr>
              <w:t>p</w:t>
            </w:r>
            <w:r w:rsidR="00C135DC">
              <w:rPr>
                <w:rFonts w:ascii="Times New Roman" w:hAnsi="Times New Roman" w:cs="Times New Roman"/>
                <w:sz w:val="24"/>
              </w:rPr>
              <w:t>CO</w:t>
            </w:r>
            <w:r w:rsidR="00C135DC" w:rsidRPr="00C135DC">
              <w:rPr>
                <w:rFonts w:ascii="Times New Roman" w:hAnsi="Times New Roman" w:cs="Times New Roman"/>
                <w:sz w:val="24"/>
                <w:vertAlign w:val="subscript"/>
              </w:rPr>
              <w:t>2</w:t>
            </w:r>
            <w:r w:rsidR="00E42A35">
              <w:rPr>
                <w:rFonts w:ascii="Times New Roman" w:hAnsi="Times New Roman" w:cs="Times New Roman"/>
                <w:sz w:val="24"/>
              </w:rPr>
              <w:t xml:space="preserve"> and mortality rates of marine fish larvae. Slope values are the Best Linear Unbiased Predictors </w:t>
            </w:r>
            <w:r w:rsidR="00C135DC">
              <w:rPr>
                <w:rFonts w:ascii="Times New Roman" w:hAnsi="Times New Roman" w:cs="Times New Roman"/>
                <w:sz w:val="24"/>
              </w:rPr>
              <w:t>for the relationships between pH/</w:t>
            </w:r>
            <w:r w:rsidR="00C135DC" w:rsidRPr="00C135DC">
              <w:rPr>
                <w:rFonts w:ascii="Times New Roman" w:hAnsi="Times New Roman" w:cs="Times New Roman"/>
                <w:i/>
                <w:sz w:val="24"/>
              </w:rPr>
              <w:t>p</w:t>
            </w:r>
            <w:r w:rsidR="00C135DC">
              <w:rPr>
                <w:rFonts w:ascii="Times New Roman" w:hAnsi="Times New Roman" w:cs="Times New Roman"/>
                <w:sz w:val="24"/>
              </w:rPr>
              <w:t>CO</w:t>
            </w:r>
            <w:r w:rsidR="00C135DC" w:rsidRPr="00C135DC">
              <w:rPr>
                <w:rFonts w:ascii="Times New Roman" w:hAnsi="Times New Roman" w:cs="Times New Roman"/>
                <w:sz w:val="24"/>
                <w:vertAlign w:val="subscript"/>
              </w:rPr>
              <w:t>2</w:t>
            </w:r>
            <w:r w:rsidR="00E42A35">
              <w:rPr>
                <w:rFonts w:ascii="Times New Roman" w:hAnsi="Times New Roman" w:cs="Times New Roman"/>
                <w:sz w:val="24"/>
              </w:rPr>
              <w:t xml:space="preserve"> and daily mortality rate for each species.</w:t>
            </w:r>
          </w:p>
        </w:tc>
      </w:tr>
      <w:tr w:rsidR="00971B9A" w:rsidTr="00E42A35">
        <w:tc>
          <w:tcPr>
            <w:tcW w:w="9576" w:type="dxa"/>
          </w:tcPr>
          <w:p w:rsidR="00971B9A" w:rsidRDefault="00C135DC">
            <w:pPr>
              <w:rPr>
                <w:rFonts w:ascii="Times New Roman" w:hAnsi="Times New Roman" w:cs="Times New Roman"/>
                <w:sz w:val="24"/>
              </w:rPr>
            </w:pPr>
            <w:r w:rsidRPr="00C135DC">
              <w:rPr>
                <w:rFonts w:ascii="Times New Roman" w:hAnsi="Times New Roman" w:cs="Times New Roman"/>
                <w:noProof/>
                <w:sz w:val="24"/>
              </w:rPr>
              <w:lastRenderedPageBreak/>
              <w:drawing>
                <wp:inline distT="0" distB="0" distL="0" distR="0">
                  <wp:extent cx="5943600" cy="5791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791200"/>
                          </a:xfrm>
                          <a:prstGeom prst="rect">
                            <a:avLst/>
                          </a:prstGeom>
                          <a:noFill/>
                          <a:ln>
                            <a:noFill/>
                          </a:ln>
                        </pic:spPr>
                      </pic:pic>
                    </a:graphicData>
                  </a:graphic>
                </wp:inline>
              </w:drawing>
            </w:r>
          </w:p>
        </w:tc>
      </w:tr>
    </w:tbl>
    <w:p w:rsidR="00612C0C" w:rsidRPr="00BA1519" w:rsidRDefault="00612C0C">
      <w:pPr>
        <w:rPr>
          <w:rFonts w:ascii="Times New Roman" w:hAnsi="Times New Roman" w:cs="Times New Roman"/>
          <w:sz w:val="24"/>
        </w:rPr>
      </w:pPr>
    </w:p>
    <w:p w:rsidR="00723F4E" w:rsidRDefault="00723F4E">
      <w:pPr>
        <w:rPr>
          <w:rFonts w:ascii="Times New Roman" w:hAnsi="Times New Roman" w:cs="Times New Roman"/>
          <w:sz w:val="24"/>
        </w:rPr>
      </w:pPr>
    </w:p>
    <w:p w:rsidR="00723F4E" w:rsidRDefault="00723F4E">
      <w:pPr>
        <w:rPr>
          <w:rFonts w:ascii="Times New Roman" w:hAnsi="Times New Roman" w:cs="Times New Roman"/>
          <w:sz w:val="24"/>
        </w:rPr>
      </w:pPr>
    </w:p>
    <w:p w:rsidR="00612C0C" w:rsidRDefault="00612C0C">
      <w:pPr>
        <w:rPr>
          <w:rFonts w:ascii="Times New Roman" w:hAnsi="Times New Roman" w:cs="Times New Roman"/>
          <w:b/>
          <w:sz w:val="24"/>
        </w:rPr>
      </w:pPr>
      <w:r w:rsidRPr="00E42A35">
        <w:rPr>
          <w:rFonts w:ascii="Times New Roman" w:hAnsi="Times New Roman" w:cs="Times New Roman"/>
          <w:b/>
          <w:sz w:val="24"/>
        </w:rPr>
        <w:t>Appendix S2</w:t>
      </w:r>
      <w:r w:rsidR="00E42A35" w:rsidRPr="00E42A35">
        <w:rPr>
          <w:rFonts w:ascii="Times New Roman" w:hAnsi="Times New Roman" w:cs="Times New Roman"/>
          <w:b/>
          <w:sz w:val="24"/>
        </w:rPr>
        <w:t>.</w:t>
      </w:r>
      <w:r w:rsidR="00851C90" w:rsidRPr="00E42A35">
        <w:rPr>
          <w:rFonts w:ascii="Times New Roman" w:hAnsi="Times New Roman" w:cs="Times New Roman"/>
          <w:b/>
          <w:sz w:val="24"/>
        </w:rPr>
        <w:t xml:space="preserve"> Summary of </w:t>
      </w:r>
      <w:r w:rsidR="00E42A35" w:rsidRPr="00E42A35">
        <w:rPr>
          <w:rFonts w:ascii="Times New Roman" w:hAnsi="Times New Roman" w:cs="Times New Roman"/>
          <w:b/>
          <w:sz w:val="24"/>
        </w:rPr>
        <w:t>sea</w:t>
      </w:r>
      <w:r w:rsidR="00851C90" w:rsidRPr="00E42A35">
        <w:rPr>
          <w:rFonts w:ascii="Times New Roman" w:hAnsi="Times New Roman" w:cs="Times New Roman"/>
          <w:b/>
          <w:sz w:val="24"/>
        </w:rPr>
        <w:t>water chemistry parameters</w:t>
      </w:r>
    </w:p>
    <w:p w:rsidR="000C37A2" w:rsidRDefault="000C37A2" w:rsidP="00E42A35">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wo, recirculating seawater systems were constructed to manipulate the carbonate chemistry of seawater and rear larval fish within the lab</w:t>
      </w:r>
      <w:r w:rsidR="00F5356B">
        <w:rPr>
          <w:rFonts w:ascii="Times New Roman" w:hAnsi="Times New Roman" w:cs="Times New Roman"/>
          <w:sz w:val="24"/>
          <w:szCs w:val="24"/>
        </w:rPr>
        <w:t xml:space="preserve"> (Fig. S1)</w:t>
      </w:r>
      <w:r>
        <w:rPr>
          <w:rFonts w:ascii="Times New Roman" w:hAnsi="Times New Roman" w:cs="Times New Roman"/>
          <w:sz w:val="24"/>
          <w:szCs w:val="24"/>
        </w:rPr>
        <w:t xml:space="preserve">. Systems consisted of </w:t>
      </w:r>
      <w:r w:rsidR="00C135DC">
        <w:rPr>
          <w:rFonts w:ascii="Times New Roman" w:hAnsi="Times New Roman" w:cs="Times New Roman"/>
          <w:sz w:val="24"/>
          <w:szCs w:val="24"/>
        </w:rPr>
        <w:t xml:space="preserve">12 </w:t>
      </w:r>
      <w:r>
        <w:rPr>
          <w:rFonts w:ascii="Times New Roman" w:hAnsi="Times New Roman" w:cs="Times New Roman"/>
          <w:sz w:val="24"/>
          <w:szCs w:val="24"/>
        </w:rPr>
        <w:t>larval rearing tanks (</w:t>
      </w:r>
      <w:r w:rsidR="00F5356B">
        <w:rPr>
          <w:rFonts w:ascii="Times New Roman" w:hAnsi="Times New Roman" w:cs="Times New Roman"/>
          <w:sz w:val="24"/>
          <w:szCs w:val="24"/>
        </w:rPr>
        <w:t xml:space="preserve">each </w:t>
      </w:r>
      <w:r>
        <w:rPr>
          <w:rFonts w:ascii="Times New Roman" w:hAnsi="Times New Roman" w:cs="Times New Roman"/>
          <w:sz w:val="24"/>
          <w:szCs w:val="24"/>
        </w:rPr>
        <w:t>6.6 L</w:t>
      </w:r>
      <w:r w:rsidR="00F5356B">
        <w:rPr>
          <w:rFonts w:ascii="Times New Roman" w:hAnsi="Times New Roman" w:cs="Times New Roman"/>
          <w:sz w:val="24"/>
          <w:szCs w:val="24"/>
        </w:rPr>
        <w:t xml:space="preserve"> in volume</w:t>
      </w:r>
      <w:r>
        <w:rPr>
          <w:rFonts w:ascii="Times New Roman" w:hAnsi="Times New Roman" w:cs="Times New Roman"/>
          <w:sz w:val="24"/>
          <w:szCs w:val="24"/>
        </w:rPr>
        <w:t>) that drained into a common sump where water was filter</w:t>
      </w:r>
      <w:r w:rsidR="00F5356B">
        <w:rPr>
          <w:rFonts w:ascii="Times New Roman" w:hAnsi="Times New Roman" w:cs="Times New Roman"/>
          <w:sz w:val="24"/>
          <w:szCs w:val="24"/>
        </w:rPr>
        <w:t>ed and aerated. In the ocean acidification treatment, both air and carbon dioxide were bubbled into the sump. In the ambient treatment, air was bubbled into the sump. Otherwise the treatments were identical.</w:t>
      </w:r>
    </w:p>
    <w:p w:rsidR="000C37A2" w:rsidRDefault="000C37A2" w:rsidP="00F5356B">
      <w:pPr>
        <w:spacing w:line="48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0C37A2" w:rsidTr="000C37A2">
        <w:tc>
          <w:tcPr>
            <w:tcW w:w="9576" w:type="dxa"/>
          </w:tcPr>
          <w:p w:rsidR="000C37A2" w:rsidRDefault="001C4AF1" w:rsidP="000C37A2">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33426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eawater system schematicsHR.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2640"/>
                          </a:xfrm>
                          <a:prstGeom prst="rect">
                            <a:avLst/>
                          </a:prstGeom>
                        </pic:spPr>
                      </pic:pic>
                    </a:graphicData>
                  </a:graphic>
                </wp:inline>
              </w:drawing>
            </w:r>
          </w:p>
        </w:tc>
      </w:tr>
      <w:tr w:rsidR="000C37A2" w:rsidTr="000C37A2">
        <w:tc>
          <w:tcPr>
            <w:tcW w:w="9576" w:type="dxa"/>
          </w:tcPr>
          <w:p w:rsidR="000C37A2" w:rsidRDefault="000C37A2" w:rsidP="000C37A2">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S1. An illustration of the seawater system used in this study.  </w:t>
            </w:r>
          </w:p>
        </w:tc>
      </w:tr>
    </w:tbl>
    <w:p w:rsidR="000C37A2" w:rsidRDefault="000C37A2" w:rsidP="000C37A2">
      <w:pPr>
        <w:spacing w:line="480" w:lineRule="auto"/>
        <w:contextualSpacing/>
        <w:rPr>
          <w:rFonts w:ascii="Times New Roman" w:hAnsi="Times New Roman" w:cs="Times New Roman"/>
          <w:sz w:val="24"/>
          <w:szCs w:val="24"/>
        </w:rPr>
      </w:pPr>
    </w:p>
    <w:p w:rsidR="00E42A35" w:rsidRPr="00E42A35" w:rsidRDefault="005E7929" w:rsidP="00E42A35">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able </w:t>
      </w:r>
      <w:r w:rsidR="006C7AD5">
        <w:rPr>
          <w:rFonts w:ascii="Times New Roman" w:hAnsi="Times New Roman" w:cs="Times New Roman"/>
          <w:sz w:val="24"/>
          <w:szCs w:val="24"/>
        </w:rPr>
        <w:t>S</w:t>
      </w:r>
      <w:r>
        <w:rPr>
          <w:rFonts w:ascii="Times New Roman" w:hAnsi="Times New Roman" w:cs="Times New Roman"/>
          <w:sz w:val="24"/>
          <w:szCs w:val="24"/>
        </w:rPr>
        <w:t>2 summarizes the water chemistry and carbonate parameters that were measured throughout the experiment. Note that our</w:t>
      </w:r>
      <w:r w:rsidR="00C135DC">
        <w:rPr>
          <w:rFonts w:ascii="Times New Roman" w:hAnsi="Times New Roman" w:cs="Times New Roman"/>
          <w:sz w:val="24"/>
          <w:szCs w:val="24"/>
        </w:rPr>
        <w:t xml:space="preserve"> experiment was replicated in 16</w:t>
      </w:r>
      <w:r>
        <w:rPr>
          <w:rFonts w:ascii="Times New Roman" w:hAnsi="Times New Roman" w:cs="Times New Roman"/>
          <w:sz w:val="24"/>
          <w:szCs w:val="24"/>
        </w:rPr>
        <w:t xml:space="preserve"> blocks over time and that we replaced the water in between blocks. </w:t>
      </w:r>
      <w:r w:rsidR="006C7AD5">
        <w:rPr>
          <w:rFonts w:ascii="Times New Roman" w:hAnsi="Times New Roman" w:cs="Times New Roman"/>
          <w:sz w:val="24"/>
          <w:szCs w:val="24"/>
        </w:rPr>
        <w:t xml:space="preserve">Experimental systems were replenished with </w:t>
      </w:r>
      <w:r w:rsidR="006C7AD5">
        <w:rPr>
          <w:rFonts w:ascii="Times New Roman" w:hAnsi="Times New Roman" w:cs="Times New Roman"/>
          <w:sz w:val="24"/>
          <w:szCs w:val="24"/>
        </w:rPr>
        <w:lastRenderedPageBreak/>
        <w:t>seawater</w:t>
      </w:r>
      <w:r w:rsidR="00C135DC">
        <w:rPr>
          <w:rFonts w:ascii="Times New Roman" w:hAnsi="Times New Roman" w:cs="Times New Roman"/>
          <w:sz w:val="24"/>
          <w:szCs w:val="24"/>
        </w:rPr>
        <w:t xml:space="preserve"> collected from local, nearshore environments</w:t>
      </w:r>
      <w:r w:rsidR="006C7AD5">
        <w:rPr>
          <w:rFonts w:ascii="Times New Roman" w:hAnsi="Times New Roman" w:cs="Times New Roman"/>
          <w:sz w:val="24"/>
          <w:szCs w:val="24"/>
        </w:rPr>
        <w:t>, and in all cases</w:t>
      </w:r>
      <w:r>
        <w:rPr>
          <w:rFonts w:ascii="Times New Roman" w:hAnsi="Times New Roman" w:cs="Times New Roman"/>
          <w:sz w:val="24"/>
          <w:szCs w:val="24"/>
        </w:rPr>
        <w:t xml:space="preserve"> the same collection of seawater was used to replace both the ambient and </w:t>
      </w:r>
      <w:r w:rsidR="00C81D59">
        <w:rPr>
          <w:rFonts w:ascii="Times New Roman" w:hAnsi="Times New Roman" w:cs="Times New Roman"/>
          <w:sz w:val="24"/>
          <w:szCs w:val="24"/>
        </w:rPr>
        <w:t>ocean acidification (OA) treatments. Within blocks, the salinity, temperature, and total alkalinity did not differ between the ambient and OA treatments.  However, total alkalinity varied substantially among blocks</w:t>
      </w:r>
      <w:r w:rsidR="006C7AD5">
        <w:rPr>
          <w:rFonts w:ascii="Times New Roman" w:hAnsi="Times New Roman" w:cs="Times New Roman"/>
          <w:sz w:val="24"/>
          <w:szCs w:val="24"/>
        </w:rPr>
        <w:t>, reflecting the</w:t>
      </w:r>
      <w:r w:rsidR="00B84C1F">
        <w:rPr>
          <w:rFonts w:ascii="Times New Roman" w:hAnsi="Times New Roman" w:cs="Times New Roman"/>
          <w:sz w:val="24"/>
          <w:szCs w:val="24"/>
        </w:rPr>
        <w:t xml:space="preserve"> natural variation in alkalinity levels experienced </w:t>
      </w:r>
      <w:r w:rsidR="00C53CC2">
        <w:rPr>
          <w:rFonts w:ascii="Times New Roman" w:hAnsi="Times New Roman" w:cs="Times New Roman"/>
          <w:sz w:val="24"/>
          <w:szCs w:val="24"/>
        </w:rPr>
        <w:t xml:space="preserve">over time </w:t>
      </w:r>
      <w:r w:rsidR="00B84C1F">
        <w:rPr>
          <w:rFonts w:ascii="Times New Roman" w:hAnsi="Times New Roman" w:cs="Times New Roman"/>
          <w:sz w:val="24"/>
          <w:szCs w:val="24"/>
        </w:rPr>
        <w:t>along our coas</w:t>
      </w:r>
      <w:r w:rsidR="00B84C1F" w:rsidRPr="009073D9">
        <w:rPr>
          <w:rFonts w:ascii="Times New Roman" w:hAnsi="Times New Roman" w:cs="Times New Roman"/>
          <w:sz w:val="24"/>
          <w:szCs w:val="24"/>
        </w:rPr>
        <w:t xml:space="preserve">t.  </w:t>
      </w:r>
      <w:r w:rsidR="009073D9" w:rsidRPr="009073D9">
        <w:rPr>
          <w:rFonts w:ascii="Times New Roman" w:hAnsi="Times New Roman" w:cs="Times New Roman"/>
          <w:sz w:val="24"/>
          <w:szCs w:val="24"/>
        </w:rPr>
        <w:t>Even in the presence of among-block variability, our analysis was hierarchical in that we examined genetic variation by comparing responses of various types of relatives and unrelated individuals within each block. This allowed us to parse out genetic variation in mortality and growth while also accounting for overall variation among bloc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EA1DAD" w:rsidTr="00EA1DAD">
        <w:tc>
          <w:tcPr>
            <w:tcW w:w="9576" w:type="dxa"/>
          </w:tcPr>
          <w:p w:rsidR="00EA1DAD" w:rsidRPr="00EA1DAD" w:rsidRDefault="00EA1DAD">
            <w:pPr>
              <w:rPr>
                <w:rFonts w:ascii="Times New Roman" w:hAnsi="Times New Roman" w:cs="Times New Roman"/>
                <w:sz w:val="24"/>
              </w:rPr>
            </w:pPr>
            <w:r w:rsidRPr="00EA1DAD">
              <w:rPr>
                <w:rFonts w:ascii="Times New Roman" w:hAnsi="Times New Roman" w:cs="Times New Roman"/>
                <w:sz w:val="24"/>
              </w:rPr>
              <w:t xml:space="preserve">Table S2. </w:t>
            </w:r>
            <w:r>
              <w:rPr>
                <w:rFonts w:ascii="Times New Roman" w:hAnsi="Times New Roman" w:cs="Times New Roman"/>
                <w:sz w:val="24"/>
              </w:rPr>
              <w:t xml:space="preserve">Summaries of </w:t>
            </w:r>
            <w:r w:rsidRPr="00EA1DAD">
              <w:rPr>
                <w:rFonts w:ascii="Times New Roman" w:hAnsi="Times New Roman" w:cs="Times New Roman"/>
                <w:sz w:val="24"/>
              </w:rPr>
              <w:t>water chemistry parameters</w:t>
            </w:r>
            <w:r>
              <w:rPr>
                <w:rFonts w:ascii="Times New Roman" w:hAnsi="Times New Roman" w:cs="Times New Roman"/>
                <w:sz w:val="24"/>
              </w:rPr>
              <w:t>. Note that pH, salinity, temperature and total alkalinity were</w:t>
            </w:r>
            <w:r w:rsidRPr="00EA1DAD">
              <w:rPr>
                <w:rFonts w:ascii="Times New Roman" w:hAnsi="Times New Roman" w:cs="Times New Roman"/>
                <w:sz w:val="24"/>
              </w:rPr>
              <w:t xml:space="preserve"> measured during the experiment.</w:t>
            </w:r>
            <w:r w:rsidR="00CD2F5A">
              <w:rPr>
                <w:rFonts w:ascii="Times New Roman" w:hAnsi="Times New Roman" w:cs="Times New Roman"/>
                <w:sz w:val="24"/>
              </w:rPr>
              <w:t xml:space="preserve"> All other attributes </w:t>
            </w:r>
            <w:r w:rsidRPr="00EA1DAD">
              <w:rPr>
                <w:rFonts w:ascii="Times New Roman" w:hAnsi="Times New Roman" w:cs="Times New Roman"/>
                <w:sz w:val="24"/>
                <w:szCs w:val="24"/>
              </w:rPr>
              <w:t xml:space="preserve">were calculated with </w:t>
            </w:r>
            <w:r w:rsidR="005B79F7">
              <w:rPr>
                <w:rFonts w:ascii="Times New Roman" w:hAnsi="Times New Roman" w:cs="Times New Roman"/>
                <w:sz w:val="24"/>
                <w:szCs w:val="24"/>
              </w:rPr>
              <w:t xml:space="preserve">the program </w:t>
            </w:r>
            <w:r w:rsidRPr="00EA1DAD">
              <w:rPr>
                <w:rFonts w:ascii="Times New Roman" w:hAnsi="Times New Roman" w:cs="Times New Roman"/>
                <w:sz w:val="24"/>
                <w:szCs w:val="24"/>
              </w:rPr>
              <w:t>CO2SYS (Pierrot et al., 2006).</w:t>
            </w:r>
          </w:p>
        </w:tc>
      </w:tr>
      <w:tr w:rsidR="00EA1DAD" w:rsidTr="00EA1DAD">
        <w:tc>
          <w:tcPr>
            <w:tcW w:w="9576" w:type="dxa"/>
          </w:tcPr>
          <w:p w:rsidR="00EA1DAD" w:rsidRDefault="00E85CB2">
            <w:pPr>
              <w:rPr>
                <w:rFonts w:ascii="Times New Roman" w:hAnsi="Times New Roman" w:cs="Times New Roman"/>
                <w:b/>
                <w:sz w:val="24"/>
              </w:rPr>
            </w:pPr>
            <w:r w:rsidRPr="00E85CB2">
              <w:rPr>
                <w:rFonts w:ascii="Times New Roman" w:hAnsi="Times New Roman" w:cs="Times New Roman"/>
                <w:b/>
                <w:noProof/>
                <w:sz w:val="24"/>
              </w:rPr>
              <w:drawing>
                <wp:inline distT="0" distB="0" distL="0" distR="0">
                  <wp:extent cx="5867400" cy="34766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67400" cy="3476625"/>
                          </a:xfrm>
                          <a:prstGeom prst="rect">
                            <a:avLst/>
                          </a:prstGeom>
                          <a:noFill/>
                          <a:ln>
                            <a:noFill/>
                          </a:ln>
                        </pic:spPr>
                      </pic:pic>
                    </a:graphicData>
                  </a:graphic>
                </wp:inline>
              </w:drawing>
            </w:r>
          </w:p>
        </w:tc>
      </w:tr>
    </w:tbl>
    <w:p w:rsidR="00851C90" w:rsidRPr="00F94960" w:rsidRDefault="00851C90">
      <w:pPr>
        <w:rPr>
          <w:rFonts w:ascii="Times New Roman" w:hAnsi="Times New Roman" w:cs="Times New Roman"/>
          <w:sz w:val="24"/>
          <w:szCs w:val="24"/>
        </w:rPr>
      </w:pPr>
    </w:p>
    <w:p w:rsidR="00851C90" w:rsidRPr="00EA1DAD" w:rsidRDefault="00F94960" w:rsidP="00EA1DAD">
      <w:pPr>
        <w:jc w:val="center"/>
        <w:rPr>
          <w:rFonts w:ascii="Times New Roman" w:hAnsi="Times New Roman" w:cs="Times New Roman"/>
          <w:b/>
          <w:sz w:val="24"/>
          <w:szCs w:val="24"/>
        </w:rPr>
      </w:pPr>
      <w:r w:rsidRPr="00EA1DAD">
        <w:rPr>
          <w:rFonts w:ascii="Times New Roman" w:hAnsi="Times New Roman" w:cs="Times New Roman"/>
          <w:b/>
          <w:sz w:val="24"/>
          <w:szCs w:val="24"/>
        </w:rPr>
        <w:t>References</w:t>
      </w:r>
    </w:p>
    <w:p w:rsidR="00F94960" w:rsidRDefault="00F94960" w:rsidP="00EA1DAD">
      <w:pPr>
        <w:spacing w:line="480" w:lineRule="auto"/>
        <w:ind w:left="360" w:hanging="360"/>
        <w:rPr>
          <w:rFonts w:ascii="Times New Roman" w:hAnsi="Times New Roman" w:cs="Times New Roman"/>
          <w:sz w:val="24"/>
          <w:szCs w:val="24"/>
        </w:rPr>
      </w:pPr>
      <w:r>
        <w:rPr>
          <w:rFonts w:ascii="Times New Roman" w:hAnsi="Times New Roman" w:cs="Times New Roman"/>
          <w:sz w:val="24"/>
          <w:szCs w:val="24"/>
        </w:rPr>
        <w:lastRenderedPageBreak/>
        <w:t>Bates</w:t>
      </w:r>
      <w:r w:rsidR="00EA1DAD">
        <w:rPr>
          <w:rFonts w:ascii="Times New Roman" w:hAnsi="Times New Roman" w:cs="Times New Roman"/>
          <w:sz w:val="24"/>
          <w:szCs w:val="24"/>
        </w:rPr>
        <w:t>,</w:t>
      </w:r>
      <w:r>
        <w:rPr>
          <w:rFonts w:ascii="Times New Roman" w:hAnsi="Times New Roman" w:cs="Times New Roman"/>
          <w:sz w:val="24"/>
          <w:szCs w:val="24"/>
        </w:rPr>
        <w:t xml:space="preserve"> D., Maechler</w:t>
      </w:r>
      <w:r w:rsidR="00EA1DAD">
        <w:rPr>
          <w:rFonts w:ascii="Times New Roman" w:hAnsi="Times New Roman" w:cs="Times New Roman"/>
          <w:sz w:val="24"/>
          <w:szCs w:val="24"/>
        </w:rPr>
        <w:t>,</w:t>
      </w:r>
      <w:r>
        <w:rPr>
          <w:rFonts w:ascii="Times New Roman" w:hAnsi="Times New Roman" w:cs="Times New Roman"/>
          <w:sz w:val="24"/>
          <w:szCs w:val="24"/>
        </w:rPr>
        <w:t xml:space="preserve"> M., Bolker</w:t>
      </w:r>
      <w:r w:rsidR="00EA1DAD">
        <w:rPr>
          <w:rFonts w:ascii="Times New Roman" w:hAnsi="Times New Roman" w:cs="Times New Roman"/>
          <w:sz w:val="24"/>
          <w:szCs w:val="24"/>
        </w:rPr>
        <w:t>,</w:t>
      </w:r>
      <w:r>
        <w:rPr>
          <w:rFonts w:ascii="Times New Roman" w:hAnsi="Times New Roman" w:cs="Times New Roman"/>
          <w:sz w:val="24"/>
          <w:szCs w:val="24"/>
        </w:rPr>
        <w:t xml:space="preserve"> B.</w:t>
      </w:r>
      <w:r w:rsidR="00EA1DAD">
        <w:rPr>
          <w:rFonts w:ascii="Times New Roman" w:hAnsi="Times New Roman" w:cs="Times New Roman"/>
          <w:sz w:val="24"/>
          <w:szCs w:val="24"/>
        </w:rPr>
        <w:t xml:space="preserve">, &amp; </w:t>
      </w:r>
      <w:r>
        <w:rPr>
          <w:rFonts w:ascii="Times New Roman" w:hAnsi="Times New Roman" w:cs="Times New Roman"/>
          <w:sz w:val="24"/>
          <w:szCs w:val="24"/>
        </w:rPr>
        <w:t>Walker</w:t>
      </w:r>
      <w:r w:rsidR="00EA1DAD">
        <w:rPr>
          <w:rFonts w:ascii="Times New Roman" w:hAnsi="Times New Roman" w:cs="Times New Roman"/>
          <w:sz w:val="24"/>
          <w:szCs w:val="24"/>
        </w:rPr>
        <w:t>, S.</w:t>
      </w:r>
      <w:r>
        <w:rPr>
          <w:rFonts w:ascii="Times New Roman" w:hAnsi="Times New Roman" w:cs="Times New Roman"/>
          <w:sz w:val="24"/>
          <w:szCs w:val="24"/>
        </w:rPr>
        <w:t xml:space="preserve"> </w:t>
      </w:r>
      <w:r w:rsidR="00EA1DAD">
        <w:rPr>
          <w:rFonts w:ascii="Times New Roman" w:hAnsi="Times New Roman" w:cs="Times New Roman"/>
          <w:sz w:val="24"/>
          <w:szCs w:val="24"/>
        </w:rPr>
        <w:t>(</w:t>
      </w:r>
      <w:r>
        <w:rPr>
          <w:rFonts w:ascii="Times New Roman" w:hAnsi="Times New Roman" w:cs="Times New Roman"/>
          <w:sz w:val="24"/>
          <w:szCs w:val="24"/>
        </w:rPr>
        <w:t>2015</w:t>
      </w:r>
      <w:r w:rsidR="00EA1DAD">
        <w:rPr>
          <w:rFonts w:ascii="Times New Roman" w:hAnsi="Times New Roman" w:cs="Times New Roman"/>
          <w:sz w:val="24"/>
          <w:szCs w:val="24"/>
        </w:rPr>
        <w:t>)</w:t>
      </w:r>
      <w:r>
        <w:rPr>
          <w:rFonts w:ascii="Times New Roman" w:hAnsi="Times New Roman" w:cs="Times New Roman"/>
          <w:sz w:val="24"/>
          <w:szCs w:val="24"/>
        </w:rPr>
        <w:t xml:space="preserve">. Fitting linear mixed-effects models using lme4. </w:t>
      </w:r>
      <w:r w:rsidRPr="00EA1DAD">
        <w:rPr>
          <w:rFonts w:ascii="Times New Roman" w:hAnsi="Times New Roman" w:cs="Times New Roman"/>
          <w:i/>
          <w:sz w:val="24"/>
          <w:szCs w:val="24"/>
        </w:rPr>
        <w:t>Journa</w:t>
      </w:r>
      <w:r w:rsidR="00EA1DAD" w:rsidRPr="00EA1DAD">
        <w:rPr>
          <w:rFonts w:ascii="Times New Roman" w:hAnsi="Times New Roman" w:cs="Times New Roman"/>
          <w:i/>
          <w:sz w:val="24"/>
          <w:szCs w:val="24"/>
        </w:rPr>
        <w:t>l of Statistical Software</w:t>
      </w:r>
      <w:r w:rsidR="00EA1DAD">
        <w:rPr>
          <w:rFonts w:ascii="Times New Roman" w:hAnsi="Times New Roman" w:cs="Times New Roman"/>
          <w:sz w:val="24"/>
          <w:szCs w:val="24"/>
        </w:rPr>
        <w:t>, 67,</w:t>
      </w:r>
      <w:r>
        <w:rPr>
          <w:rFonts w:ascii="Times New Roman" w:hAnsi="Times New Roman" w:cs="Times New Roman"/>
          <w:sz w:val="24"/>
          <w:szCs w:val="24"/>
        </w:rPr>
        <w:t xml:space="preserve"> 1-48</w:t>
      </w:r>
      <w:r w:rsidR="00EA1DAD">
        <w:rPr>
          <w:rFonts w:ascii="Times New Roman" w:hAnsi="Times New Roman" w:cs="Times New Roman"/>
          <w:sz w:val="24"/>
          <w:szCs w:val="24"/>
        </w:rPr>
        <w:t>.</w:t>
      </w:r>
    </w:p>
    <w:p w:rsidR="00F94960" w:rsidRPr="00216AEA" w:rsidRDefault="00F94960" w:rsidP="00EA1DAD">
      <w:pPr>
        <w:pStyle w:val="NoSpacing"/>
        <w:spacing w:line="480" w:lineRule="auto"/>
        <w:ind w:left="360" w:hanging="360"/>
        <w:rPr>
          <w:color w:val="000000"/>
        </w:rPr>
      </w:pPr>
      <w:r w:rsidRPr="000637A2">
        <w:rPr>
          <w:color w:val="000000"/>
        </w:rPr>
        <w:t>Pierrot</w:t>
      </w:r>
      <w:r w:rsidR="00EA1DAD">
        <w:rPr>
          <w:color w:val="000000"/>
        </w:rPr>
        <w:t>,</w:t>
      </w:r>
      <w:r w:rsidRPr="000637A2">
        <w:rPr>
          <w:color w:val="000000"/>
        </w:rPr>
        <w:t xml:space="preserve"> D</w:t>
      </w:r>
      <w:r w:rsidR="00EA1DAD">
        <w:rPr>
          <w:color w:val="000000"/>
        </w:rPr>
        <w:t>.</w:t>
      </w:r>
      <w:r w:rsidRPr="000637A2">
        <w:rPr>
          <w:color w:val="000000"/>
        </w:rPr>
        <w:t>E</w:t>
      </w:r>
      <w:r w:rsidR="00EA1DAD">
        <w:rPr>
          <w:color w:val="000000"/>
        </w:rPr>
        <w:t>.</w:t>
      </w:r>
      <w:r w:rsidRPr="000637A2">
        <w:rPr>
          <w:color w:val="000000"/>
        </w:rPr>
        <w:t>L</w:t>
      </w:r>
      <w:r w:rsidR="00EA1DAD">
        <w:rPr>
          <w:color w:val="000000"/>
        </w:rPr>
        <w:t>.</w:t>
      </w:r>
      <w:r w:rsidRPr="000637A2">
        <w:rPr>
          <w:color w:val="000000"/>
        </w:rPr>
        <w:t>,</w:t>
      </w:r>
      <w:r w:rsidR="00EA1DAD">
        <w:rPr>
          <w:color w:val="000000"/>
        </w:rPr>
        <w:t xml:space="preserve"> &amp;</w:t>
      </w:r>
      <w:r w:rsidRPr="000637A2">
        <w:rPr>
          <w:color w:val="000000"/>
        </w:rPr>
        <w:t xml:space="preserve"> Wallace</w:t>
      </w:r>
      <w:r w:rsidR="00EA1DAD">
        <w:rPr>
          <w:color w:val="000000"/>
        </w:rPr>
        <w:t>,</w:t>
      </w:r>
      <w:r w:rsidRPr="000637A2">
        <w:rPr>
          <w:color w:val="000000"/>
        </w:rPr>
        <w:t xml:space="preserve"> D</w:t>
      </w:r>
      <w:r w:rsidR="00EA1DAD">
        <w:rPr>
          <w:color w:val="000000"/>
        </w:rPr>
        <w:t>.</w:t>
      </w:r>
      <w:r w:rsidRPr="000637A2">
        <w:rPr>
          <w:color w:val="000000"/>
        </w:rPr>
        <w:t>W</w:t>
      </w:r>
      <w:r w:rsidR="00EA1DAD">
        <w:rPr>
          <w:color w:val="000000"/>
        </w:rPr>
        <w:t>.</w:t>
      </w:r>
      <w:r w:rsidRPr="000637A2">
        <w:rPr>
          <w:color w:val="000000"/>
        </w:rPr>
        <w:t xml:space="preserve">R. </w:t>
      </w:r>
      <w:r w:rsidR="00EA1DAD">
        <w:rPr>
          <w:color w:val="000000"/>
        </w:rPr>
        <w:t>(</w:t>
      </w:r>
      <w:r w:rsidRPr="000637A2">
        <w:rPr>
          <w:color w:val="000000"/>
        </w:rPr>
        <w:t>2006</w:t>
      </w:r>
      <w:r w:rsidR="00EA1DAD">
        <w:rPr>
          <w:color w:val="000000"/>
        </w:rPr>
        <w:t>)</w:t>
      </w:r>
      <w:r w:rsidRPr="000637A2">
        <w:rPr>
          <w:color w:val="000000"/>
        </w:rPr>
        <w:t>. MS Excel program developed for CO</w:t>
      </w:r>
      <w:r w:rsidRPr="000637A2">
        <w:rPr>
          <w:color w:val="000000"/>
          <w:vertAlign w:val="subscript"/>
        </w:rPr>
        <w:t>2</w:t>
      </w:r>
      <w:r w:rsidRPr="000637A2">
        <w:rPr>
          <w:color w:val="000000"/>
        </w:rPr>
        <w:t xml:space="preserve"> system calculations. ORNL/CDIAC-105a. Carbon Dioxide Information Analysis Center, Oak Ridge National Laboratory, US Department of Energy, Oak Ridge, Tennessee. doi: 10.3334/CDIAC/otg.</w:t>
      </w:r>
      <w:r>
        <w:rPr>
          <w:color w:val="000000"/>
        </w:rPr>
        <w:t xml:space="preserve"> </w:t>
      </w:r>
      <w:r w:rsidRPr="000637A2">
        <w:rPr>
          <w:color w:val="000000"/>
        </w:rPr>
        <w:t>CO2SYS_XLS_CDIAC105a</w:t>
      </w:r>
    </w:p>
    <w:p w:rsidR="00F94960" w:rsidRPr="00F94960" w:rsidRDefault="00F94960">
      <w:pPr>
        <w:rPr>
          <w:rFonts w:ascii="Times New Roman" w:hAnsi="Times New Roman" w:cs="Times New Roman"/>
          <w:sz w:val="24"/>
          <w:szCs w:val="24"/>
        </w:rPr>
      </w:pPr>
    </w:p>
    <w:sectPr w:rsidR="00F94960" w:rsidRPr="00F94960">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4244" w:rsidRDefault="00514244" w:rsidP="00570D12">
      <w:pPr>
        <w:spacing w:after="0" w:line="240" w:lineRule="auto"/>
      </w:pPr>
      <w:r>
        <w:separator/>
      </w:r>
    </w:p>
  </w:endnote>
  <w:endnote w:type="continuationSeparator" w:id="0">
    <w:p w:rsidR="00514244" w:rsidRDefault="00514244" w:rsidP="00570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4244" w:rsidRDefault="00514244" w:rsidP="00570D12">
      <w:pPr>
        <w:spacing w:after="0" w:line="240" w:lineRule="auto"/>
      </w:pPr>
      <w:r>
        <w:separator/>
      </w:r>
    </w:p>
  </w:footnote>
  <w:footnote w:type="continuationSeparator" w:id="0">
    <w:p w:rsidR="00514244" w:rsidRDefault="00514244" w:rsidP="00570D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0D12" w:rsidRDefault="00570D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C0C"/>
    <w:rsid w:val="000000EB"/>
    <w:rsid w:val="0000042A"/>
    <w:rsid w:val="000005E2"/>
    <w:rsid w:val="000007BE"/>
    <w:rsid w:val="00000A60"/>
    <w:rsid w:val="00001C22"/>
    <w:rsid w:val="00005560"/>
    <w:rsid w:val="000078A9"/>
    <w:rsid w:val="00010470"/>
    <w:rsid w:val="0001099F"/>
    <w:rsid w:val="00010CFE"/>
    <w:rsid w:val="00011557"/>
    <w:rsid w:val="00011C02"/>
    <w:rsid w:val="00011F6F"/>
    <w:rsid w:val="00012846"/>
    <w:rsid w:val="00012BFE"/>
    <w:rsid w:val="00013E79"/>
    <w:rsid w:val="000145BF"/>
    <w:rsid w:val="00014A12"/>
    <w:rsid w:val="00015450"/>
    <w:rsid w:val="000158C7"/>
    <w:rsid w:val="00016CE7"/>
    <w:rsid w:val="0001782B"/>
    <w:rsid w:val="00021DEE"/>
    <w:rsid w:val="00022342"/>
    <w:rsid w:val="00023176"/>
    <w:rsid w:val="0002325B"/>
    <w:rsid w:val="00023A5D"/>
    <w:rsid w:val="00023ED6"/>
    <w:rsid w:val="00024B4C"/>
    <w:rsid w:val="000258FC"/>
    <w:rsid w:val="00025BBE"/>
    <w:rsid w:val="00025EC6"/>
    <w:rsid w:val="000261C4"/>
    <w:rsid w:val="00026CBA"/>
    <w:rsid w:val="000273A0"/>
    <w:rsid w:val="0003015D"/>
    <w:rsid w:val="0003042D"/>
    <w:rsid w:val="00030617"/>
    <w:rsid w:val="00032329"/>
    <w:rsid w:val="00032B5F"/>
    <w:rsid w:val="00032BD1"/>
    <w:rsid w:val="00032F1F"/>
    <w:rsid w:val="00033534"/>
    <w:rsid w:val="00033ABE"/>
    <w:rsid w:val="00033B27"/>
    <w:rsid w:val="00034AF5"/>
    <w:rsid w:val="00034C5F"/>
    <w:rsid w:val="000356FB"/>
    <w:rsid w:val="00035A8F"/>
    <w:rsid w:val="00035E51"/>
    <w:rsid w:val="0003682A"/>
    <w:rsid w:val="00036EC9"/>
    <w:rsid w:val="00037118"/>
    <w:rsid w:val="000376BC"/>
    <w:rsid w:val="00037FC6"/>
    <w:rsid w:val="00040CE3"/>
    <w:rsid w:val="000426B0"/>
    <w:rsid w:val="000428BE"/>
    <w:rsid w:val="0004462F"/>
    <w:rsid w:val="00044C6A"/>
    <w:rsid w:val="00045352"/>
    <w:rsid w:val="00045440"/>
    <w:rsid w:val="00045894"/>
    <w:rsid w:val="0004735E"/>
    <w:rsid w:val="00047892"/>
    <w:rsid w:val="00050D48"/>
    <w:rsid w:val="0005172C"/>
    <w:rsid w:val="00051CDA"/>
    <w:rsid w:val="00051EA6"/>
    <w:rsid w:val="00053616"/>
    <w:rsid w:val="00053941"/>
    <w:rsid w:val="00053A1C"/>
    <w:rsid w:val="00053C5F"/>
    <w:rsid w:val="00053D3D"/>
    <w:rsid w:val="000545D9"/>
    <w:rsid w:val="00054691"/>
    <w:rsid w:val="000547A4"/>
    <w:rsid w:val="00054E42"/>
    <w:rsid w:val="00055D4C"/>
    <w:rsid w:val="00056771"/>
    <w:rsid w:val="00057E9C"/>
    <w:rsid w:val="000619BA"/>
    <w:rsid w:val="00062123"/>
    <w:rsid w:val="00062276"/>
    <w:rsid w:val="00062AA5"/>
    <w:rsid w:val="0006319E"/>
    <w:rsid w:val="00063507"/>
    <w:rsid w:val="00064192"/>
    <w:rsid w:val="000647F8"/>
    <w:rsid w:val="00064D21"/>
    <w:rsid w:val="00065434"/>
    <w:rsid w:val="00065487"/>
    <w:rsid w:val="000655DE"/>
    <w:rsid w:val="00066112"/>
    <w:rsid w:val="00066242"/>
    <w:rsid w:val="00066E83"/>
    <w:rsid w:val="000671D0"/>
    <w:rsid w:val="00067810"/>
    <w:rsid w:val="0006797B"/>
    <w:rsid w:val="00067F45"/>
    <w:rsid w:val="00071303"/>
    <w:rsid w:val="00071719"/>
    <w:rsid w:val="000733E8"/>
    <w:rsid w:val="00073C0E"/>
    <w:rsid w:val="00073E9C"/>
    <w:rsid w:val="00074AED"/>
    <w:rsid w:val="0007554B"/>
    <w:rsid w:val="00075EF5"/>
    <w:rsid w:val="00076121"/>
    <w:rsid w:val="00076725"/>
    <w:rsid w:val="00077875"/>
    <w:rsid w:val="00077C14"/>
    <w:rsid w:val="00080527"/>
    <w:rsid w:val="0008104E"/>
    <w:rsid w:val="0008111B"/>
    <w:rsid w:val="00081782"/>
    <w:rsid w:val="00081E64"/>
    <w:rsid w:val="000826CA"/>
    <w:rsid w:val="00082B1C"/>
    <w:rsid w:val="000832AE"/>
    <w:rsid w:val="00084CFA"/>
    <w:rsid w:val="000852DF"/>
    <w:rsid w:val="0008572A"/>
    <w:rsid w:val="00085A10"/>
    <w:rsid w:val="00086028"/>
    <w:rsid w:val="000862EE"/>
    <w:rsid w:val="0008739B"/>
    <w:rsid w:val="00087AA7"/>
    <w:rsid w:val="0009061F"/>
    <w:rsid w:val="00091299"/>
    <w:rsid w:val="0009185B"/>
    <w:rsid w:val="0009261E"/>
    <w:rsid w:val="00092BB5"/>
    <w:rsid w:val="00092D14"/>
    <w:rsid w:val="000937D3"/>
    <w:rsid w:val="00093A23"/>
    <w:rsid w:val="00093C47"/>
    <w:rsid w:val="00093EE9"/>
    <w:rsid w:val="00094617"/>
    <w:rsid w:val="0009469F"/>
    <w:rsid w:val="000948CF"/>
    <w:rsid w:val="00094A89"/>
    <w:rsid w:val="00095028"/>
    <w:rsid w:val="00095729"/>
    <w:rsid w:val="00095B51"/>
    <w:rsid w:val="00095E69"/>
    <w:rsid w:val="00095F12"/>
    <w:rsid w:val="000967A8"/>
    <w:rsid w:val="00096C1F"/>
    <w:rsid w:val="00097167"/>
    <w:rsid w:val="000A0334"/>
    <w:rsid w:val="000A2437"/>
    <w:rsid w:val="000A2E75"/>
    <w:rsid w:val="000A36E9"/>
    <w:rsid w:val="000A38B3"/>
    <w:rsid w:val="000A3A88"/>
    <w:rsid w:val="000A3EAC"/>
    <w:rsid w:val="000A4E4A"/>
    <w:rsid w:val="000A5B44"/>
    <w:rsid w:val="000A7614"/>
    <w:rsid w:val="000B0B69"/>
    <w:rsid w:val="000B125A"/>
    <w:rsid w:val="000B1394"/>
    <w:rsid w:val="000B1902"/>
    <w:rsid w:val="000B1E4B"/>
    <w:rsid w:val="000B1F6A"/>
    <w:rsid w:val="000B271D"/>
    <w:rsid w:val="000B28A2"/>
    <w:rsid w:val="000B29A2"/>
    <w:rsid w:val="000B43EE"/>
    <w:rsid w:val="000B47FF"/>
    <w:rsid w:val="000B514A"/>
    <w:rsid w:val="000B5165"/>
    <w:rsid w:val="000B56CC"/>
    <w:rsid w:val="000B56E1"/>
    <w:rsid w:val="000B56E7"/>
    <w:rsid w:val="000B5919"/>
    <w:rsid w:val="000B5988"/>
    <w:rsid w:val="000B5DCB"/>
    <w:rsid w:val="000B686D"/>
    <w:rsid w:val="000B7FF4"/>
    <w:rsid w:val="000C0215"/>
    <w:rsid w:val="000C0838"/>
    <w:rsid w:val="000C181D"/>
    <w:rsid w:val="000C1BF7"/>
    <w:rsid w:val="000C24D2"/>
    <w:rsid w:val="000C2BFA"/>
    <w:rsid w:val="000C3058"/>
    <w:rsid w:val="000C37A2"/>
    <w:rsid w:val="000C3DF6"/>
    <w:rsid w:val="000C421F"/>
    <w:rsid w:val="000C4593"/>
    <w:rsid w:val="000C46E9"/>
    <w:rsid w:val="000C570A"/>
    <w:rsid w:val="000C5DB1"/>
    <w:rsid w:val="000C5DB2"/>
    <w:rsid w:val="000C7DC5"/>
    <w:rsid w:val="000D04E2"/>
    <w:rsid w:val="000D081B"/>
    <w:rsid w:val="000D0994"/>
    <w:rsid w:val="000D0E79"/>
    <w:rsid w:val="000D0F40"/>
    <w:rsid w:val="000D1944"/>
    <w:rsid w:val="000D2312"/>
    <w:rsid w:val="000D2476"/>
    <w:rsid w:val="000D2AF1"/>
    <w:rsid w:val="000D2E6B"/>
    <w:rsid w:val="000D434A"/>
    <w:rsid w:val="000D4DF4"/>
    <w:rsid w:val="000D5782"/>
    <w:rsid w:val="000D5D3A"/>
    <w:rsid w:val="000D6E3F"/>
    <w:rsid w:val="000D733F"/>
    <w:rsid w:val="000D772A"/>
    <w:rsid w:val="000E06F5"/>
    <w:rsid w:val="000E0767"/>
    <w:rsid w:val="000E190E"/>
    <w:rsid w:val="000E36FF"/>
    <w:rsid w:val="000E3943"/>
    <w:rsid w:val="000E3955"/>
    <w:rsid w:val="000E3BE8"/>
    <w:rsid w:val="000E4AD6"/>
    <w:rsid w:val="000E4DD8"/>
    <w:rsid w:val="000E4F13"/>
    <w:rsid w:val="000E5010"/>
    <w:rsid w:val="000E5F4C"/>
    <w:rsid w:val="000E7948"/>
    <w:rsid w:val="000F1FEC"/>
    <w:rsid w:val="000F2274"/>
    <w:rsid w:val="000F2634"/>
    <w:rsid w:val="000F2838"/>
    <w:rsid w:val="000F2879"/>
    <w:rsid w:val="000F29AB"/>
    <w:rsid w:val="000F3585"/>
    <w:rsid w:val="000F3C07"/>
    <w:rsid w:val="000F42A8"/>
    <w:rsid w:val="000F4C14"/>
    <w:rsid w:val="000F4C4E"/>
    <w:rsid w:val="000F5469"/>
    <w:rsid w:val="000F6727"/>
    <w:rsid w:val="000F7D44"/>
    <w:rsid w:val="000F7D45"/>
    <w:rsid w:val="00100B0E"/>
    <w:rsid w:val="00100B62"/>
    <w:rsid w:val="0010106F"/>
    <w:rsid w:val="00101A1D"/>
    <w:rsid w:val="00101F70"/>
    <w:rsid w:val="00102D2C"/>
    <w:rsid w:val="00102DFA"/>
    <w:rsid w:val="00102F95"/>
    <w:rsid w:val="00102FED"/>
    <w:rsid w:val="00102FFB"/>
    <w:rsid w:val="001031D9"/>
    <w:rsid w:val="00103315"/>
    <w:rsid w:val="00103EBA"/>
    <w:rsid w:val="00105061"/>
    <w:rsid w:val="00107149"/>
    <w:rsid w:val="001079C9"/>
    <w:rsid w:val="00107A7A"/>
    <w:rsid w:val="00111028"/>
    <w:rsid w:val="00111AD4"/>
    <w:rsid w:val="001129D0"/>
    <w:rsid w:val="00114084"/>
    <w:rsid w:val="001141E1"/>
    <w:rsid w:val="00114D57"/>
    <w:rsid w:val="00115548"/>
    <w:rsid w:val="00115581"/>
    <w:rsid w:val="001173FC"/>
    <w:rsid w:val="00120BEA"/>
    <w:rsid w:val="00121EC0"/>
    <w:rsid w:val="00122CAC"/>
    <w:rsid w:val="00122E8F"/>
    <w:rsid w:val="0012390B"/>
    <w:rsid w:val="001246FA"/>
    <w:rsid w:val="00124F4A"/>
    <w:rsid w:val="00125121"/>
    <w:rsid w:val="001252CA"/>
    <w:rsid w:val="00125D82"/>
    <w:rsid w:val="00126237"/>
    <w:rsid w:val="00126408"/>
    <w:rsid w:val="00126EDA"/>
    <w:rsid w:val="00127309"/>
    <w:rsid w:val="00127C00"/>
    <w:rsid w:val="00133BE1"/>
    <w:rsid w:val="001379A1"/>
    <w:rsid w:val="00140AFA"/>
    <w:rsid w:val="001414C0"/>
    <w:rsid w:val="001414F0"/>
    <w:rsid w:val="00141609"/>
    <w:rsid w:val="00141BF7"/>
    <w:rsid w:val="00142350"/>
    <w:rsid w:val="00142751"/>
    <w:rsid w:val="00142AE4"/>
    <w:rsid w:val="00143B84"/>
    <w:rsid w:val="00144026"/>
    <w:rsid w:val="001452A7"/>
    <w:rsid w:val="00145D42"/>
    <w:rsid w:val="0014631C"/>
    <w:rsid w:val="0014643D"/>
    <w:rsid w:val="001471C6"/>
    <w:rsid w:val="0014789F"/>
    <w:rsid w:val="00147DA4"/>
    <w:rsid w:val="00147DD0"/>
    <w:rsid w:val="001502BD"/>
    <w:rsid w:val="00151698"/>
    <w:rsid w:val="0015169B"/>
    <w:rsid w:val="00151B50"/>
    <w:rsid w:val="0015269E"/>
    <w:rsid w:val="001529D9"/>
    <w:rsid w:val="00154175"/>
    <w:rsid w:val="00154A7A"/>
    <w:rsid w:val="00154C3C"/>
    <w:rsid w:val="00155510"/>
    <w:rsid w:val="0015675A"/>
    <w:rsid w:val="001570BF"/>
    <w:rsid w:val="00157C78"/>
    <w:rsid w:val="0016056B"/>
    <w:rsid w:val="0016086E"/>
    <w:rsid w:val="00160B52"/>
    <w:rsid w:val="00161060"/>
    <w:rsid w:val="001616EF"/>
    <w:rsid w:val="00161873"/>
    <w:rsid w:val="00161D1A"/>
    <w:rsid w:val="001634AB"/>
    <w:rsid w:val="001638B8"/>
    <w:rsid w:val="00163BA7"/>
    <w:rsid w:val="00164F47"/>
    <w:rsid w:val="001660B8"/>
    <w:rsid w:val="00166C18"/>
    <w:rsid w:val="00167406"/>
    <w:rsid w:val="00167729"/>
    <w:rsid w:val="00167869"/>
    <w:rsid w:val="001678E2"/>
    <w:rsid w:val="00167C49"/>
    <w:rsid w:val="00167E26"/>
    <w:rsid w:val="001701B1"/>
    <w:rsid w:val="00170336"/>
    <w:rsid w:val="00170612"/>
    <w:rsid w:val="001707B5"/>
    <w:rsid w:val="00170BD8"/>
    <w:rsid w:val="00171136"/>
    <w:rsid w:val="00171E6D"/>
    <w:rsid w:val="00172911"/>
    <w:rsid w:val="001729BB"/>
    <w:rsid w:val="0017344B"/>
    <w:rsid w:val="00173543"/>
    <w:rsid w:val="00173CAF"/>
    <w:rsid w:val="00173DA3"/>
    <w:rsid w:val="00174727"/>
    <w:rsid w:val="00174B39"/>
    <w:rsid w:val="00177470"/>
    <w:rsid w:val="00177E43"/>
    <w:rsid w:val="001801AB"/>
    <w:rsid w:val="001801B5"/>
    <w:rsid w:val="001802BE"/>
    <w:rsid w:val="00180920"/>
    <w:rsid w:val="00181E0B"/>
    <w:rsid w:val="00182424"/>
    <w:rsid w:val="00182CCC"/>
    <w:rsid w:val="00182F02"/>
    <w:rsid w:val="00184485"/>
    <w:rsid w:val="001846D5"/>
    <w:rsid w:val="0018480B"/>
    <w:rsid w:val="00184F1C"/>
    <w:rsid w:val="0018580C"/>
    <w:rsid w:val="00186514"/>
    <w:rsid w:val="001879FC"/>
    <w:rsid w:val="00187BE7"/>
    <w:rsid w:val="00190B8D"/>
    <w:rsid w:val="00192E79"/>
    <w:rsid w:val="00193945"/>
    <w:rsid w:val="00193B7A"/>
    <w:rsid w:val="00193DAA"/>
    <w:rsid w:val="00194453"/>
    <w:rsid w:val="00194D82"/>
    <w:rsid w:val="00195350"/>
    <w:rsid w:val="001957BF"/>
    <w:rsid w:val="00195AB1"/>
    <w:rsid w:val="00197BAF"/>
    <w:rsid w:val="00197C05"/>
    <w:rsid w:val="00197C57"/>
    <w:rsid w:val="001A1007"/>
    <w:rsid w:val="001A4520"/>
    <w:rsid w:val="001A4F0B"/>
    <w:rsid w:val="001A5816"/>
    <w:rsid w:val="001A6C00"/>
    <w:rsid w:val="001A71C1"/>
    <w:rsid w:val="001B0044"/>
    <w:rsid w:val="001B09ED"/>
    <w:rsid w:val="001B12E2"/>
    <w:rsid w:val="001B2620"/>
    <w:rsid w:val="001B2AE6"/>
    <w:rsid w:val="001B3907"/>
    <w:rsid w:val="001B4602"/>
    <w:rsid w:val="001B49EA"/>
    <w:rsid w:val="001B4B30"/>
    <w:rsid w:val="001B4F93"/>
    <w:rsid w:val="001B54D8"/>
    <w:rsid w:val="001B55F0"/>
    <w:rsid w:val="001B5611"/>
    <w:rsid w:val="001B5D91"/>
    <w:rsid w:val="001B5DB2"/>
    <w:rsid w:val="001B67D8"/>
    <w:rsid w:val="001B684F"/>
    <w:rsid w:val="001B69C3"/>
    <w:rsid w:val="001B6E0C"/>
    <w:rsid w:val="001B721E"/>
    <w:rsid w:val="001B7792"/>
    <w:rsid w:val="001B7FE7"/>
    <w:rsid w:val="001C0248"/>
    <w:rsid w:val="001C2008"/>
    <w:rsid w:val="001C22B4"/>
    <w:rsid w:val="001C2905"/>
    <w:rsid w:val="001C33E0"/>
    <w:rsid w:val="001C41BF"/>
    <w:rsid w:val="001C4320"/>
    <w:rsid w:val="001C4AF1"/>
    <w:rsid w:val="001C6B62"/>
    <w:rsid w:val="001C71C2"/>
    <w:rsid w:val="001C7AE9"/>
    <w:rsid w:val="001C7B20"/>
    <w:rsid w:val="001D0752"/>
    <w:rsid w:val="001D0866"/>
    <w:rsid w:val="001D0C1A"/>
    <w:rsid w:val="001D0F63"/>
    <w:rsid w:val="001D1BF7"/>
    <w:rsid w:val="001D2D59"/>
    <w:rsid w:val="001D3B77"/>
    <w:rsid w:val="001D4421"/>
    <w:rsid w:val="001D6C12"/>
    <w:rsid w:val="001D70CE"/>
    <w:rsid w:val="001D7B9E"/>
    <w:rsid w:val="001D7D02"/>
    <w:rsid w:val="001D7F68"/>
    <w:rsid w:val="001E0718"/>
    <w:rsid w:val="001E1635"/>
    <w:rsid w:val="001E1DE3"/>
    <w:rsid w:val="001E2A75"/>
    <w:rsid w:val="001E2D19"/>
    <w:rsid w:val="001E3047"/>
    <w:rsid w:val="001E3821"/>
    <w:rsid w:val="001E39AF"/>
    <w:rsid w:val="001E4FD6"/>
    <w:rsid w:val="001E50D6"/>
    <w:rsid w:val="001E515A"/>
    <w:rsid w:val="001E5774"/>
    <w:rsid w:val="001E6103"/>
    <w:rsid w:val="001E71E0"/>
    <w:rsid w:val="001E7530"/>
    <w:rsid w:val="001E764B"/>
    <w:rsid w:val="001E7D83"/>
    <w:rsid w:val="001E7D91"/>
    <w:rsid w:val="001F03A9"/>
    <w:rsid w:val="001F0C5E"/>
    <w:rsid w:val="001F127E"/>
    <w:rsid w:val="001F12D7"/>
    <w:rsid w:val="001F187B"/>
    <w:rsid w:val="001F1D51"/>
    <w:rsid w:val="001F20AB"/>
    <w:rsid w:val="001F2530"/>
    <w:rsid w:val="001F2592"/>
    <w:rsid w:val="001F2E11"/>
    <w:rsid w:val="001F2ED5"/>
    <w:rsid w:val="001F300C"/>
    <w:rsid w:val="001F31BB"/>
    <w:rsid w:val="001F36A0"/>
    <w:rsid w:val="001F36D8"/>
    <w:rsid w:val="001F3978"/>
    <w:rsid w:val="001F4513"/>
    <w:rsid w:val="001F5747"/>
    <w:rsid w:val="001F5BCC"/>
    <w:rsid w:val="001F65B8"/>
    <w:rsid w:val="001F669E"/>
    <w:rsid w:val="001F7290"/>
    <w:rsid w:val="001F7C89"/>
    <w:rsid w:val="001F7DC4"/>
    <w:rsid w:val="00200D07"/>
    <w:rsid w:val="00201D84"/>
    <w:rsid w:val="00204144"/>
    <w:rsid w:val="0020445A"/>
    <w:rsid w:val="00204DF3"/>
    <w:rsid w:val="002063C7"/>
    <w:rsid w:val="00207BB8"/>
    <w:rsid w:val="0021001F"/>
    <w:rsid w:val="0021100F"/>
    <w:rsid w:val="002110C2"/>
    <w:rsid w:val="0021128D"/>
    <w:rsid w:val="00212218"/>
    <w:rsid w:val="00214BA1"/>
    <w:rsid w:val="00214C71"/>
    <w:rsid w:val="00214E06"/>
    <w:rsid w:val="002150DF"/>
    <w:rsid w:val="002151CD"/>
    <w:rsid w:val="00215742"/>
    <w:rsid w:val="002160B9"/>
    <w:rsid w:val="002161E5"/>
    <w:rsid w:val="00216321"/>
    <w:rsid w:val="00216588"/>
    <w:rsid w:val="00216AAC"/>
    <w:rsid w:val="00217703"/>
    <w:rsid w:val="00217803"/>
    <w:rsid w:val="00220203"/>
    <w:rsid w:val="0022126D"/>
    <w:rsid w:val="002220A4"/>
    <w:rsid w:val="002222F0"/>
    <w:rsid w:val="002230ED"/>
    <w:rsid w:val="002242A6"/>
    <w:rsid w:val="002249E7"/>
    <w:rsid w:val="00224E1B"/>
    <w:rsid w:val="002253FF"/>
    <w:rsid w:val="002261C8"/>
    <w:rsid w:val="00226A79"/>
    <w:rsid w:val="0022742F"/>
    <w:rsid w:val="0023109D"/>
    <w:rsid w:val="002314B7"/>
    <w:rsid w:val="0023188D"/>
    <w:rsid w:val="00232219"/>
    <w:rsid w:val="00233677"/>
    <w:rsid w:val="002336C1"/>
    <w:rsid w:val="002337A2"/>
    <w:rsid w:val="00233CC9"/>
    <w:rsid w:val="0023443D"/>
    <w:rsid w:val="00234DD4"/>
    <w:rsid w:val="0023507C"/>
    <w:rsid w:val="0023514F"/>
    <w:rsid w:val="00236175"/>
    <w:rsid w:val="002363BC"/>
    <w:rsid w:val="00236D55"/>
    <w:rsid w:val="0023768B"/>
    <w:rsid w:val="00237BB3"/>
    <w:rsid w:val="002407A0"/>
    <w:rsid w:val="00240FD4"/>
    <w:rsid w:val="0024125C"/>
    <w:rsid w:val="00242841"/>
    <w:rsid w:val="002436E9"/>
    <w:rsid w:val="002438EA"/>
    <w:rsid w:val="00243CAF"/>
    <w:rsid w:val="0024420D"/>
    <w:rsid w:val="00244DA0"/>
    <w:rsid w:val="00245178"/>
    <w:rsid w:val="0024551B"/>
    <w:rsid w:val="00246233"/>
    <w:rsid w:val="00247BD0"/>
    <w:rsid w:val="00247C96"/>
    <w:rsid w:val="00247E84"/>
    <w:rsid w:val="00247F4A"/>
    <w:rsid w:val="00250064"/>
    <w:rsid w:val="00250132"/>
    <w:rsid w:val="00251307"/>
    <w:rsid w:val="00251FE6"/>
    <w:rsid w:val="00253A7E"/>
    <w:rsid w:val="00253AF4"/>
    <w:rsid w:val="0025415E"/>
    <w:rsid w:val="002542F1"/>
    <w:rsid w:val="00255208"/>
    <w:rsid w:val="00256824"/>
    <w:rsid w:val="0026058D"/>
    <w:rsid w:val="00260845"/>
    <w:rsid w:val="00261189"/>
    <w:rsid w:val="002621EC"/>
    <w:rsid w:val="00262590"/>
    <w:rsid w:val="0026310B"/>
    <w:rsid w:val="002633C4"/>
    <w:rsid w:val="002634AE"/>
    <w:rsid w:val="0026386F"/>
    <w:rsid w:val="00263D00"/>
    <w:rsid w:val="00264B15"/>
    <w:rsid w:val="00264DCA"/>
    <w:rsid w:val="00264E93"/>
    <w:rsid w:val="002651C5"/>
    <w:rsid w:val="002660C2"/>
    <w:rsid w:val="00266D33"/>
    <w:rsid w:val="00270EC1"/>
    <w:rsid w:val="0027182D"/>
    <w:rsid w:val="00271E1C"/>
    <w:rsid w:val="00271E1E"/>
    <w:rsid w:val="00271ECA"/>
    <w:rsid w:val="00273023"/>
    <w:rsid w:val="00273224"/>
    <w:rsid w:val="00273DFD"/>
    <w:rsid w:val="002740FA"/>
    <w:rsid w:val="00274464"/>
    <w:rsid w:val="00274507"/>
    <w:rsid w:val="002746CD"/>
    <w:rsid w:val="00274D16"/>
    <w:rsid w:val="00276264"/>
    <w:rsid w:val="00276616"/>
    <w:rsid w:val="0027719D"/>
    <w:rsid w:val="00277368"/>
    <w:rsid w:val="002773E8"/>
    <w:rsid w:val="002776E3"/>
    <w:rsid w:val="00277AD1"/>
    <w:rsid w:val="002818DA"/>
    <w:rsid w:val="00282C7F"/>
    <w:rsid w:val="00282DF7"/>
    <w:rsid w:val="00282F2D"/>
    <w:rsid w:val="0028319E"/>
    <w:rsid w:val="00283AD7"/>
    <w:rsid w:val="00285FFA"/>
    <w:rsid w:val="00286183"/>
    <w:rsid w:val="0028635A"/>
    <w:rsid w:val="0028663C"/>
    <w:rsid w:val="00286CBF"/>
    <w:rsid w:val="00286DB8"/>
    <w:rsid w:val="002876D1"/>
    <w:rsid w:val="0028783C"/>
    <w:rsid w:val="00287A55"/>
    <w:rsid w:val="00290435"/>
    <w:rsid w:val="0029096D"/>
    <w:rsid w:val="00291C79"/>
    <w:rsid w:val="00292D93"/>
    <w:rsid w:val="00293086"/>
    <w:rsid w:val="00293361"/>
    <w:rsid w:val="002934CB"/>
    <w:rsid w:val="0029399C"/>
    <w:rsid w:val="00294107"/>
    <w:rsid w:val="00294B0E"/>
    <w:rsid w:val="0029616A"/>
    <w:rsid w:val="0029647C"/>
    <w:rsid w:val="00296A04"/>
    <w:rsid w:val="002A0087"/>
    <w:rsid w:val="002A0C27"/>
    <w:rsid w:val="002A1A0F"/>
    <w:rsid w:val="002A2BEC"/>
    <w:rsid w:val="002A2F20"/>
    <w:rsid w:val="002A49C6"/>
    <w:rsid w:val="002A5279"/>
    <w:rsid w:val="002A5AE9"/>
    <w:rsid w:val="002A5CEE"/>
    <w:rsid w:val="002A5F2D"/>
    <w:rsid w:val="002A5FA3"/>
    <w:rsid w:val="002A62D0"/>
    <w:rsid w:val="002A63EE"/>
    <w:rsid w:val="002A684B"/>
    <w:rsid w:val="002A688B"/>
    <w:rsid w:val="002A6920"/>
    <w:rsid w:val="002A6A13"/>
    <w:rsid w:val="002A6C8A"/>
    <w:rsid w:val="002A6D4D"/>
    <w:rsid w:val="002A792E"/>
    <w:rsid w:val="002A7D52"/>
    <w:rsid w:val="002A7EED"/>
    <w:rsid w:val="002B0412"/>
    <w:rsid w:val="002B24B6"/>
    <w:rsid w:val="002B3AF0"/>
    <w:rsid w:val="002B3BC7"/>
    <w:rsid w:val="002B432A"/>
    <w:rsid w:val="002B458B"/>
    <w:rsid w:val="002B4631"/>
    <w:rsid w:val="002B5DFC"/>
    <w:rsid w:val="002B645B"/>
    <w:rsid w:val="002B6E0F"/>
    <w:rsid w:val="002C11E6"/>
    <w:rsid w:val="002C1235"/>
    <w:rsid w:val="002C1485"/>
    <w:rsid w:val="002C2FEB"/>
    <w:rsid w:val="002C3106"/>
    <w:rsid w:val="002C313D"/>
    <w:rsid w:val="002C3BBD"/>
    <w:rsid w:val="002C4C9B"/>
    <w:rsid w:val="002C5734"/>
    <w:rsid w:val="002C6719"/>
    <w:rsid w:val="002C76D2"/>
    <w:rsid w:val="002C7DFE"/>
    <w:rsid w:val="002D0BA9"/>
    <w:rsid w:val="002D12CC"/>
    <w:rsid w:val="002D3DF3"/>
    <w:rsid w:val="002D4069"/>
    <w:rsid w:val="002D4E4A"/>
    <w:rsid w:val="002D5108"/>
    <w:rsid w:val="002D55C6"/>
    <w:rsid w:val="002D5670"/>
    <w:rsid w:val="002D5D78"/>
    <w:rsid w:val="002D5DD7"/>
    <w:rsid w:val="002D615F"/>
    <w:rsid w:val="002D68A9"/>
    <w:rsid w:val="002D7129"/>
    <w:rsid w:val="002D78CA"/>
    <w:rsid w:val="002E023D"/>
    <w:rsid w:val="002E0C62"/>
    <w:rsid w:val="002E1FBD"/>
    <w:rsid w:val="002E22B9"/>
    <w:rsid w:val="002E2932"/>
    <w:rsid w:val="002E348B"/>
    <w:rsid w:val="002E38C9"/>
    <w:rsid w:val="002E39A8"/>
    <w:rsid w:val="002E4617"/>
    <w:rsid w:val="002E4B6B"/>
    <w:rsid w:val="002E5053"/>
    <w:rsid w:val="002E5356"/>
    <w:rsid w:val="002E5C6D"/>
    <w:rsid w:val="002E6013"/>
    <w:rsid w:val="002E6112"/>
    <w:rsid w:val="002E68FE"/>
    <w:rsid w:val="002E720F"/>
    <w:rsid w:val="002E77C7"/>
    <w:rsid w:val="002F00BB"/>
    <w:rsid w:val="002F03A8"/>
    <w:rsid w:val="002F0D30"/>
    <w:rsid w:val="002F0F4B"/>
    <w:rsid w:val="002F137F"/>
    <w:rsid w:val="002F1409"/>
    <w:rsid w:val="002F161E"/>
    <w:rsid w:val="002F165A"/>
    <w:rsid w:val="002F2961"/>
    <w:rsid w:val="002F2D75"/>
    <w:rsid w:val="002F31CF"/>
    <w:rsid w:val="002F4345"/>
    <w:rsid w:val="002F4569"/>
    <w:rsid w:val="002F4827"/>
    <w:rsid w:val="002F55FD"/>
    <w:rsid w:val="002F5C1B"/>
    <w:rsid w:val="002F7B1E"/>
    <w:rsid w:val="002F7F70"/>
    <w:rsid w:val="0030029D"/>
    <w:rsid w:val="003004A9"/>
    <w:rsid w:val="003009F4"/>
    <w:rsid w:val="00300BF1"/>
    <w:rsid w:val="003012B6"/>
    <w:rsid w:val="00302233"/>
    <w:rsid w:val="00302627"/>
    <w:rsid w:val="00302932"/>
    <w:rsid w:val="00303225"/>
    <w:rsid w:val="00303E19"/>
    <w:rsid w:val="00304630"/>
    <w:rsid w:val="00304F19"/>
    <w:rsid w:val="00305888"/>
    <w:rsid w:val="00305CC5"/>
    <w:rsid w:val="00307002"/>
    <w:rsid w:val="00307139"/>
    <w:rsid w:val="003102BD"/>
    <w:rsid w:val="003102E8"/>
    <w:rsid w:val="00311507"/>
    <w:rsid w:val="00312754"/>
    <w:rsid w:val="003138CE"/>
    <w:rsid w:val="00314A57"/>
    <w:rsid w:val="00314E24"/>
    <w:rsid w:val="0031516E"/>
    <w:rsid w:val="00316516"/>
    <w:rsid w:val="003166FC"/>
    <w:rsid w:val="00317677"/>
    <w:rsid w:val="00317CFB"/>
    <w:rsid w:val="00321535"/>
    <w:rsid w:val="003217CE"/>
    <w:rsid w:val="00321836"/>
    <w:rsid w:val="003219C3"/>
    <w:rsid w:val="00322065"/>
    <w:rsid w:val="003221D1"/>
    <w:rsid w:val="003229B6"/>
    <w:rsid w:val="00323058"/>
    <w:rsid w:val="00323073"/>
    <w:rsid w:val="003238B0"/>
    <w:rsid w:val="00323FA0"/>
    <w:rsid w:val="00325378"/>
    <w:rsid w:val="003265F2"/>
    <w:rsid w:val="00327342"/>
    <w:rsid w:val="00327DF2"/>
    <w:rsid w:val="00327E5C"/>
    <w:rsid w:val="003305D0"/>
    <w:rsid w:val="00330B0A"/>
    <w:rsid w:val="00330D75"/>
    <w:rsid w:val="00331133"/>
    <w:rsid w:val="003311F6"/>
    <w:rsid w:val="003313D2"/>
    <w:rsid w:val="0033192E"/>
    <w:rsid w:val="00331EE1"/>
    <w:rsid w:val="0033222C"/>
    <w:rsid w:val="003322F1"/>
    <w:rsid w:val="003323F7"/>
    <w:rsid w:val="00332DE3"/>
    <w:rsid w:val="00334915"/>
    <w:rsid w:val="00335FCB"/>
    <w:rsid w:val="00337288"/>
    <w:rsid w:val="00341214"/>
    <w:rsid w:val="00341CAC"/>
    <w:rsid w:val="00342D10"/>
    <w:rsid w:val="00343DF4"/>
    <w:rsid w:val="00344704"/>
    <w:rsid w:val="003459D7"/>
    <w:rsid w:val="00346EBF"/>
    <w:rsid w:val="0034711B"/>
    <w:rsid w:val="00347624"/>
    <w:rsid w:val="00347E99"/>
    <w:rsid w:val="00347F1A"/>
    <w:rsid w:val="00347F9C"/>
    <w:rsid w:val="003501EC"/>
    <w:rsid w:val="00352233"/>
    <w:rsid w:val="003545EA"/>
    <w:rsid w:val="00354F39"/>
    <w:rsid w:val="003550F9"/>
    <w:rsid w:val="0035547B"/>
    <w:rsid w:val="00355F8A"/>
    <w:rsid w:val="0035619C"/>
    <w:rsid w:val="00356475"/>
    <w:rsid w:val="00356592"/>
    <w:rsid w:val="003567E4"/>
    <w:rsid w:val="00357D29"/>
    <w:rsid w:val="00360108"/>
    <w:rsid w:val="00360712"/>
    <w:rsid w:val="00361392"/>
    <w:rsid w:val="00363812"/>
    <w:rsid w:val="0036392C"/>
    <w:rsid w:val="00364656"/>
    <w:rsid w:val="0036502F"/>
    <w:rsid w:val="00365246"/>
    <w:rsid w:val="00365A39"/>
    <w:rsid w:val="00366463"/>
    <w:rsid w:val="003664AC"/>
    <w:rsid w:val="003667E7"/>
    <w:rsid w:val="003670D3"/>
    <w:rsid w:val="00367935"/>
    <w:rsid w:val="00367A01"/>
    <w:rsid w:val="0037042A"/>
    <w:rsid w:val="00370663"/>
    <w:rsid w:val="00371229"/>
    <w:rsid w:val="003715A1"/>
    <w:rsid w:val="00372BE2"/>
    <w:rsid w:val="00373D5C"/>
    <w:rsid w:val="00374565"/>
    <w:rsid w:val="0037505F"/>
    <w:rsid w:val="003753A4"/>
    <w:rsid w:val="003753E2"/>
    <w:rsid w:val="003754E9"/>
    <w:rsid w:val="00375B18"/>
    <w:rsid w:val="00375F9D"/>
    <w:rsid w:val="00376C99"/>
    <w:rsid w:val="00377BB2"/>
    <w:rsid w:val="00377F69"/>
    <w:rsid w:val="00377FA5"/>
    <w:rsid w:val="00380CEC"/>
    <w:rsid w:val="00380DB8"/>
    <w:rsid w:val="00381773"/>
    <w:rsid w:val="00381BEB"/>
    <w:rsid w:val="0038212D"/>
    <w:rsid w:val="00382B4E"/>
    <w:rsid w:val="003836B1"/>
    <w:rsid w:val="00383861"/>
    <w:rsid w:val="00383CAE"/>
    <w:rsid w:val="003846CD"/>
    <w:rsid w:val="003850BB"/>
    <w:rsid w:val="003852C1"/>
    <w:rsid w:val="00385B37"/>
    <w:rsid w:val="00385E68"/>
    <w:rsid w:val="003869F5"/>
    <w:rsid w:val="00386D57"/>
    <w:rsid w:val="00387192"/>
    <w:rsid w:val="00387B4D"/>
    <w:rsid w:val="00387EA6"/>
    <w:rsid w:val="0039050C"/>
    <w:rsid w:val="003911C9"/>
    <w:rsid w:val="00391286"/>
    <w:rsid w:val="00391493"/>
    <w:rsid w:val="00391623"/>
    <w:rsid w:val="00391E76"/>
    <w:rsid w:val="00391F29"/>
    <w:rsid w:val="00391F30"/>
    <w:rsid w:val="003921AB"/>
    <w:rsid w:val="003921BD"/>
    <w:rsid w:val="0039258A"/>
    <w:rsid w:val="00394F0E"/>
    <w:rsid w:val="00396988"/>
    <w:rsid w:val="00396AFB"/>
    <w:rsid w:val="00396ECA"/>
    <w:rsid w:val="003974A0"/>
    <w:rsid w:val="00397632"/>
    <w:rsid w:val="003A04BC"/>
    <w:rsid w:val="003A0505"/>
    <w:rsid w:val="003A0EDB"/>
    <w:rsid w:val="003A1C73"/>
    <w:rsid w:val="003A24DA"/>
    <w:rsid w:val="003A27EF"/>
    <w:rsid w:val="003A2B4F"/>
    <w:rsid w:val="003A2BAB"/>
    <w:rsid w:val="003A2D8D"/>
    <w:rsid w:val="003A3425"/>
    <w:rsid w:val="003A393D"/>
    <w:rsid w:val="003A3DE1"/>
    <w:rsid w:val="003A41A5"/>
    <w:rsid w:val="003A42A5"/>
    <w:rsid w:val="003A51C5"/>
    <w:rsid w:val="003A6077"/>
    <w:rsid w:val="003A695A"/>
    <w:rsid w:val="003A6BBB"/>
    <w:rsid w:val="003A7CD0"/>
    <w:rsid w:val="003B0078"/>
    <w:rsid w:val="003B0351"/>
    <w:rsid w:val="003B0604"/>
    <w:rsid w:val="003B0B83"/>
    <w:rsid w:val="003B1A37"/>
    <w:rsid w:val="003B1ED2"/>
    <w:rsid w:val="003B2EBE"/>
    <w:rsid w:val="003B350A"/>
    <w:rsid w:val="003B3E77"/>
    <w:rsid w:val="003B4034"/>
    <w:rsid w:val="003B432B"/>
    <w:rsid w:val="003B4AAD"/>
    <w:rsid w:val="003B4BFD"/>
    <w:rsid w:val="003B514D"/>
    <w:rsid w:val="003B5CF5"/>
    <w:rsid w:val="003B5F67"/>
    <w:rsid w:val="003B5F93"/>
    <w:rsid w:val="003B636C"/>
    <w:rsid w:val="003B641B"/>
    <w:rsid w:val="003B7316"/>
    <w:rsid w:val="003B740A"/>
    <w:rsid w:val="003B77B3"/>
    <w:rsid w:val="003C0DAD"/>
    <w:rsid w:val="003C100F"/>
    <w:rsid w:val="003C2A41"/>
    <w:rsid w:val="003C329C"/>
    <w:rsid w:val="003C366D"/>
    <w:rsid w:val="003C3E40"/>
    <w:rsid w:val="003C505D"/>
    <w:rsid w:val="003C5662"/>
    <w:rsid w:val="003C5BA9"/>
    <w:rsid w:val="003C7B2F"/>
    <w:rsid w:val="003D0257"/>
    <w:rsid w:val="003D0AFB"/>
    <w:rsid w:val="003D22AD"/>
    <w:rsid w:val="003D25AA"/>
    <w:rsid w:val="003D2C2E"/>
    <w:rsid w:val="003D3509"/>
    <w:rsid w:val="003D43F8"/>
    <w:rsid w:val="003D5474"/>
    <w:rsid w:val="003D569F"/>
    <w:rsid w:val="003D6252"/>
    <w:rsid w:val="003D6733"/>
    <w:rsid w:val="003E0484"/>
    <w:rsid w:val="003E1583"/>
    <w:rsid w:val="003E1A2D"/>
    <w:rsid w:val="003E25F1"/>
    <w:rsid w:val="003E290E"/>
    <w:rsid w:val="003E2D11"/>
    <w:rsid w:val="003E375E"/>
    <w:rsid w:val="003E3C74"/>
    <w:rsid w:val="003E459B"/>
    <w:rsid w:val="003E4A3C"/>
    <w:rsid w:val="003E53DF"/>
    <w:rsid w:val="003E5CEB"/>
    <w:rsid w:val="003E67D1"/>
    <w:rsid w:val="003E6C00"/>
    <w:rsid w:val="003E6F40"/>
    <w:rsid w:val="003E713D"/>
    <w:rsid w:val="003E7382"/>
    <w:rsid w:val="003E788C"/>
    <w:rsid w:val="003F02F2"/>
    <w:rsid w:val="003F0709"/>
    <w:rsid w:val="003F0803"/>
    <w:rsid w:val="003F1330"/>
    <w:rsid w:val="003F2A6F"/>
    <w:rsid w:val="003F2B18"/>
    <w:rsid w:val="003F3585"/>
    <w:rsid w:val="003F3BBC"/>
    <w:rsid w:val="003F3BC8"/>
    <w:rsid w:val="003F4A13"/>
    <w:rsid w:val="003F518E"/>
    <w:rsid w:val="003F51CB"/>
    <w:rsid w:val="003F58C7"/>
    <w:rsid w:val="003F5EF9"/>
    <w:rsid w:val="003F5FF1"/>
    <w:rsid w:val="003F6053"/>
    <w:rsid w:val="003F640D"/>
    <w:rsid w:val="003F7546"/>
    <w:rsid w:val="003F7937"/>
    <w:rsid w:val="003F7956"/>
    <w:rsid w:val="003F79F4"/>
    <w:rsid w:val="00400FC4"/>
    <w:rsid w:val="00402347"/>
    <w:rsid w:val="004026D6"/>
    <w:rsid w:val="00404C4F"/>
    <w:rsid w:val="00406CCA"/>
    <w:rsid w:val="00406D4B"/>
    <w:rsid w:val="00407A15"/>
    <w:rsid w:val="00407D29"/>
    <w:rsid w:val="00410468"/>
    <w:rsid w:val="00410E6F"/>
    <w:rsid w:val="004123EA"/>
    <w:rsid w:val="004131AF"/>
    <w:rsid w:val="0041320C"/>
    <w:rsid w:val="00413934"/>
    <w:rsid w:val="00413CD9"/>
    <w:rsid w:val="00414086"/>
    <w:rsid w:val="0041408E"/>
    <w:rsid w:val="004141CA"/>
    <w:rsid w:val="00414763"/>
    <w:rsid w:val="00416B3B"/>
    <w:rsid w:val="00416CCD"/>
    <w:rsid w:val="004177CA"/>
    <w:rsid w:val="00417AE6"/>
    <w:rsid w:val="00417BE4"/>
    <w:rsid w:val="00417FD3"/>
    <w:rsid w:val="00420363"/>
    <w:rsid w:val="00420EDC"/>
    <w:rsid w:val="00420F9B"/>
    <w:rsid w:val="00421327"/>
    <w:rsid w:val="00422845"/>
    <w:rsid w:val="00423137"/>
    <w:rsid w:val="00425375"/>
    <w:rsid w:val="00425485"/>
    <w:rsid w:val="004255BA"/>
    <w:rsid w:val="00425739"/>
    <w:rsid w:val="004262A1"/>
    <w:rsid w:val="00426DFA"/>
    <w:rsid w:val="004300E2"/>
    <w:rsid w:val="00430643"/>
    <w:rsid w:val="00431543"/>
    <w:rsid w:val="00431CC6"/>
    <w:rsid w:val="00431DAF"/>
    <w:rsid w:val="00432F7A"/>
    <w:rsid w:val="00433241"/>
    <w:rsid w:val="00433C64"/>
    <w:rsid w:val="00435013"/>
    <w:rsid w:val="00435068"/>
    <w:rsid w:val="004358AA"/>
    <w:rsid w:val="00435C94"/>
    <w:rsid w:val="00436579"/>
    <w:rsid w:val="00437235"/>
    <w:rsid w:val="00437BD8"/>
    <w:rsid w:val="00440561"/>
    <w:rsid w:val="00440763"/>
    <w:rsid w:val="004439DA"/>
    <w:rsid w:val="00443E26"/>
    <w:rsid w:val="00444D2E"/>
    <w:rsid w:val="004451CD"/>
    <w:rsid w:val="004456BF"/>
    <w:rsid w:val="00445D66"/>
    <w:rsid w:val="0044737B"/>
    <w:rsid w:val="00447A75"/>
    <w:rsid w:val="00447F81"/>
    <w:rsid w:val="004505CE"/>
    <w:rsid w:val="00450865"/>
    <w:rsid w:val="00450FEE"/>
    <w:rsid w:val="004511EE"/>
    <w:rsid w:val="004513C5"/>
    <w:rsid w:val="00451C7E"/>
    <w:rsid w:val="004529EE"/>
    <w:rsid w:val="00452A9C"/>
    <w:rsid w:val="0045310C"/>
    <w:rsid w:val="00453DDE"/>
    <w:rsid w:val="004542CD"/>
    <w:rsid w:val="004548EF"/>
    <w:rsid w:val="004553B7"/>
    <w:rsid w:val="00455C3A"/>
    <w:rsid w:val="00455ED8"/>
    <w:rsid w:val="004562C4"/>
    <w:rsid w:val="00456D1D"/>
    <w:rsid w:val="00456F50"/>
    <w:rsid w:val="00457476"/>
    <w:rsid w:val="00457837"/>
    <w:rsid w:val="00457F1C"/>
    <w:rsid w:val="00460553"/>
    <w:rsid w:val="00460DF1"/>
    <w:rsid w:val="00460E46"/>
    <w:rsid w:val="0046151A"/>
    <w:rsid w:val="00461D08"/>
    <w:rsid w:val="0046211A"/>
    <w:rsid w:val="00462D23"/>
    <w:rsid w:val="00462ED7"/>
    <w:rsid w:val="004641AA"/>
    <w:rsid w:val="00464DFB"/>
    <w:rsid w:val="00464E30"/>
    <w:rsid w:val="00464F3E"/>
    <w:rsid w:val="004663EA"/>
    <w:rsid w:val="00467D94"/>
    <w:rsid w:val="0047018C"/>
    <w:rsid w:val="004724B7"/>
    <w:rsid w:val="00472656"/>
    <w:rsid w:val="004727C5"/>
    <w:rsid w:val="00472F72"/>
    <w:rsid w:val="004737E2"/>
    <w:rsid w:val="00474672"/>
    <w:rsid w:val="004770A2"/>
    <w:rsid w:val="00480F2D"/>
    <w:rsid w:val="0048137F"/>
    <w:rsid w:val="00481E3C"/>
    <w:rsid w:val="004822E6"/>
    <w:rsid w:val="004823A9"/>
    <w:rsid w:val="004824CC"/>
    <w:rsid w:val="00482924"/>
    <w:rsid w:val="00483115"/>
    <w:rsid w:val="004836B1"/>
    <w:rsid w:val="00483961"/>
    <w:rsid w:val="00483EBD"/>
    <w:rsid w:val="004840BE"/>
    <w:rsid w:val="0048559F"/>
    <w:rsid w:val="00485CB6"/>
    <w:rsid w:val="00485DBD"/>
    <w:rsid w:val="004861C8"/>
    <w:rsid w:val="004863BD"/>
    <w:rsid w:val="004901B6"/>
    <w:rsid w:val="00490D2E"/>
    <w:rsid w:val="00491465"/>
    <w:rsid w:val="0049159A"/>
    <w:rsid w:val="00491B6C"/>
    <w:rsid w:val="0049318A"/>
    <w:rsid w:val="00493B54"/>
    <w:rsid w:val="00494E49"/>
    <w:rsid w:val="0049544B"/>
    <w:rsid w:val="004964BE"/>
    <w:rsid w:val="004973DA"/>
    <w:rsid w:val="004A0230"/>
    <w:rsid w:val="004A0E4D"/>
    <w:rsid w:val="004A147F"/>
    <w:rsid w:val="004A1A8F"/>
    <w:rsid w:val="004A26EC"/>
    <w:rsid w:val="004A2A38"/>
    <w:rsid w:val="004A320B"/>
    <w:rsid w:val="004A4113"/>
    <w:rsid w:val="004A4130"/>
    <w:rsid w:val="004A42A0"/>
    <w:rsid w:val="004A4929"/>
    <w:rsid w:val="004A4BBA"/>
    <w:rsid w:val="004A6F4E"/>
    <w:rsid w:val="004B08E3"/>
    <w:rsid w:val="004B0FA7"/>
    <w:rsid w:val="004B1A3B"/>
    <w:rsid w:val="004B2C21"/>
    <w:rsid w:val="004B30FC"/>
    <w:rsid w:val="004B3161"/>
    <w:rsid w:val="004B376F"/>
    <w:rsid w:val="004B3E44"/>
    <w:rsid w:val="004B3F9F"/>
    <w:rsid w:val="004B65E0"/>
    <w:rsid w:val="004B68AF"/>
    <w:rsid w:val="004B699B"/>
    <w:rsid w:val="004C0103"/>
    <w:rsid w:val="004C017F"/>
    <w:rsid w:val="004C03A2"/>
    <w:rsid w:val="004C0C56"/>
    <w:rsid w:val="004C11D4"/>
    <w:rsid w:val="004C2806"/>
    <w:rsid w:val="004C3B10"/>
    <w:rsid w:val="004C5718"/>
    <w:rsid w:val="004C5885"/>
    <w:rsid w:val="004C5A9F"/>
    <w:rsid w:val="004C5E7B"/>
    <w:rsid w:val="004C6085"/>
    <w:rsid w:val="004C6182"/>
    <w:rsid w:val="004C61E8"/>
    <w:rsid w:val="004C63F8"/>
    <w:rsid w:val="004C6953"/>
    <w:rsid w:val="004C6C6B"/>
    <w:rsid w:val="004C6DE8"/>
    <w:rsid w:val="004C6FA6"/>
    <w:rsid w:val="004C773A"/>
    <w:rsid w:val="004D2105"/>
    <w:rsid w:val="004D2934"/>
    <w:rsid w:val="004D3D36"/>
    <w:rsid w:val="004D4CDB"/>
    <w:rsid w:val="004D4D16"/>
    <w:rsid w:val="004D4FC3"/>
    <w:rsid w:val="004D5328"/>
    <w:rsid w:val="004D5CDF"/>
    <w:rsid w:val="004D6701"/>
    <w:rsid w:val="004D6749"/>
    <w:rsid w:val="004D67F0"/>
    <w:rsid w:val="004D6C4D"/>
    <w:rsid w:val="004E084E"/>
    <w:rsid w:val="004E1504"/>
    <w:rsid w:val="004E15FD"/>
    <w:rsid w:val="004E1DE8"/>
    <w:rsid w:val="004E2BBA"/>
    <w:rsid w:val="004E2F3D"/>
    <w:rsid w:val="004E2FC3"/>
    <w:rsid w:val="004E3013"/>
    <w:rsid w:val="004E3FAB"/>
    <w:rsid w:val="004E479D"/>
    <w:rsid w:val="004E4E07"/>
    <w:rsid w:val="004E4E97"/>
    <w:rsid w:val="004E76F7"/>
    <w:rsid w:val="004E7941"/>
    <w:rsid w:val="004E7F08"/>
    <w:rsid w:val="004F00C7"/>
    <w:rsid w:val="004F01EB"/>
    <w:rsid w:val="004F0562"/>
    <w:rsid w:val="004F0C68"/>
    <w:rsid w:val="004F1663"/>
    <w:rsid w:val="004F1A07"/>
    <w:rsid w:val="004F1E21"/>
    <w:rsid w:val="004F2115"/>
    <w:rsid w:val="004F3861"/>
    <w:rsid w:val="004F4655"/>
    <w:rsid w:val="004F5CB3"/>
    <w:rsid w:val="004F71BA"/>
    <w:rsid w:val="00500A45"/>
    <w:rsid w:val="00500EC7"/>
    <w:rsid w:val="00500F5C"/>
    <w:rsid w:val="00501815"/>
    <w:rsid w:val="00501E42"/>
    <w:rsid w:val="005023AD"/>
    <w:rsid w:val="00502D5B"/>
    <w:rsid w:val="0050313D"/>
    <w:rsid w:val="00504AA2"/>
    <w:rsid w:val="00505002"/>
    <w:rsid w:val="005052CB"/>
    <w:rsid w:val="0050541B"/>
    <w:rsid w:val="005059C3"/>
    <w:rsid w:val="00505CB6"/>
    <w:rsid w:val="0050640A"/>
    <w:rsid w:val="005069E2"/>
    <w:rsid w:val="00506D38"/>
    <w:rsid w:val="005072DA"/>
    <w:rsid w:val="00507816"/>
    <w:rsid w:val="00511240"/>
    <w:rsid w:val="00511583"/>
    <w:rsid w:val="00511D02"/>
    <w:rsid w:val="00514244"/>
    <w:rsid w:val="0051448B"/>
    <w:rsid w:val="005145FC"/>
    <w:rsid w:val="005155C2"/>
    <w:rsid w:val="00515E5E"/>
    <w:rsid w:val="00516CA1"/>
    <w:rsid w:val="0051710F"/>
    <w:rsid w:val="00517A38"/>
    <w:rsid w:val="00517B19"/>
    <w:rsid w:val="005205F8"/>
    <w:rsid w:val="00520AE4"/>
    <w:rsid w:val="0052152A"/>
    <w:rsid w:val="00521BD1"/>
    <w:rsid w:val="00521CA1"/>
    <w:rsid w:val="00521DDE"/>
    <w:rsid w:val="00522957"/>
    <w:rsid w:val="00523688"/>
    <w:rsid w:val="005237C2"/>
    <w:rsid w:val="00523D93"/>
    <w:rsid w:val="005249AE"/>
    <w:rsid w:val="0052558B"/>
    <w:rsid w:val="0052596F"/>
    <w:rsid w:val="00525B63"/>
    <w:rsid w:val="00525C72"/>
    <w:rsid w:val="00526CD8"/>
    <w:rsid w:val="00527328"/>
    <w:rsid w:val="0053079F"/>
    <w:rsid w:val="005309A8"/>
    <w:rsid w:val="00531ADC"/>
    <w:rsid w:val="00532633"/>
    <w:rsid w:val="00532B8E"/>
    <w:rsid w:val="00533798"/>
    <w:rsid w:val="00533D8B"/>
    <w:rsid w:val="00534B73"/>
    <w:rsid w:val="0053535E"/>
    <w:rsid w:val="00535F64"/>
    <w:rsid w:val="00535FE7"/>
    <w:rsid w:val="0053648F"/>
    <w:rsid w:val="00536B29"/>
    <w:rsid w:val="00536C13"/>
    <w:rsid w:val="0053765E"/>
    <w:rsid w:val="00541802"/>
    <w:rsid w:val="00541C4F"/>
    <w:rsid w:val="00541DF2"/>
    <w:rsid w:val="005425D9"/>
    <w:rsid w:val="00542738"/>
    <w:rsid w:val="00542747"/>
    <w:rsid w:val="005430C6"/>
    <w:rsid w:val="0054314C"/>
    <w:rsid w:val="0054501E"/>
    <w:rsid w:val="0054553C"/>
    <w:rsid w:val="0054586D"/>
    <w:rsid w:val="00545EC1"/>
    <w:rsid w:val="00546130"/>
    <w:rsid w:val="0054626C"/>
    <w:rsid w:val="00546B57"/>
    <w:rsid w:val="00547118"/>
    <w:rsid w:val="005471FB"/>
    <w:rsid w:val="0055026E"/>
    <w:rsid w:val="00550924"/>
    <w:rsid w:val="00550C94"/>
    <w:rsid w:val="00552341"/>
    <w:rsid w:val="005523B9"/>
    <w:rsid w:val="0055252D"/>
    <w:rsid w:val="00552665"/>
    <w:rsid w:val="00552DBB"/>
    <w:rsid w:val="005532C5"/>
    <w:rsid w:val="005534C6"/>
    <w:rsid w:val="0055425C"/>
    <w:rsid w:val="0055745E"/>
    <w:rsid w:val="00557A2E"/>
    <w:rsid w:val="0056118D"/>
    <w:rsid w:val="00561B9A"/>
    <w:rsid w:val="00561CD8"/>
    <w:rsid w:val="005622E2"/>
    <w:rsid w:val="0056251D"/>
    <w:rsid w:val="00563402"/>
    <w:rsid w:val="005643E3"/>
    <w:rsid w:val="00565722"/>
    <w:rsid w:val="0056589E"/>
    <w:rsid w:val="005659C6"/>
    <w:rsid w:val="00566A43"/>
    <w:rsid w:val="00566C7C"/>
    <w:rsid w:val="005671BE"/>
    <w:rsid w:val="00567C4F"/>
    <w:rsid w:val="00570D12"/>
    <w:rsid w:val="00570D22"/>
    <w:rsid w:val="005710ED"/>
    <w:rsid w:val="005713BD"/>
    <w:rsid w:val="00571704"/>
    <w:rsid w:val="00572EDD"/>
    <w:rsid w:val="00573DC1"/>
    <w:rsid w:val="005745FB"/>
    <w:rsid w:val="00574D6F"/>
    <w:rsid w:val="005754A5"/>
    <w:rsid w:val="00575ECF"/>
    <w:rsid w:val="00577349"/>
    <w:rsid w:val="0058001F"/>
    <w:rsid w:val="005803AA"/>
    <w:rsid w:val="00583035"/>
    <w:rsid w:val="005831F7"/>
    <w:rsid w:val="00583635"/>
    <w:rsid w:val="00583AD2"/>
    <w:rsid w:val="005841B5"/>
    <w:rsid w:val="00584AEB"/>
    <w:rsid w:val="0058548C"/>
    <w:rsid w:val="005857BF"/>
    <w:rsid w:val="0058692F"/>
    <w:rsid w:val="005879EB"/>
    <w:rsid w:val="00587A33"/>
    <w:rsid w:val="00587DBC"/>
    <w:rsid w:val="005900EB"/>
    <w:rsid w:val="005900FA"/>
    <w:rsid w:val="0059018B"/>
    <w:rsid w:val="0059094A"/>
    <w:rsid w:val="00590A40"/>
    <w:rsid w:val="00590FB8"/>
    <w:rsid w:val="00591298"/>
    <w:rsid w:val="00591702"/>
    <w:rsid w:val="00591C44"/>
    <w:rsid w:val="005929DA"/>
    <w:rsid w:val="00593389"/>
    <w:rsid w:val="00593D5C"/>
    <w:rsid w:val="00593D62"/>
    <w:rsid w:val="005947E1"/>
    <w:rsid w:val="0059577A"/>
    <w:rsid w:val="00595981"/>
    <w:rsid w:val="00595C96"/>
    <w:rsid w:val="005973B9"/>
    <w:rsid w:val="005978FD"/>
    <w:rsid w:val="005A04A6"/>
    <w:rsid w:val="005A0C6F"/>
    <w:rsid w:val="005A0F54"/>
    <w:rsid w:val="005A2586"/>
    <w:rsid w:val="005A291B"/>
    <w:rsid w:val="005A2960"/>
    <w:rsid w:val="005A2A8A"/>
    <w:rsid w:val="005A3051"/>
    <w:rsid w:val="005A392A"/>
    <w:rsid w:val="005A4353"/>
    <w:rsid w:val="005A517A"/>
    <w:rsid w:val="005A52F3"/>
    <w:rsid w:val="005A5492"/>
    <w:rsid w:val="005A6CD6"/>
    <w:rsid w:val="005A7688"/>
    <w:rsid w:val="005B01AA"/>
    <w:rsid w:val="005B0521"/>
    <w:rsid w:val="005B0642"/>
    <w:rsid w:val="005B08BB"/>
    <w:rsid w:val="005B0CE7"/>
    <w:rsid w:val="005B11A6"/>
    <w:rsid w:val="005B1839"/>
    <w:rsid w:val="005B190B"/>
    <w:rsid w:val="005B19EA"/>
    <w:rsid w:val="005B1CF6"/>
    <w:rsid w:val="005B2EDB"/>
    <w:rsid w:val="005B34A6"/>
    <w:rsid w:val="005B3896"/>
    <w:rsid w:val="005B42EF"/>
    <w:rsid w:val="005B4B10"/>
    <w:rsid w:val="005B5C60"/>
    <w:rsid w:val="005B6155"/>
    <w:rsid w:val="005B6648"/>
    <w:rsid w:val="005B79F7"/>
    <w:rsid w:val="005B7B71"/>
    <w:rsid w:val="005C019B"/>
    <w:rsid w:val="005C071F"/>
    <w:rsid w:val="005C079D"/>
    <w:rsid w:val="005C0D9C"/>
    <w:rsid w:val="005C0EA4"/>
    <w:rsid w:val="005C1CFA"/>
    <w:rsid w:val="005C21FB"/>
    <w:rsid w:val="005C24DA"/>
    <w:rsid w:val="005C25B1"/>
    <w:rsid w:val="005C2658"/>
    <w:rsid w:val="005C3377"/>
    <w:rsid w:val="005C37FF"/>
    <w:rsid w:val="005C3FE8"/>
    <w:rsid w:val="005C4582"/>
    <w:rsid w:val="005C4DFE"/>
    <w:rsid w:val="005C4FDB"/>
    <w:rsid w:val="005C51D7"/>
    <w:rsid w:val="005C579F"/>
    <w:rsid w:val="005C6CCA"/>
    <w:rsid w:val="005C6F84"/>
    <w:rsid w:val="005C70B9"/>
    <w:rsid w:val="005C7304"/>
    <w:rsid w:val="005C7E8D"/>
    <w:rsid w:val="005D0106"/>
    <w:rsid w:val="005D0243"/>
    <w:rsid w:val="005D14E2"/>
    <w:rsid w:val="005D2202"/>
    <w:rsid w:val="005D3640"/>
    <w:rsid w:val="005D3910"/>
    <w:rsid w:val="005D3952"/>
    <w:rsid w:val="005D4419"/>
    <w:rsid w:val="005D4C8E"/>
    <w:rsid w:val="005D527C"/>
    <w:rsid w:val="005D5CED"/>
    <w:rsid w:val="005D67E3"/>
    <w:rsid w:val="005D6EC2"/>
    <w:rsid w:val="005D75D4"/>
    <w:rsid w:val="005E12CD"/>
    <w:rsid w:val="005E1832"/>
    <w:rsid w:val="005E2630"/>
    <w:rsid w:val="005E2734"/>
    <w:rsid w:val="005E273E"/>
    <w:rsid w:val="005E2953"/>
    <w:rsid w:val="005E2A34"/>
    <w:rsid w:val="005E2EB4"/>
    <w:rsid w:val="005E308B"/>
    <w:rsid w:val="005E3839"/>
    <w:rsid w:val="005E3A72"/>
    <w:rsid w:val="005E5BFB"/>
    <w:rsid w:val="005E5DC2"/>
    <w:rsid w:val="005E5E60"/>
    <w:rsid w:val="005E648E"/>
    <w:rsid w:val="005E6601"/>
    <w:rsid w:val="005E7929"/>
    <w:rsid w:val="005E7ADE"/>
    <w:rsid w:val="005F151B"/>
    <w:rsid w:val="005F193D"/>
    <w:rsid w:val="005F1AA6"/>
    <w:rsid w:val="005F1ADC"/>
    <w:rsid w:val="005F1DCF"/>
    <w:rsid w:val="005F30D5"/>
    <w:rsid w:val="005F32F6"/>
    <w:rsid w:val="005F35CF"/>
    <w:rsid w:val="005F3996"/>
    <w:rsid w:val="005F3A13"/>
    <w:rsid w:val="005F3BF2"/>
    <w:rsid w:val="005F5113"/>
    <w:rsid w:val="005F54A2"/>
    <w:rsid w:val="005F6A6A"/>
    <w:rsid w:val="005F6D18"/>
    <w:rsid w:val="005F7809"/>
    <w:rsid w:val="005F7821"/>
    <w:rsid w:val="00600778"/>
    <w:rsid w:val="0060082C"/>
    <w:rsid w:val="00600B62"/>
    <w:rsid w:val="0060284D"/>
    <w:rsid w:val="00602FE3"/>
    <w:rsid w:val="0060333F"/>
    <w:rsid w:val="00603472"/>
    <w:rsid w:val="00603ECF"/>
    <w:rsid w:val="0060448D"/>
    <w:rsid w:val="00604726"/>
    <w:rsid w:val="006052EF"/>
    <w:rsid w:val="006056A8"/>
    <w:rsid w:val="00606F4C"/>
    <w:rsid w:val="00607070"/>
    <w:rsid w:val="0060719B"/>
    <w:rsid w:val="006074A9"/>
    <w:rsid w:val="006077C6"/>
    <w:rsid w:val="00607A95"/>
    <w:rsid w:val="00610E8C"/>
    <w:rsid w:val="006116F9"/>
    <w:rsid w:val="00611D6A"/>
    <w:rsid w:val="0061286D"/>
    <w:rsid w:val="00612C0C"/>
    <w:rsid w:val="00612CA1"/>
    <w:rsid w:val="006138E1"/>
    <w:rsid w:val="00614399"/>
    <w:rsid w:val="00614C09"/>
    <w:rsid w:val="006153BE"/>
    <w:rsid w:val="00615EA1"/>
    <w:rsid w:val="00616423"/>
    <w:rsid w:val="0061732A"/>
    <w:rsid w:val="00617723"/>
    <w:rsid w:val="00617A81"/>
    <w:rsid w:val="0062019E"/>
    <w:rsid w:val="0062097B"/>
    <w:rsid w:val="00620CFD"/>
    <w:rsid w:val="00620D48"/>
    <w:rsid w:val="00621212"/>
    <w:rsid w:val="006213ED"/>
    <w:rsid w:val="00621817"/>
    <w:rsid w:val="00621DF6"/>
    <w:rsid w:val="00622146"/>
    <w:rsid w:val="00622D9A"/>
    <w:rsid w:val="00623059"/>
    <w:rsid w:val="006237C5"/>
    <w:rsid w:val="00623EDE"/>
    <w:rsid w:val="00624881"/>
    <w:rsid w:val="00624A75"/>
    <w:rsid w:val="00624B0F"/>
    <w:rsid w:val="006259CD"/>
    <w:rsid w:val="00625A1C"/>
    <w:rsid w:val="006271DA"/>
    <w:rsid w:val="00627792"/>
    <w:rsid w:val="00630217"/>
    <w:rsid w:val="00630897"/>
    <w:rsid w:val="00630903"/>
    <w:rsid w:val="00630F40"/>
    <w:rsid w:val="00631987"/>
    <w:rsid w:val="00632514"/>
    <w:rsid w:val="006325FA"/>
    <w:rsid w:val="00632B78"/>
    <w:rsid w:val="00632B8E"/>
    <w:rsid w:val="006335C9"/>
    <w:rsid w:val="00633656"/>
    <w:rsid w:val="00634408"/>
    <w:rsid w:val="006346BB"/>
    <w:rsid w:val="006352C5"/>
    <w:rsid w:val="006357CC"/>
    <w:rsid w:val="0063588B"/>
    <w:rsid w:val="00635CC2"/>
    <w:rsid w:val="00636101"/>
    <w:rsid w:val="00636559"/>
    <w:rsid w:val="00636AC1"/>
    <w:rsid w:val="0064010E"/>
    <w:rsid w:val="0064106E"/>
    <w:rsid w:val="0064149A"/>
    <w:rsid w:val="006414D3"/>
    <w:rsid w:val="006419A1"/>
    <w:rsid w:val="00641E44"/>
    <w:rsid w:val="00642681"/>
    <w:rsid w:val="00643AE8"/>
    <w:rsid w:val="0064452C"/>
    <w:rsid w:val="006451D0"/>
    <w:rsid w:val="00646642"/>
    <w:rsid w:val="00646AC2"/>
    <w:rsid w:val="00646C15"/>
    <w:rsid w:val="006475E6"/>
    <w:rsid w:val="00650077"/>
    <w:rsid w:val="00650B52"/>
    <w:rsid w:val="00651352"/>
    <w:rsid w:val="006513CB"/>
    <w:rsid w:val="00651FE8"/>
    <w:rsid w:val="00652572"/>
    <w:rsid w:val="0065285C"/>
    <w:rsid w:val="00653831"/>
    <w:rsid w:val="00653E76"/>
    <w:rsid w:val="006542D5"/>
    <w:rsid w:val="006546B8"/>
    <w:rsid w:val="006600BD"/>
    <w:rsid w:val="00660B0E"/>
    <w:rsid w:val="0066150E"/>
    <w:rsid w:val="00661CAC"/>
    <w:rsid w:val="0066225F"/>
    <w:rsid w:val="00662F88"/>
    <w:rsid w:val="006631C6"/>
    <w:rsid w:val="0066458D"/>
    <w:rsid w:val="00664B50"/>
    <w:rsid w:val="00665338"/>
    <w:rsid w:val="00665D37"/>
    <w:rsid w:val="00666619"/>
    <w:rsid w:val="006677EF"/>
    <w:rsid w:val="00670381"/>
    <w:rsid w:val="006704BE"/>
    <w:rsid w:val="00670A3B"/>
    <w:rsid w:val="00671233"/>
    <w:rsid w:val="00671B7E"/>
    <w:rsid w:val="00671F0B"/>
    <w:rsid w:val="0067257C"/>
    <w:rsid w:val="00672AB9"/>
    <w:rsid w:val="006739DC"/>
    <w:rsid w:val="00673CD5"/>
    <w:rsid w:val="00674601"/>
    <w:rsid w:val="00674E7A"/>
    <w:rsid w:val="00675960"/>
    <w:rsid w:val="00675D4D"/>
    <w:rsid w:val="0067616B"/>
    <w:rsid w:val="00676450"/>
    <w:rsid w:val="006769C3"/>
    <w:rsid w:val="00677689"/>
    <w:rsid w:val="006778BC"/>
    <w:rsid w:val="0068076D"/>
    <w:rsid w:val="00680A30"/>
    <w:rsid w:val="006812DF"/>
    <w:rsid w:val="00681348"/>
    <w:rsid w:val="0068304D"/>
    <w:rsid w:val="0068385A"/>
    <w:rsid w:val="0068479A"/>
    <w:rsid w:val="00684CBC"/>
    <w:rsid w:val="00684EA8"/>
    <w:rsid w:val="006870D4"/>
    <w:rsid w:val="006876A3"/>
    <w:rsid w:val="00687A7D"/>
    <w:rsid w:val="0069155F"/>
    <w:rsid w:val="0069251C"/>
    <w:rsid w:val="00692A3D"/>
    <w:rsid w:val="00693279"/>
    <w:rsid w:val="006938E8"/>
    <w:rsid w:val="00693BC6"/>
    <w:rsid w:val="00694412"/>
    <w:rsid w:val="0069490D"/>
    <w:rsid w:val="00694D3C"/>
    <w:rsid w:val="00694D9B"/>
    <w:rsid w:val="006962FB"/>
    <w:rsid w:val="00696B7D"/>
    <w:rsid w:val="006975A3"/>
    <w:rsid w:val="00697F9F"/>
    <w:rsid w:val="006A0E13"/>
    <w:rsid w:val="006A1193"/>
    <w:rsid w:val="006A15C8"/>
    <w:rsid w:val="006A1FD8"/>
    <w:rsid w:val="006A24D1"/>
    <w:rsid w:val="006A2AC0"/>
    <w:rsid w:val="006A45A9"/>
    <w:rsid w:val="006A4ADE"/>
    <w:rsid w:val="006A4BE4"/>
    <w:rsid w:val="006A5319"/>
    <w:rsid w:val="006A56B4"/>
    <w:rsid w:val="006A5D3C"/>
    <w:rsid w:val="006A60DA"/>
    <w:rsid w:val="006A6655"/>
    <w:rsid w:val="006A6D22"/>
    <w:rsid w:val="006A6E39"/>
    <w:rsid w:val="006A71F3"/>
    <w:rsid w:val="006A72D3"/>
    <w:rsid w:val="006A7B77"/>
    <w:rsid w:val="006A7E86"/>
    <w:rsid w:val="006B1534"/>
    <w:rsid w:val="006B1604"/>
    <w:rsid w:val="006B3453"/>
    <w:rsid w:val="006B36A8"/>
    <w:rsid w:val="006B3E28"/>
    <w:rsid w:val="006B4AE2"/>
    <w:rsid w:val="006B4F29"/>
    <w:rsid w:val="006B5165"/>
    <w:rsid w:val="006B56CE"/>
    <w:rsid w:val="006B66AF"/>
    <w:rsid w:val="006B7D83"/>
    <w:rsid w:val="006C0B99"/>
    <w:rsid w:val="006C0BA7"/>
    <w:rsid w:val="006C0FBB"/>
    <w:rsid w:val="006C0FBD"/>
    <w:rsid w:val="006C1151"/>
    <w:rsid w:val="006C2AAE"/>
    <w:rsid w:val="006C3169"/>
    <w:rsid w:val="006C3278"/>
    <w:rsid w:val="006C465D"/>
    <w:rsid w:val="006C46DE"/>
    <w:rsid w:val="006C4EAA"/>
    <w:rsid w:val="006C4EBB"/>
    <w:rsid w:val="006C506C"/>
    <w:rsid w:val="006C5821"/>
    <w:rsid w:val="006C5A0B"/>
    <w:rsid w:val="006C61C8"/>
    <w:rsid w:val="006C65E5"/>
    <w:rsid w:val="006C6F1F"/>
    <w:rsid w:val="006C6F8F"/>
    <w:rsid w:val="006C7AD5"/>
    <w:rsid w:val="006C7DF3"/>
    <w:rsid w:val="006C7F48"/>
    <w:rsid w:val="006D11F6"/>
    <w:rsid w:val="006D2D1B"/>
    <w:rsid w:val="006D333A"/>
    <w:rsid w:val="006D5114"/>
    <w:rsid w:val="006D544C"/>
    <w:rsid w:val="006D673A"/>
    <w:rsid w:val="006D67D0"/>
    <w:rsid w:val="006D76A9"/>
    <w:rsid w:val="006D782F"/>
    <w:rsid w:val="006E0739"/>
    <w:rsid w:val="006E0F9A"/>
    <w:rsid w:val="006E12D1"/>
    <w:rsid w:val="006E2733"/>
    <w:rsid w:val="006E44CC"/>
    <w:rsid w:val="006E4778"/>
    <w:rsid w:val="006E4AAD"/>
    <w:rsid w:val="006E5280"/>
    <w:rsid w:val="006E63DE"/>
    <w:rsid w:val="006E6D88"/>
    <w:rsid w:val="006E74B0"/>
    <w:rsid w:val="006E7EBB"/>
    <w:rsid w:val="006F0A1B"/>
    <w:rsid w:val="006F0C5C"/>
    <w:rsid w:val="006F1945"/>
    <w:rsid w:val="006F197A"/>
    <w:rsid w:val="006F1BCB"/>
    <w:rsid w:val="006F1EEC"/>
    <w:rsid w:val="006F20EC"/>
    <w:rsid w:val="006F34A0"/>
    <w:rsid w:val="006F3913"/>
    <w:rsid w:val="006F3D3F"/>
    <w:rsid w:val="006F42A2"/>
    <w:rsid w:val="006F45DA"/>
    <w:rsid w:val="006F4E14"/>
    <w:rsid w:val="006F509E"/>
    <w:rsid w:val="006F518E"/>
    <w:rsid w:val="006F53BF"/>
    <w:rsid w:val="006F561F"/>
    <w:rsid w:val="006F583C"/>
    <w:rsid w:val="006F6625"/>
    <w:rsid w:val="006F6767"/>
    <w:rsid w:val="006F6C90"/>
    <w:rsid w:val="006F723F"/>
    <w:rsid w:val="006F7654"/>
    <w:rsid w:val="007008F7"/>
    <w:rsid w:val="00700BD5"/>
    <w:rsid w:val="00700BFB"/>
    <w:rsid w:val="007017FC"/>
    <w:rsid w:val="0070263C"/>
    <w:rsid w:val="00702876"/>
    <w:rsid w:val="00703465"/>
    <w:rsid w:val="007036F7"/>
    <w:rsid w:val="00703D25"/>
    <w:rsid w:val="007045DE"/>
    <w:rsid w:val="00705AC6"/>
    <w:rsid w:val="00705B45"/>
    <w:rsid w:val="0070614B"/>
    <w:rsid w:val="007069A2"/>
    <w:rsid w:val="00707466"/>
    <w:rsid w:val="007103FA"/>
    <w:rsid w:val="0071068C"/>
    <w:rsid w:val="007107FE"/>
    <w:rsid w:val="00710818"/>
    <w:rsid w:val="00710CC6"/>
    <w:rsid w:val="0071151D"/>
    <w:rsid w:val="00712557"/>
    <w:rsid w:val="00712983"/>
    <w:rsid w:val="00713F5E"/>
    <w:rsid w:val="007150AB"/>
    <w:rsid w:val="0071534F"/>
    <w:rsid w:val="00716321"/>
    <w:rsid w:val="00716B22"/>
    <w:rsid w:val="007176A5"/>
    <w:rsid w:val="0072034C"/>
    <w:rsid w:val="00720F8D"/>
    <w:rsid w:val="007213A4"/>
    <w:rsid w:val="00721678"/>
    <w:rsid w:val="00722606"/>
    <w:rsid w:val="00722C53"/>
    <w:rsid w:val="007235EE"/>
    <w:rsid w:val="007235F1"/>
    <w:rsid w:val="00723F4E"/>
    <w:rsid w:val="007245BB"/>
    <w:rsid w:val="00725614"/>
    <w:rsid w:val="0072581C"/>
    <w:rsid w:val="007261D7"/>
    <w:rsid w:val="0072622A"/>
    <w:rsid w:val="00727388"/>
    <w:rsid w:val="007279CC"/>
    <w:rsid w:val="007279E2"/>
    <w:rsid w:val="00730227"/>
    <w:rsid w:val="00730699"/>
    <w:rsid w:val="00731DF4"/>
    <w:rsid w:val="00732B04"/>
    <w:rsid w:val="0073318B"/>
    <w:rsid w:val="00734DEF"/>
    <w:rsid w:val="00735360"/>
    <w:rsid w:val="00736513"/>
    <w:rsid w:val="00736A41"/>
    <w:rsid w:val="00736BD9"/>
    <w:rsid w:val="007372F3"/>
    <w:rsid w:val="007379F1"/>
    <w:rsid w:val="00737D40"/>
    <w:rsid w:val="00740A71"/>
    <w:rsid w:val="00741C09"/>
    <w:rsid w:val="00741F79"/>
    <w:rsid w:val="00741F7A"/>
    <w:rsid w:val="007431A8"/>
    <w:rsid w:val="00743DA3"/>
    <w:rsid w:val="00743F8C"/>
    <w:rsid w:val="00744493"/>
    <w:rsid w:val="007444B5"/>
    <w:rsid w:val="00744796"/>
    <w:rsid w:val="00746B11"/>
    <w:rsid w:val="00746FD8"/>
    <w:rsid w:val="00752313"/>
    <w:rsid w:val="00752535"/>
    <w:rsid w:val="00752D02"/>
    <w:rsid w:val="00753814"/>
    <w:rsid w:val="00753E4E"/>
    <w:rsid w:val="007542D1"/>
    <w:rsid w:val="00755120"/>
    <w:rsid w:val="007555DE"/>
    <w:rsid w:val="00755840"/>
    <w:rsid w:val="0075664E"/>
    <w:rsid w:val="00756713"/>
    <w:rsid w:val="007572D3"/>
    <w:rsid w:val="00757762"/>
    <w:rsid w:val="00757C26"/>
    <w:rsid w:val="00757D1F"/>
    <w:rsid w:val="0076049C"/>
    <w:rsid w:val="00761FDD"/>
    <w:rsid w:val="00762631"/>
    <w:rsid w:val="00762C4E"/>
    <w:rsid w:val="00762CE8"/>
    <w:rsid w:val="00762E4E"/>
    <w:rsid w:val="00764840"/>
    <w:rsid w:val="00764AEF"/>
    <w:rsid w:val="00764B85"/>
    <w:rsid w:val="00765EFC"/>
    <w:rsid w:val="00765F95"/>
    <w:rsid w:val="00766A26"/>
    <w:rsid w:val="00770761"/>
    <w:rsid w:val="00770A92"/>
    <w:rsid w:val="00771014"/>
    <w:rsid w:val="0077258F"/>
    <w:rsid w:val="007725BB"/>
    <w:rsid w:val="00772EFD"/>
    <w:rsid w:val="007731D3"/>
    <w:rsid w:val="00773939"/>
    <w:rsid w:val="00773A5B"/>
    <w:rsid w:val="00774F37"/>
    <w:rsid w:val="0077543D"/>
    <w:rsid w:val="0077555E"/>
    <w:rsid w:val="00775DB1"/>
    <w:rsid w:val="00777029"/>
    <w:rsid w:val="007774C9"/>
    <w:rsid w:val="0077751A"/>
    <w:rsid w:val="007779FA"/>
    <w:rsid w:val="00777B14"/>
    <w:rsid w:val="00777DC7"/>
    <w:rsid w:val="00777E7D"/>
    <w:rsid w:val="00777F76"/>
    <w:rsid w:val="007805B6"/>
    <w:rsid w:val="00780925"/>
    <w:rsid w:val="00782152"/>
    <w:rsid w:val="0078221B"/>
    <w:rsid w:val="0078272C"/>
    <w:rsid w:val="007845F4"/>
    <w:rsid w:val="00784852"/>
    <w:rsid w:val="00784E97"/>
    <w:rsid w:val="00786A6D"/>
    <w:rsid w:val="00787152"/>
    <w:rsid w:val="00787983"/>
    <w:rsid w:val="00787E0F"/>
    <w:rsid w:val="00787EB5"/>
    <w:rsid w:val="0079042F"/>
    <w:rsid w:val="00790C3B"/>
    <w:rsid w:val="007911E7"/>
    <w:rsid w:val="007924EC"/>
    <w:rsid w:val="00792915"/>
    <w:rsid w:val="00792B14"/>
    <w:rsid w:val="00792D39"/>
    <w:rsid w:val="00793468"/>
    <w:rsid w:val="00793864"/>
    <w:rsid w:val="00793D45"/>
    <w:rsid w:val="00794536"/>
    <w:rsid w:val="00794A06"/>
    <w:rsid w:val="00795468"/>
    <w:rsid w:val="007957F1"/>
    <w:rsid w:val="007960E8"/>
    <w:rsid w:val="00796246"/>
    <w:rsid w:val="007970A9"/>
    <w:rsid w:val="007974A8"/>
    <w:rsid w:val="007976A3"/>
    <w:rsid w:val="00797A1A"/>
    <w:rsid w:val="00797B69"/>
    <w:rsid w:val="007A00F2"/>
    <w:rsid w:val="007A0590"/>
    <w:rsid w:val="007A0899"/>
    <w:rsid w:val="007A0B37"/>
    <w:rsid w:val="007A1D25"/>
    <w:rsid w:val="007A1FA6"/>
    <w:rsid w:val="007A287A"/>
    <w:rsid w:val="007A309D"/>
    <w:rsid w:val="007A364C"/>
    <w:rsid w:val="007A5AC8"/>
    <w:rsid w:val="007A62D5"/>
    <w:rsid w:val="007A6463"/>
    <w:rsid w:val="007A73FE"/>
    <w:rsid w:val="007A79C8"/>
    <w:rsid w:val="007A7CB0"/>
    <w:rsid w:val="007B055D"/>
    <w:rsid w:val="007B0B4D"/>
    <w:rsid w:val="007B0D43"/>
    <w:rsid w:val="007B1219"/>
    <w:rsid w:val="007B18E6"/>
    <w:rsid w:val="007B285E"/>
    <w:rsid w:val="007B287B"/>
    <w:rsid w:val="007B36FF"/>
    <w:rsid w:val="007B4265"/>
    <w:rsid w:val="007B5800"/>
    <w:rsid w:val="007B6221"/>
    <w:rsid w:val="007B6516"/>
    <w:rsid w:val="007C0181"/>
    <w:rsid w:val="007C0375"/>
    <w:rsid w:val="007C33FD"/>
    <w:rsid w:val="007C4338"/>
    <w:rsid w:val="007C489F"/>
    <w:rsid w:val="007C6A35"/>
    <w:rsid w:val="007C6ED7"/>
    <w:rsid w:val="007D05A1"/>
    <w:rsid w:val="007D1515"/>
    <w:rsid w:val="007D2FE6"/>
    <w:rsid w:val="007D356C"/>
    <w:rsid w:val="007D3BEC"/>
    <w:rsid w:val="007D45E0"/>
    <w:rsid w:val="007D4B59"/>
    <w:rsid w:val="007D5501"/>
    <w:rsid w:val="007D6A32"/>
    <w:rsid w:val="007D78C0"/>
    <w:rsid w:val="007E21A3"/>
    <w:rsid w:val="007E2414"/>
    <w:rsid w:val="007E2CAF"/>
    <w:rsid w:val="007E2D00"/>
    <w:rsid w:val="007E33C5"/>
    <w:rsid w:val="007E425B"/>
    <w:rsid w:val="007E46FE"/>
    <w:rsid w:val="007E4A22"/>
    <w:rsid w:val="007E53E9"/>
    <w:rsid w:val="007E5B4E"/>
    <w:rsid w:val="007E6D67"/>
    <w:rsid w:val="007E6EC5"/>
    <w:rsid w:val="007E7B43"/>
    <w:rsid w:val="007E7E7B"/>
    <w:rsid w:val="007F0297"/>
    <w:rsid w:val="007F122F"/>
    <w:rsid w:val="007F1674"/>
    <w:rsid w:val="007F1C35"/>
    <w:rsid w:val="007F2489"/>
    <w:rsid w:val="007F28C4"/>
    <w:rsid w:val="007F3A6B"/>
    <w:rsid w:val="007F4141"/>
    <w:rsid w:val="007F4501"/>
    <w:rsid w:val="007F4505"/>
    <w:rsid w:val="007F4A88"/>
    <w:rsid w:val="007F5332"/>
    <w:rsid w:val="007F56B2"/>
    <w:rsid w:val="007F653B"/>
    <w:rsid w:val="007F6813"/>
    <w:rsid w:val="007F6C64"/>
    <w:rsid w:val="007F761C"/>
    <w:rsid w:val="007F788C"/>
    <w:rsid w:val="008005E6"/>
    <w:rsid w:val="00801165"/>
    <w:rsid w:val="0080160F"/>
    <w:rsid w:val="0080243E"/>
    <w:rsid w:val="008040BF"/>
    <w:rsid w:val="008047C6"/>
    <w:rsid w:val="00804927"/>
    <w:rsid w:val="00804FA7"/>
    <w:rsid w:val="008050C3"/>
    <w:rsid w:val="00805516"/>
    <w:rsid w:val="00805767"/>
    <w:rsid w:val="00807A96"/>
    <w:rsid w:val="00810347"/>
    <w:rsid w:val="008103D5"/>
    <w:rsid w:val="0081078E"/>
    <w:rsid w:val="00810DB0"/>
    <w:rsid w:val="008122A4"/>
    <w:rsid w:val="008125D6"/>
    <w:rsid w:val="008131EE"/>
    <w:rsid w:val="00813712"/>
    <w:rsid w:val="008144D3"/>
    <w:rsid w:val="00814C1F"/>
    <w:rsid w:val="00815762"/>
    <w:rsid w:val="00815CEA"/>
    <w:rsid w:val="008163F6"/>
    <w:rsid w:val="00816C22"/>
    <w:rsid w:val="00816E14"/>
    <w:rsid w:val="0081701C"/>
    <w:rsid w:val="008176A5"/>
    <w:rsid w:val="00817F8E"/>
    <w:rsid w:val="00820875"/>
    <w:rsid w:val="00820F70"/>
    <w:rsid w:val="008218C6"/>
    <w:rsid w:val="0082205F"/>
    <w:rsid w:val="00822151"/>
    <w:rsid w:val="00822603"/>
    <w:rsid w:val="0082260B"/>
    <w:rsid w:val="00824253"/>
    <w:rsid w:val="00824530"/>
    <w:rsid w:val="00824599"/>
    <w:rsid w:val="0082465E"/>
    <w:rsid w:val="00824F68"/>
    <w:rsid w:val="008266C5"/>
    <w:rsid w:val="00826B6D"/>
    <w:rsid w:val="0082739E"/>
    <w:rsid w:val="00827562"/>
    <w:rsid w:val="00827C2D"/>
    <w:rsid w:val="008301C3"/>
    <w:rsid w:val="00830622"/>
    <w:rsid w:val="00830DD8"/>
    <w:rsid w:val="00831DB3"/>
    <w:rsid w:val="00832C25"/>
    <w:rsid w:val="00833252"/>
    <w:rsid w:val="0083362F"/>
    <w:rsid w:val="00833C35"/>
    <w:rsid w:val="008340DF"/>
    <w:rsid w:val="008352FE"/>
    <w:rsid w:val="00835494"/>
    <w:rsid w:val="00835CA7"/>
    <w:rsid w:val="008368D8"/>
    <w:rsid w:val="00836951"/>
    <w:rsid w:val="008379F8"/>
    <w:rsid w:val="008406BE"/>
    <w:rsid w:val="00841F87"/>
    <w:rsid w:val="00843646"/>
    <w:rsid w:val="008444A0"/>
    <w:rsid w:val="00844541"/>
    <w:rsid w:val="00844A79"/>
    <w:rsid w:val="008450D1"/>
    <w:rsid w:val="00845233"/>
    <w:rsid w:val="008457A0"/>
    <w:rsid w:val="0084611D"/>
    <w:rsid w:val="00846DA8"/>
    <w:rsid w:val="008470C3"/>
    <w:rsid w:val="00847A13"/>
    <w:rsid w:val="00850B43"/>
    <w:rsid w:val="00850DC6"/>
    <w:rsid w:val="008511AD"/>
    <w:rsid w:val="00851C90"/>
    <w:rsid w:val="00852554"/>
    <w:rsid w:val="008525A1"/>
    <w:rsid w:val="00853A43"/>
    <w:rsid w:val="00854486"/>
    <w:rsid w:val="008551D6"/>
    <w:rsid w:val="008551E1"/>
    <w:rsid w:val="00855425"/>
    <w:rsid w:val="00855D3E"/>
    <w:rsid w:val="00856599"/>
    <w:rsid w:val="0085764E"/>
    <w:rsid w:val="00857A92"/>
    <w:rsid w:val="00857F60"/>
    <w:rsid w:val="00860439"/>
    <w:rsid w:val="00860A5C"/>
    <w:rsid w:val="00860C7B"/>
    <w:rsid w:val="008618F1"/>
    <w:rsid w:val="00861CF6"/>
    <w:rsid w:val="0086267E"/>
    <w:rsid w:val="00862B6F"/>
    <w:rsid w:val="00862F51"/>
    <w:rsid w:val="0086332E"/>
    <w:rsid w:val="008636ED"/>
    <w:rsid w:val="00863ED9"/>
    <w:rsid w:val="008641F7"/>
    <w:rsid w:val="008647FC"/>
    <w:rsid w:val="00864E3D"/>
    <w:rsid w:val="00864FDF"/>
    <w:rsid w:val="0086534A"/>
    <w:rsid w:val="00867092"/>
    <w:rsid w:val="00870434"/>
    <w:rsid w:val="008712AA"/>
    <w:rsid w:val="00871543"/>
    <w:rsid w:val="0087232A"/>
    <w:rsid w:val="00872D0D"/>
    <w:rsid w:val="008732E0"/>
    <w:rsid w:val="00873481"/>
    <w:rsid w:val="0087349C"/>
    <w:rsid w:val="008741F3"/>
    <w:rsid w:val="008754B5"/>
    <w:rsid w:val="008755EA"/>
    <w:rsid w:val="00875DED"/>
    <w:rsid w:val="008764E5"/>
    <w:rsid w:val="008770B4"/>
    <w:rsid w:val="00877413"/>
    <w:rsid w:val="008776A1"/>
    <w:rsid w:val="00877D49"/>
    <w:rsid w:val="00877F1C"/>
    <w:rsid w:val="008805F9"/>
    <w:rsid w:val="00880BD3"/>
    <w:rsid w:val="008819AF"/>
    <w:rsid w:val="00883439"/>
    <w:rsid w:val="00883876"/>
    <w:rsid w:val="0088404F"/>
    <w:rsid w:val="008844CB"/>
    <w:rsid w:val="008857B8"/>
    <w:rsid w:val="008857C2"/>
    <w:rsid w:val="0088671E"/>
    <w:rsid w:val="00887021"/>
    <w:rsid w:val="00887BC4"/>
    <w:rsid w:val="00887E74"/>
    <w:rsid w:val="0089074C"/>
    <w:rsid w:val="008907A5"/>
    <w:rsid w:val="0089085A"/>
    <w:rsid w:val="0089289F"/>
    <w:rsid w:val="00892D15"/>
    <w:rsid w:val="008933DA"/>
    <w:rsid w:val="0089345C"/>
    <w:rsid w:val="0089364D"/>
    <w:rsid w:val="008939E9"/>
    <w:rsid w:val="00893E58"/>
    <w:rsid w:val="008955A9"/>
    <w:rsid w:val="0089660D"/>
    <w:rsid w:val="008968CA"/>
    <w:rsid w:val="00896F95"/>
    <w:rsid w:val="00897BBA"/>
    <w:rsid w:val="008A064C"/>
    <w:rsid w:val="008A0BD6"/>
    <w:rsid w:val="008A17C0"/>
    <w:rsid w:val="008A19C4"/>
    <w:rsid w:val="008A1A6B"/>
    <w:rsid w:val="008A30B7"/>
    <w:rsid w:val="008A3DED"/>
    <w:rsid w:val="008A44F7"/>
    <w:rsid w:val="008A49FD"/>
    <w:rsid w:val="008A4A4B"/>
    <w:rsid w:val="008A4C62"/>
    <w:rsid w:val="008A5D54"/>
    <w:rsid w:val="008A7D15"/>
    <w:rsid w:val="008B0682"/>
    <w:rsid w:val="008B1729"/>
    <w:rsid w:val="008B1E13"/>
    <w:rsid w:val="008B25B2"/>
    <w:rsid w:val="008B2658"/>
    <w:rsid w:val="008B26CB"/>
    <w:rsid w:val="008B2C48"/>
    <w:rsid w:val="008B3244"/>
    <w:rsid w:val="008B356A"/>
    <w:rsid w:val="008B3EA6"/>
    <w:rsid w:val="008B40A5"/>
    <w:rsid w:val="008B44FD"/>
    <w:rsid w:val="008B498C"/>
    <w:rsid w:val="008B5038"/>
    <w:rsid w:val="008B5627"/>
    <w:rsid w:val="008B588C"/>
    <w:rsid w:val="008B61D3"/>
    <w:rsid w:val="008B64EB"/>
    <w:rsid w:val="008B7379"/>
    <w:rsid w:val="008B79D3"/>
    <w:rsid w:val="008C016C"/>
    <w:rsid w:val="008C0468"/>
    <w:rsid w:val="008C154E"/>
    <w:rsid w:val="008C188C"/>
    <w:rsid w:val="008C1899"/>
    <w:rsid w:val="008C1A6E"/>
    <w:rsid w:val="008C1FF9"/>
    <w:rsid w:val="008C2481"/>
    <w:rsid w:val="008C24B2"/>
    <w:rsid w:val="008C2734"/>
    <w:rsid w:val="008C2D8C"/>
    <w:rsid w:val="008C30DF"/>
    <w:rsid w:val="008C39DD"/>
    <w:rsid w:val="008C43FF"/>
    <w:rsid w:val="008C4A0D"/>
    <w:rsid w:val="008C587C"/>
    <w:rsid w:val="008C62F2"/>
    <w:rsid w:val="008C7A3C"/>
    <w:rsid w:val="008D0E81"/>
    <w:rsid w:val="008D101C"/>
    <w:rsid w:val="008D10FE"/>
    <w:rsid w:val="008D14CA"/>
    <w:rsid w:val="008D17E8"/>
    <w:rsid w:val="008D1D7B"/>
    <w:rsid w:val="008D259C"/>
    <w:rsid w:val="008D2B8E"/>
    <w:rsid w:val="008D2FD7"/>
    <w:rsid w:val="008D526B"/>
    <w:rsid w:val="008D593C"/>
    <w:rsid w:val="008D5E35"/>
    <w:rsid w:val="008D6513"/>
    <w:rsid w:val="008D6BC4"/>
    <w:rsid w:val="008D71A4"/>
    <w:rsid w:val="008E07FA"/>
    <w:rsid w:val="008E1209"/>
    <w:rsid w:val="008E1FF0"/>
    <w:rsid w:val="008E2B1A"/>
    <w:rsid w:val="008E2CA2"/>
    <w:rsid w:val="008E3543"/>
    <w:rsid w:val="008E40A2"/>
    <w:rsid w:val="008E46D6"/>
    <w:rsid w:val="008E54F4"/>
    <w:rsid w:val="008E5532"/>
    <w:rsid w:val="008E5929"/>
    <w:rsid w:val="008E68F2"/>
    <w:rsid w:val="008E7C7C"/>
    <w:rsid w:val="008E7D4E"/>
    <w:rsid w:val="008F060C"/>
    <w:rsid w:val="008F06E9"/>
    <w:rsid w:val="008F0BE5"/>
    <w:rsid w:val="008F1886"/>
    <w:rsid w:val="008F25D5"/>
    <w:rsid w:val="008F3373"/>
    <w:rsid w:val="008F475B"/>
    <w:rsid w:val="008F4F4A"/>
    <w:rsid w:val="008F6EF5"/>
    <w:rsid w:val="008F76C2"/>
    <w:rsid w:val="008F7AEC"/>
    <w:rsid w:val="00901948"/>
    <w:rsid w:val="00903145"/>
    <w:rsid w:val="00903FA0"/>
    <w:rsid w:val="00905438"/>
    <w:rsid w:val="00905635"/>
    <w:rsid w:val="009057F8"/>
    <w:rsid w:val="00905B2A"/>
    <w:rsid w:val="00905D56"/>
    <w:rsid w:val="00905E9E"/>
    <w:rsid w:val="009064C7"/>
    <w:rsid w:val="00906530"/>
    <w:rsid w:val="009073D9"/>
    <w:rsid w:val="00907554"/>
    <w:rsid w:val="00907A95"/>
    <w:rsid w:val="00910466"/>
    <w:rsid w:val="00910830"/>
    <w:rsid w:val="00912818"/>
    <w:rsid w:val="009131D1"/>
    <w:rsid w:val="00915654"/>
    <w:rsid w:val="0091653E"/>
    <w:rsid w:val="0091672B"/>
    <w:rsid w:val="00916A0B"/>
    <w:rsid w:val="00916BB1"/>
    <w:rsid w:val="00916EF2"/>
    <w:rsid w:val="00916EF4"/>
    <w:rsid w:val="00920340"/>
    <w:rsid w:val="0092066D"/>
    <w:rsid w:val="00921475"/>
    <w:rsid w:val="00922029"/>
    <w:rsid w:val="009222A4"/>
    <w:rsid w:val="009224BF"/>
    <w:rsid w:val="00923FAE"/>
    <w:rsid w:val="0092417A"/>
    <w:rsid w:val="00924638"/>
    <w:rsid w:val="00924EDD"/>
    <w:rsid w:val="009252D8"/>
    <w:rsid w:val="00925741"/>
    <w:rsid w:val="00925A21"/>
    <w:rsid w:val="00926735"/>
    <w:rsid w:val="00926F6D"/>
    <w:rsid w:val="009279C0"/>
    <w:rsid w:val="00927DAE"/>
    <w:rsid w:val="00927F1F"/>
    <w:rsid w:val="00927F5F"/>
    <w:rsid w:val="00930196"/>
    <w:rsid w:val="00930B37"/>
    <w:rsid w:val="00930E76"/>
    <w:rsid w:val="009311C8"/>
    <w:rsid w:val="009316B2"/>
    <w:rsid w:val="009321C6"/>
    <w:rsid w:val="009327E8"/>
    <w:rsid w:val="00932EC9"/>
    <w:rsid w:val="00933320"/>
    <w:rsid w:val="00933394"/>
    <w:rsid w:val="009338FD"/>
    <w:rsid w:val="009353E0"/>
    <w:rsid w:val="00935431"/>
    <w:rsid w:val="009357F2"/>
    <w:rsid w:val="00935868"/>
    <w:rsid w:val="00935A46"/>
    <w:rsid w:val="009363EE"/>
    <w:rsid w:val="00936897"/>
    <w:rsid w:val="00937263"/>
    <w:rsid w:val="00937EAC"/>
    <w:rsid w:val="009406C0"/>
    <w:rsid w:val="00940B1A"/>
    <w:rsid w:val="0094116E"/>
    <w:rsid w:val="00941C1E"/>
    <w:rsid w:val="00942238"/>
    <w:rsid w:val="00942E09"/>
    <w:rsid w:val="009436BF"/>
    <w:rsid w:val="00943EFA"/>
    <w:rsid w:val="00944085"/>
    <w:rsid w:val="00944322"/>
    <w:rsid w:val="009455DF"/>
    <w:rsid w:val="009456B7"/>
    <w:rsid w:val="00945A5C"/>
    <w:rsid w:val="00945C5A"/>
    <w:rsid w:val="00945E4B"/>
    <w:rsid w:val="0094639E"/>
    <w:rsid w:val="009464B1"/>
    <w:rsid w:val="00947093"/>
    <w:rsid w:val="00947A8B"/>
    <w:rsid w:val="009509E5"/>
    <w:rsid w:val="00950DBC"/>
    <w:rsid w:val="00950E03"/>
    <w:rsid w:val="00950FB4"/>
    <w:rsid w:val="0095103C"/>
    <w:rsid w:val="0095123E"/>
    <w:rsid w:val="009517AB"/>
    <w:rsid w:val="00953DA3"/>
    <w:rsid w:val="009541A0"/>
    <w:rsid w:val="00956946"/>
    <w:rsid w:val="00956D51"/>
    <w:rsid w:val="009570D6"/>
    <w:rsid w:val="00957311"/>
    <w:rsid w:val="009604FD"/>
    <w:rsid w:val="0096089F"/>
    <w:rsid w:val="00961A1A"/>
    <w:rsid w:val="00961AE7"/>
    <w:rsid w:val="009628B0"/>
    <w:rsid w:val="00962B5F"/>
    <w:rsid w:val="00962B93"/>
    <w:rsid w:val="00963118"/>
    <w:rsid w:val="00963224"/>
    <w:rsid w:val="00963AE8"/>
    <w:rsid w:val="009640FB"/>
    <w:rsid w:val="0096448C"/>
    <w:rsid w:val="00964906"/>
    <w:rsid w:val="009655DF"/>
    <w:rsid w:val="00965903"/>
    <w:rsid w:val="00965F0C"/>
    <w:rsid w:val="00966EE4"/>
    <w:rsid w:val="00970BB5"/>
    <w:rsid w:val="00970E93"/>
    <w:rsid w:val="00971A76"/>
    <w:rsid w:val="00971B9A"/>
    <w:rsid w:val="009733BD"/>
    <w:rsid w:val="00973886"/>
    <w:rsid w:val="00973984"/>
    <w:rsid w:val="00973C7C"/>
    <w:rsid w:val="00973DF6"/>
    <w:rsid w:val="00975718"/>
    <w:rsid w:val="00975D80"/>
    <w:rsid w:val="0097604C"/>
    <w:rsid w:val="00976424"/>
    <w:rsid w:val="00976A5D"/>
    <w:rsid w:val="00976A70"/>
    <w:rsid w:val="00980509"/>
    <w:rsid w:val="009808BD"/>
    <w:rsid w:val="00980DD9"/>
    <w:rsid w:val="0098126C"/>
    <w:rsid w:val="00981A6B"/>
    <w:rsid w:val="00981B3E"/>
    <w:rsid w:val="0098268B"/>
    <w:rsid w:val="00982CA8"/>
    <w:rsid w:val="00982F34"/>
    <w:rsid w:val="009837C6"/>
    <w:rsid w:val="00983B8E"/>
    <w:rsid w:val="0098476B"/>
    <w:rsid w:val="00985569"/>
    <w:rsid w:val="009859D8"/>
    <w:rsid w:val="00985AB6"/>
    <w:rsid w:val="009862AD"/>
    <w:rsid w:val="009862B4"/>
    <w:rsid w:val="0098674F"/>
    <w:rsid w:val="00986CEF"/>
    <w:rsid w:val="00987433"/>
    <w:rsid w:val="009878D8"/>
    <w:rsid w:val="00987F4D"/>
    <w:rsid w:val="0099034D"/>
    <w:rsid w:val="00990A77"/>
    <w:rsid w:val="00992A19"/>
    <w:rsid w:val="00992AEA"/>
    <w:rsid w:val="00992E06"/>
    <w:rsid w:val="009937FE"/>
    <w:rsid w:val="00993F1A"/>
    <w:rsid w:val="009944D9"/>
    <w:rsid w:val="0099510C"/>
    <w:rsid w:val="00997DCA"/>
    <w:rsid w:val="00997F09"/>
    <w:rsid w:val="009A037C"/>
    <w:rsid w:val="009A0941"/>
    <w:rsid w:val="009A0C07"/>
    <w:rsid w:val="009A0D3F"/>
    <w:rsid w:val="009A2132"/>
    <w:rsid w:val="009A2427"/>
    <w:rsid w:val="009A33BB"/>
    <w:rsid w:val="009A463E"/>
    <w:rsid w:val="009A47F1"/>
    <w:rsid w:val="009A4C03"/>
    <w:rsid w:val="009A6002"/>
    <w:rsid w:val="009A6655"/>
    <w:rsid w:val="009A7011"/>
    <w:rsid w:val="009B0186"/>
    <w:rsid w:val="009B0D92"/>
    <w:rsid w:val="009B0F4B"/>
    <w:rsid w:val="009B1177"/>
    <w:rsid w:val="009B1549"/>
    <w:rsid w:val="009B16EE"/>
    <w:rsid w:val="009B19B2"/>
    <w:rsid w:val="009B3113"/>
    <w:rsid w:val="009B3805"/>
    <w:rsid w:val="009B3CDA"/>
    <w:rsid w:val="009B4BE7"/>
    <w:rsid w:val="009B5DF3"/>
    <w:rsid w:val="009B6644"/>
    <w:rsid w:val="009B66EC"/>
    <w:rsid w:val="009B6799"/>
    <w:rsid w:val="009B67CD"/>
    <w:rsid w:val="009B75EF"/>
    <w:rsid w:val="009B761A"/>
    <w:rsid w:val="009B7B77"/>
    <w:rsid w:val="009C04E5"/>
    <w:rsid w:val="009C1C3F"/>
    <w:rsid w:val="009C1C7D"/>
    <w:rsid w:val="009C1CDC"/>
    <w:rsid w:val="009C1F4D"/>
    <w:rsid w:val="009C29A9"/>
    <w:rsid w:val="009C2D87"/>
    <w:rsid w:val="009C3C31"/>
    <w:rsid w:val="009C4103"/>
    <w:rsid w:val="009C544F"/>
    <w:rsid w:val="009C5B32"/>
    <w:rsid w:val="009C5E3B"/>
    <w:rsid w:val="009C6BCD"/>
    <w:rsid w:val="009C7139"/>
    <w:rsid w:val="009C781D"/>
    <w:rsid w:val="009D0A88"/>
    <w:rsid w:val="009D0EC5"/>
    <w:rsid w:val="009D1501"/>
    <w:rsid w:val="009D15D8"/>
    <w:rsid w:val="009D193F"/>
    <w:rsid w:val="009D1DE4"/>
    <w:rsid w:val="009D205D"/>
    <w:rsid w:val="009D2E07"/>
    <w:rsid w:val="009D3A9B"/>
    <w:rsid w:val="009D3BA9"/>
    <w:rsid w:val="009D4C98"/>
    <w:rsid w:val="009D4FA0"/>
    <w:rsid w:val="009D537C"/>
    <w:rsid w:val="009D5FC5"/>
    <w:rsid w:val="009D7939"/>
    <w:rsid w:val="009D7C7E"/>
    <w:rsid w:val="009D7EA6"/>
    <w:rsid w:val="009E01C1"/>
    <w:rsid w:val="009E0945"/>
    <w:rsid w:val="009E0C28"/>
    <w:rsid w:val="009E0D4C"/>
    <w:rsid w:val="009E1C5D"/>
    <w:rsid w:val="009E22AE"/>
    <w:rsid w:val="009E257B"/>
    <w:rsid w:val="009E342B"/>
    <w:rsid w:val="009E3556"/>
    <w:rsid w:val="009E35AE"/>
    <w:rsid w:val="009E3826"/>
    <w:rsid w:val="009E49D3"/>
    <w:rsid w:val="009E518D"/>
    <w:rsid w:val="009E545E"/>
    <w:rsid w:val="009E5493"/>
    <w:rsid w:val="009E5CD2"/>
    <w:rsid w:val="009E6111"/>
    <w:rsid w:val="009E6EC0"/>
    <w:rsid w:val="009E6EE2"/>
    <w:rsid w:val="009F1F49"/>
    <w:rsid w:val="009F1FB5"/>
    <w:rsid w:val="009F2053"/>
    <w:rsid w:val="009F400C"/>
    <w:rsid w:val="009F4FF1"/>
    <w:rsid w:val="009F50B3"/>
    <w:rsid w:val="009F5C80"/>
    <w:rsid w:val="009F5D0B"/>
    <w:rsid w:val="009F5DDF"/>
    <w:rsid w:val="009F6F20"/>
    <w:rsid w:val="009F78FC"/>
    <w:rsid w:val="00A00622"/>
    <w:rsid w:val="00A007A5"/>
    <w:rsid w:val="00A00A6C"/>
    <w:rsid w:val="00A01061"/>
    <w:rsid w:val="00A01480"/>
    <w:rsid w:val="00A01900"/>
    <w:rsid w:val="00A01C69"/>
    <w:rsid w:val="00A0320E"/>
    <w:rsid w:val="00A050C3"/>
    <w:rsid w:val="00A05B24"/>
    <w:rsid w:val="00A0677C"/>
    <w:rsid w:val="00A06B96"/>
    <w:rsid w:val="00A07154"/>
    <w:rsid w:val="00A07190"/>
    <w:rsid w:val="00A07B7E"/>
    <w:rsid w:val="00A1032D"/>
    <w:rsid w:val="00A10BB8"/>
    <w:rsid w:val="00A10EA6"/>
    <w:rsid w:val="00A1187C"/>
    <w:rsid w:val="00A12303"/>
    <w:rsid w:val="00A12DF1"/>
    <w:rsid w:val="00A1317E"/>
    <w:rsid w:val="00A136A1"/>
    <w:rsid w:val="00A14005"/>
    <w:rsid w:val="00A148DC"/>
    <w:rsid w:val="00A149BF"/>
    <w:rsid w:val="00A15FC4"/>
    <w:rsid w:val="00A16884"/>
    <w:rsid w:val="00A16AF0"/>
    <w:rsid w:val="00A16C30"/>
    <w:rsid w:val="00A1795E"/>
    <w:rsid w:val="00A22288"/>
    <w:rsid w:val="00A23F19"/>
    <w:rsid w:val="00A2429D"/>
    <w:rsid w:val="00A25D30"/>
    <w:rsid w:val="00A25FC7"/>
    <w:rsid w:val="00A267DA"/>
    <w:rsid w:val="00A26DED"/>
    <w:rsid w:val="00A26E47"/>
    <w:rsid w:val="00A27AEC"/>
    <w:rsid w:val="00A307F0"/>
    <w:rsid w:val="00A30BCA"/>
    <w:rsid w:val="00A311DB"/>
    <w:rsid w:val="00A31548"/>
    <w:rsid w:val="00A31570"/>
    <w:rsid w:val="00A31820"/>
    <w:rsid w:val="00A321BC"/>
    <w:rsid w:val="00A352FA"/>
    <w:rsid w:val="00A3680A"/>
    <w:rsid w:val="00A368CD"/>
    <w:rsid w:val="00A370ED"/>
    <w:rsid w:val="00A37710"/>
    <w:rsid w:val="00A37C43"/>
    <w:rsid w:val="00A417D2"/>
    <w:rsid w:val="00A418A1"/>
    <w:rsid w:val="00A42AFF"/>
    <w:rsid w:val="00A43344"/>
    <w:rsid w:val="00A43AA3"/>
    <w:rsid w:val="00A441F6"/>
    <w:rsid w:val="00A44ACD"/>
    <w:rsid w:val="00A45655"/>
    <w:rsid w:val="00A45898"/>
    <w:rsid w:val="00A471E2"/>
    <w:rsid w:val="00A50B09"/>
    <w:rsid w:val="00A514B4"/>
    <w:rsid w:val="00A51822"/>
    <w:rsid w:val="00A522E4"/>
    <w:rsid w:val="00A52940"/>
    <w:rsid w:val="00A5389C"/>
    <w:rsid w:val="00A55718"/>
    <w:rsid w:val="00A564D8"/>
    <w:rsid w:val="00A574A8"/>
    <w:rsid w:val="00A60168"/>
    <w:rsid w:val="00A61A43"/>
    <w:rsid w:val="00A61EBB"/>
    <w:rsid w:val="00A61FDC"/>
    <w:rsid w:val="00A6261E"/>
    <w:rsid w:val="00A628C8"/>
    <w:rsid w:val="00A62A06"/>
    <w:rsid w:val="00A62B8E"/>
    <w:rsid w:val="00A62C50"/>
    <w:rsid w:val="00A633B5"/>
    <w:rsid w:val="00A63EC5"/>
    <w:rsid w:val="00A6445B"/>
    <w:rsid w:val="00A64C51"/>
    <w:rsid w:val="00A6504B"/>
    <w:rsid w:val="00A65070"/>
    <w:rsid w:val="00A65D79"/>
    <w:rsid w:val="00A65F32"/>
    <w:rsid w:val="00A6618D"/>
    <w:rsid w:val="00A665BC"/>
    <w:rsid w:val="00A66F60"/>
    <w:rsid w:val="00A67247"/>
    <w:rsid w:val="00A674CD"/>
    <w:rsid w:val="00A6760B"/>
    <w:rsid w:val="00A700B7"/>
    <w:rsid w:val="00A70160"/>
    <w:rsid w:val="00A70338"/>
    <w:rsid w:val="00A70486"/>
    <w:rsid w:val="00A720D6"/>
    <w:rsid w:val="00A731EE"/>
    <w:rsid w:val="00A73B75"/>
    <w:rsid w:val="00A73F7D"/>
    <w:rsid w:val="00A74C6D"/>
    <w:rsid w:val="00A750E5"/>
    <w:rsid w:val="00A7584F"/>
    <w:rsid w:val="00A75905"/>
    <w:rsid w:val="00A76177"/>
    <w:rsid w:val="00A7702A"/>
    <w:rsid w:val="00A80D1C"/>
    <w:rsid w:val="00A8114C"/>
    <w:rsid w:val="00A811F4"/>
    <w:rsid w:val="00A81229"/>
    <w:rsid w:val="00A814C9"/>
    <w:rsid w:val="00A81C7E"/>
    <w:rsid w:val="00A823F6"/>
    <w:rsid w:val="00A82975"/>
    <w:rsid w:val="00A82CC4"/>
    <w:rsid w:val="00A83B19"/>
    <w:rsid w:val="00A8537F"/>
    <w:rsid w:val="00A861EE"/>
    <w:rsid w:val="00A86323"/>
    <w:rsid w:val="00A86D74"/>
    <w:rsid w:val="00A87505"/>
    <w:rsid w:val="00A87575"/>
    <w:rsid w:val="00A87B96"/>
    <w:rsid w:val="00A9039A"/>
    <w:rsid w:val="00A9060F"/>
    <w:rsid w:val="00A90919"/>
    <w:rsid w:val="00A91A6E"/>
    <w:rsid w:val="00A92DA4"/>
    <w:rsid w:val="00A92EEF"/>
    <w:rsid w:val="00A93268"/>
    <w:rsid w:val="00A937A0"/>
    <w:rsid w:val="00A941B7"/>
    <w:rsid w:val="00A94612"/>
    <w:rsid w:val="00A94775"/>
    <w:rsid w:val="00A95085"/>
    <w:rsid w:val="00A95A23"/>
    <w:rsid w:val="00A96C2D"/>
    <w:rsid w:val="00A97D01"/>
    <w:rsid w:val="00A97FCE"/>
    <w:rsid w:val="00AA0E04"/>
    <w:rsid w:val="00AA15B1"/>
    <w:rsid w:val="00AA1C26"/>
    <w:rsid w:val="00AA21E4"/>
    <w:rsid w:val="00AA23D8"/>
    <w:rsid w:val="00AA2707"/>
    <w:rsid w:val="00AA329E"/>
    <w:rsid w:val="00AA3321"/>
    <w:rsid w:val="00AA48C0"/>
    <w:rsid w:val="00AA4B0A"/>
    <w:rsid w:val="00AA4E70"/>
    <w:rsid w:val="00AA5582"/>
    <w:rsid w:val="00AA5EB2"/>
    <w:rsid w:val="00AA65A0"/>
    <w:rsid w:val="00AA65CE"/>
    <w:rsid w:val="00AA6A5C"/>
    <w:rsid w:val="00AA7B3C"/>
    <w:rsid w:val="00AB0BD0"/>
    <w:rsid w:val="00AB0CCD"/>
    <w:rsid w:val="00AB1202"/>
    <w:rsid w:val="00AB1BF2"/>
    <w:rsid w:val="00AB1CD5"/>
    <w:rsid w:val="00AB2789"/>
    <w:rsid w:val="00AB2D61"/>
    <w:rsid w:val="00AB3530"/>
    <w:rsid w:val="00AB4322"/>
    <w:rsid w:val="00AB46B1"/>
    <w:rsid w:val="00AB5FD3"/>
    <w:rsid w:val="00AB69D2"/>
    <w:rsid w:val="00AC0111"/>
    <w:rsid w:val="00AC0F0F"/>
    <w:rsid w:val="00AC170C"/>
    <w:rsid w:val="00AC2792"/>
    <w:rsid w:val="00AC2B1F"/>
    <w:rsid w:val="00AC3D78"/>
    <w:rsid w:val="00AC445C"/>
    <w:rsid w:val="00AC484B"/>
    <w:rsid w:val="00AC4DCF"/>
    <w:rsid w:val="00AC60FB"/>
    <w:rsid w:val="00AC6DF2"/>
    <w:rsid w:val="00AC6EE7"/>
    <w:rsid w:val="00AC6F7A"/>
    <w:rsid w:val="00AD003E"/>
    <w:rsid w:val="00AD14B7"/>
    <w:rsid w:val="00AD15A2"/>
    <w:rsid w:val="00AD1DCE"/>
    <w:rsid w:val="00AD2107"/>
    <w:rsid w:val="00AD2A90"/>
    <w:rsid w:val="00AD2B07"/>
    <w:rsid w:val="00AD4610"/>
    <w:rsid w:val="00AD53DD"/>
    <w:rsid w:val="00AD6668"/>
    <w:rsid w:val="00AD6878"/>
    <w:rsid w:val="00AD6B7C"/>
    <w:rsid w:val="00AD7AEF"/>
    <w:rsid w:val="00AE027A"/>
    <w:rsid w:val="00AE0864"/>
    <w:rsid w:val="00AE0BAA"/>
    <w:rsid w:val="00AE171E"/>
    <w:rsid w:val="00AE1ACE"/>
    <w:rsid w:val="00AE1C0A"/>
    <w:rsid w:val="00AE2D2B"/>
    <w:rsid w:val="00AE3F52"/>
    <w:rsid w:val="00AE405A"/>
    <w:rsid w:val="00AE4E21"/>
    <w:rsid w:val="00AE5404"/>
    <w:rsid w:val="00AE6A18"/>
    <w:rsid w:val="00AE6CAF"/>
    <w:rsid w:val="00AE77B6"/>
    <w:rsid w:val="00AE7E2D"/>
    <w:rsid w:val="00AF09A9"/>
    <w:rsid w:val="00AF15CD"/>
    <w:rsid w:val="00AF17A6"/>
    <w:rsid w:val="00AF2879"/>
    <w:rsid w:val="00AF3095"/>
    <w:rsid w:val="00AF3709"/>
    <w:rsid w:val="00AF38F8"/>
    <w:rsid w:val="00AF3E1A"/>
    <w:rsid w:val="00AF52DD"/>
    <w:rsid w:val="00AF5793"/>
    <w:rsid w:val="00AF6174"/>
    <w:rsid w:val="00AF625E"/>
    <w:rsid w:val="00AF634E"/>
    <w:rsid w:val="00AF72D1"/>
    <w:rsid w:val="00AF742A"/>
    <w:rsid w:val="00AF7A5E"/>
    <w:rsid w:val="00B0042A"/>
    <w:rsid w:val="00B009D5"/>
    <w:rsid w:val="00B00FD7"/>
    <w:rsid w:val="00B01704"/>
    <w:rsid w:val="00B03856"/>
    <w:rsid w:val="00B04005"/>
    <w:rsid w:val="00B0405A"/>
    <w:rsid w:val="00B0545A"/>
    <w:rsid w:val="00B064E3"/>
    <w:rsid w:val="00B065B6"/>
    <w:rsid w:val="00B07274"/>
    <w:rsid w:val="00B078BB"/>
    <w:rsid w:val="00B106C6"/>
    <w:rsid w:val="00B10CC4"/>
    <w:rsid w:val="00B10E0E"/>
    <w:rsid w:val="00B10F3E"/>
    <w:rsid w:val="00B110D5"/>
    <w:rsid w:val="00B12563"/>
    <w:rsid w:val="00B12604"/>
    <w:rsid w:val="00B12E20"/>
    <w:rsid w:val="00B1337D"/>
    <w:rsid w:val="00B139B3"/>
    <w:rsid w:val="00B13DB2"/>
    <w:rsid w:val="00B143CB"/>
    <w:rsid w:val="00B1453F"/>
    <w:rsid w:val="00B1486B"/>
    <w:rsid w:val="00B15C8D"/>
    <w:rsid w:val="00B16B55"/>
    <w:rsid w:val="00B16B65"/>
    <w:rsid w:val="00B17BAA"/>
    <w:rsid w:val="00B17F48"/>
    <w:rsid w:val="00B20AA2"/>
    <w:rsid w:val="00B20B2F"/>
    <w:rsid w:val="00B20F1A"/>
    <w:rsid w:val="00B2185E"/>
    <w:rsid w:val="00B230B5"/>
    <w:rsid w:val="00B232A2"/>
    <w:rsid w:val="00B232F1"/>
    <w:rsid w:val="00B233C2"/>
    <w:rsid w:val="00B238F2"/>
    <w:rsid w:val="00B241AA"/>
    <w:rsid w:val="00B243E9"/>
    <w:rsid w:val="00B24F3C"/>
    <w:rsid w:val="00B24F98"/>
    <w:rsid w:val="00B2517A"/>
    <w:rsid w:val="00B2565A"/>
    <w:rsid w:val="00B25DD5"/>
    <w:rsid w:val="00B26172"/>
    <w:rsid w:val="00B270E2"/>
    <w:rsid w:val="00B2756B"/>
    <w:rsid w:val="00B30B02"/>
    <w:rsid w:val="00B31113"/>
    <w:rsid w:val="00B3127E"/>
    <w:rsid w:val="00B31958"/>
    <w:rsid w:val="00B31CE3"/>
    <w:rsid w:val="00B31D6C"/>
    <w:rsid w:val="00B31FB3"/>
    <w:rsid w:val="00B32B46"/>
    <w:rsid w:val="00B32C61"/>
    <w:rsid w:val="00B33F52"/>
    <w:rsid w:val="00B3549A"/>
    <w:rsid w:val="00B35A54"/>
    <w:rsid w:val="00B36356"/>
    <w:rsid w:val="00B365BF"/>
    <w:rsid w:val="00B369AD"/>
    <w:rsid w:val="00B370B8"/>
    <w:rsid w:val="00B372C9"/>
    <w:rsid w:val="00B376E1"/>
    <w:rsid w:val="00B37F1D"/>
    <w:rsid w:val="00B4062F"/>
    <w:rsid w:val="00B40720"/>
    <w:rsid w:val="00B41B06"/>
    <w:rsid w:val="00B41D95"/>
    <w:rsid w:val="00B42D7D"/>
    <w:rsid w:val="00B43003"/>
    <w:rsid w:val="00B440B4"/>
    <w:rsid w:val="00B450A8"/>
    <w:rsid w:val="00B470AA"/>
    <w:rsid w:val="00B47DF7"/>
    <w:rsid w:val="00B516EA"/>
    <w:rsid w:val="00B5295C"/>
    <w:rsid w:val="00B52FC6"/>
    <w:rsid w:val="00B53985"/>
    <w:rsid w:val="00B53ACA"/>
    <w:rsid w:val="00B544B0"/>
    <w:rsid w:val="00B546F9"/>
    <w:rsid w:val="00B5474F"/>
    <w:rsid w:val="00B5510D"/>
    <w:rsid w:val="00B5549B"/>
    <w:rsid w:val="00B56645"/>
    <w:rsid w:val="00B5688C"/>
    <w:rsid w:val="00B56891"/>
    <w:rsid w:val="00B570CB"/>
    <w:rsid w:val="00B57549"/>
    <w:rsid w:val="00B57AE2"/>
    <w:rsid w:val="00B57BC2"/>
    <w:rsid w:val="00B57CFD"/>
    <w:rsid w:val="00B57D16"/>
    <w:rsid w:val="00B57D1A"/>
    <w:rsid w:val="00B6121E"/>
    <w:rsid w:val="00B61C4F"/>
    <w:rsid w:val="00B621CD"/>
    <w:rsid w:val="00B62941"/>
    <w:rsid w:val="00B6348B"/>
    <w:rsid w:val="00B6382C"/>
    <w:rsid w:val="00B63887"/>
    <w:rsid w:val="00B64057"/>
    <w:rsid w:val="00B641B9"/>
    <w:rsid w:val="00B65374"/>
    <w:rsid w:val="00B65D58"/>
    <w:rsid w:val="00B66B2F"/>
    <w:rsid w:val="00B66E2B"/>
    <w:rsid w:val="00B66EC1"/>
    <w:rsid w:val="00B67008"/>
    <w:rsid w:val="00B67FAD"/>
    <w:rsid w:val="00B70833"/>
    <w:rsid w:val="00B70A05"/>
    <w:rsid w:val="00B712BE"/>
    <w:rsid w:val="00B71C72"/>
    <w:rsid w:val="00B72927"/>
    <w:rsid w:val="00B72D69"/>
    <w:rsid w:val="00B74012"/>
    <w:rsid w:val="00B74630"/>
    <w:rsid w:val="00B750E4"/>
    <w:rsid w:val="00B753C1"/>
    <w:rsid w:val="00B76376"/>
    <w:rsid w:val="00B763E5"/>
    <w:rsid w:val="00B774DC"/>
    <w:rsid w:val="00B77C8E"/>
    <w:rsid w:val="00B77DBE"/>
    <w:rsid w:val="00B77FD9"/>
    <w:rsid w:val="00B8058A"/>
    <w:rsid w:val="00B814A7"/>
    <w:rsid w:val="00B81DF4"/>
    <w:rsid w:val="00B81F02"/>
    <w:rsid w:val="00B824E6"/>
    <w:rsid w:val="00B82ADA"/>
    <w:rsid w:val="00B82C65"/>
    <w:rsid w:val="00B82D3B"/>
    <w:rsid w:val="00B82FE4"/>
    <w:rsid w:val="00B8369C"/>
    <w:rsid w:val="00B84233"/>
    <w:rsid w:val="00B843B2"/>
    <w:rsid w:val="00B84C1F"/>
    <w:rsid w:val="00B84EE8"/>
    <w:rsid w:val="00B86F16"/>
    <w:rsid w:val="00B871C2"/>
    <w:rsid w:val="00B87218"/>
    <w:rsid w:val="00B87423"/>
    <w:rsid w:val="00B876E6"/>
    <w:rsid w:val="00B8790B"/>
    <w:rsid w:val="00B9093E"/>
    <w:rsid w:val="00B90E33"/>
    <w:rsid w:val="00B911E4"/>
    <w:rsid w:val="00B91DEF"/>
    <w:rsid w:val="00B92B3E"/>
    <w:rsid w:val="00B936AF"/>
    <w:rsid w:val="00B937CB"/>
    <w:rsid w:val="00B938C1"/>
    <w:rsid w:val="00B93BD4"/>
    <w:rsid w:val="00B94BDB"/>
    <w:rsid w:val="00B94D5B"/>
    <w:rsid w:val="00B95AC0"/>
    <w:rsid w:val="00B96571"/>
    <w:rsid w:val="00B96A11"/>
    <w:rsid w:val="00B97882"/>
    <w:rsid w:val="00B97B62"/>
    <w:rsid w:val="00BA06DF"/>
    <w:rsid w:val="00BA1116"/>
    <w:rsid w:val="00BA1342"/>
    <w:rsid w:val="00BA1519"/>
    <w:rsid w:val="00BA15CF"/>
    <w:rsid w:val="00BA1C34"/>
    <w:rsid w:val="00BA20E3"/>
    <w:rsid w:val="00BA20F7"/>
    <w:rsid w:val="00BA21A2"/>
    <w:rsid w:val="00BA2A41"/>
    <w:rsid w:val="00BA2CCC"/>
    <w:rsid w:val="00BA36E8"/>
    <w:rsid w:val="00BA3C01"/>
    <w:rsid w:val="00BA48B0"/>
    <w:rsid w:val="00BA53FA"/>
    <w:rsid w:val="00BA60CF"/>
    <w:rsid w:val="00BA643A"/>
    <w:rsid w:val="00BA647A"/>
    <w:rsid w:val="00BA6D86"/>
    <w:rsid w:val="00BB0D2A"/>
    <w:rsid w:val="00BB0EE1"/>
    <w:rsid w:val="00BB15BC"/>
    <w:rsid w:val="00BB1965"/>
    <w:rsid w:val="00BB1F42"/>
    <w:rsid w:val="00BB388F"/>
    <w:rsid w:val="00BB4BBA"/>
    <w:rsid w:val="00BB4BF1"/>
    <w:rsid w:val="00BB5B99"/>
    <w:rsid w:val="00BB5F70"/>
    <w:rsid w:val="00BB6959"/>
    <w:rsid w:val="00BB6E45"/>
    <w:rsid w:val="00BC10BD"/>
    <w:rsid w:val="00BC19F7"/>
    <w:rsid w:val="00BC2A38"/>
    <w:rsid w:val="00BC2F37"/>
    <w:rsid w:val="00BC31DE"/>
    <w:rsid w:val="00BC3793"/>
    <w:rsid w:val="00BC381A"/>
    <w:rsid w:val="00BC3C2E"/>
    <w:rsid w:val="00BC45F4"/>
    <w:rsid w:val="00BC45F6"/>
    <w:rsid w:val="00BC4A5A"/>
    <w:rsid w:val="00BC4F74"/>
    <w:rsid w:val="00BC4FC6"/>
    <w:rsid w:val="00BC558B"/>
    <w:rsid w:val="00BC58E0"/>
    <w:rsid w:val="00BC78C2"/>
    <w:rsid w:val="00BD06EA"/>
    <w:rsid w:val="00BD0C8B"/>
    <w:rsid w:val="00BD15E6"/>
    <w:rsid w:val="00BD15F7"/>
    <w:rsid w:val="00BD360D"/>
    <w:rsid w:val="00BD3CBC"/>
    <w:rsid w:val="00BD4363"/>
    <w:rsid w:val="00BD55A1"/>
    <w:rsid w:val="00BD56D9"/>
    <w:rsid w:val="00BD5C9F"/>
    <w:rsid w:val="00BD6139"/>
    <w:rsid w:val="00BD78A2"/>
    <w:rsid w:val="00BD7FF5"/>
    <w:rsid w:val="00BE0000"/>
    <w:rsid w:val="00BE05C3"/>
    <w:rsid w:val="00BE0D9B"/>
    <w:rsid w:val="00BE0DF0"/>
    <w:rsid w:val="00BE1D23"/>
    <w:rsid w:val="00BE21B5"/>
    <w:rsid w:val="00BE2D34"/>
    <w:rsid w:val="00BE359B"/>
    <w:rsid w:val="00BE389D"/>
    <w:rsid w:val="00BE3B0A"/>
    <w:rsid w:val="00BE3CDF"/>
    <w:rsid w:val="00BE4ADD"/>
    <w:rsid w:val="00BE54D3"/>
    <w:rsid w:val="00BE55CF"/>
    <w:rsid w:val="00BE5C46"/>
    <w:rsid w:val="00BE7809"/>
    <w:rsid w:val="00BE79E0"/>
    <w:rsid w:val="00BE7B3E"/>
    <w:rsid w:val="00BE7DC9"/>
    <w:rsid w:val="00BF0162"/>
    <w:rsid w:val="00BF0730"/>
    <w:rsid w:val="00BF07C1"/>
    <w:rsid w:val="00BF07F4"/>
    <w:rsid w:val="00BF226E"/>
    <w:rsid w:val="00BF2BBD"/>
    <w:rsid w:val="00BF2E14"/>
    <w:rsid w:val="00BF3274"/>
    <w:rsid w:val="00BF3858"/>
    <w:rsid w:val="00BF396E"/>
    <w:rsid w:val="00BF496B"/>
    <w:rsid w:val="00BF4983"/>
    <w:rsid w:val="00BF4D8E"/>
    <w:rsid w:val="00BF4DC4"/>
    <w:rsid w:val="00BF58DF"/>
    <w:rsid w:val="00BF5B1A"/>
    <w:rsid w:val="00BF74EA"/>
    <w:rsid w:val="00BF75ED"/>
    <w:rsid w:val="00C0045C"/>
    <w:rsid w:val="00C00789"/>
    <w:rsid w:val="00C00A69"/>
    <w:rsid w:val="00C00AE0"/>
    <w:rsid w:val="00C01228"/>
    <w:rsid w:val="00C015D5"/>
    <w:rsid w:val="00C01A42"/>
    <w:rsid w:val="00C01D8F"/>
    <w:rsid w:val="00C01EEF"/>
    <w:rsid w:val="00C03240"/>
    <w:rsid w:val="00C03AFF"/>
    <w:rsid w:val="00C068E7"/>
    <w:rsid w:val="00C06E2B"/>
    <w:rsid w:val="00C07241"/>
    <w:rsid w:val="00C07CBD"/>
    <w:rsid w:val="00C1000C"/>
    <w:rsid w:val="00C102FF"/>
    <w:rsid w:val="00C121BE"/>
    <w:rsid w:val="00C12408"/>
    <w:rsid w:val="00C1272A"/>
    <w:rsid w:val="00C12CB1"/>
    <w:rsid w:val="00C134B4"/>
    <w:rsid w:val="00C135DC"/>
    <w:rsid w:val="00C14333"/>
    <w:rsid w:val="00C14351"/>
    <w:rsid w:val="00C165FC"/>
    <w:rsid w:val="00C167C4"/>
    <w:rsid w:val="00C16A75"/>
    <w:rsid w:val="00C16FCD"/>
    <w:rsid w:val="00C17E69"/>
    <w:rsid w:val="00C200C8"/>
    <w:rsid w:val="00C21372"/>
    <w:rsid w:val="00C21AC1"/>
    <w:rsid w:val="00C2233A"/>
    <w:rsid w:val="00C22D3F"/>
    <w:rsid w:val="00C22D6D"/>
    <w:rsid w:val="00C232ED"/>
    <w:rsid w:val="00C2343A"/>
    <w:rsid w:val="00C23932"/>
    <w:rsid w:val="00C243E2"/>
    <w:rsid w:val="00C24FFB"/>
    <w:rsid w:val="00C26643"/>
    <w:rsid w:val="00C26BFD"/>
    <w:rsid w:val="00C26E18"/>
    <w:rsid w:val="00C26F6E"/>
    <w:rsid w:val="00C27B22"/>
    <w:rsid w:val="00C305F3"/>
    <w:rsid w:val="00C30BB9"/>
    <w:rsid w:val="00C312F2"/>
    <w:rsid w:val="00C31355"/>
    <w:rsid w:val="00C31FAF"/>
    <w:rsid w:val="00C3210C"/>
    <w:rsid w:val="00C33957"/>
    <w:rsid w:val="00C3403D"/>
    <w:rsid w:val="00C343A7"/>
    <w:rsid w:val="00C34408"/>
    <w:rsid w:val="00C351C2"/>
    <w:rsid w:val="00C37064"/>
    <w:rsid w:val="00C40779"/>
    <w:rsid w:val="00C413A5"/>
    <w:rsid w:val="00C416BF"/>
    <w:rsid w:val="00C417BF"/>
    <w:rsid w:val="00C41B63"/>
    <w:rsid w:val="00C41E03"/>
    <w:rsid w:val="00C41E05"/>
    <w:rsid w:val="00C43041"/>
    <w:rsid w:val="00C438AC"/>
    <w:rsid w:val="00C43BD7"/>
    <w:rsid w:val="00C441C0"/>
    <w:rsid w:val="00C4451C"/>
    <w:rsid w:val="00C445B5"/>
    <w:rsid w:val="00C44A72"/>
    <w:rsid w:val="00C45A26"/>
    <w:rsid w:val="00C45F67"/>
    <w:rsid w:val="00C461F3"/>
    <w:rsid w:val="00C46601"/>
    <w:rsid w:val="00C46986"/>
    <w:rsid w:val="00C46ACE"/>
    <w:rsid w:val="00C46BC9"/>
    <w:rsid w:val="00C46E77"/>
    <w:rsid w:val="00C4716A"/>
    <w:rsid w:val="00C47D7A"/>
    <w:rsid w:val="00C47DB8"/>
    <w:rsid w:val="00C50A79"/>
    <w:rsid w:val="00C51D56"/>
    <w:rsid w:val="00C51F96"/>
    <w:rsid w:val="00C51FB6"/>
    <w:rsid w:val="00C52D67"/>
    <w:rsid w:val="00C53060"/>
    <w:rsid w:val="00C533F5"/>
    <w:rsid w:val="00C53666"/>
    <w:rsid w:val="00C53CC2"/>
    <w:rsid w:val="00C55F2C"/>
    <w:rsid w:val="00C5697A"/>
    <w:rsid w:val="00C569A8"/>
    <w:rsid w:val="00C56BEB"/>
    <w:rsid w:val="00C5782B"/>
    <w:rsid w:val="00C60AD5"/>
    <w:rsid w:val="00C60DBD"/>
    <w:rsid w:val="00C6127D"/>
    <w:rsid w:val="00C62767"/>
    <w:rsid w:val="00C629ED"/>
    <w:rsid w:val="00C62A03"/>
    <w:rsid w:val="00C63CFF"/>
    <w:rsid w:val="00C64071"/>
    <w:rsid w:val="00C6480B"/>
    <w:rsid w:val="00C66302"/>
    <w:rsid w:val="00C666DD"/>
    <w:rsid w:val="00C66795"/>
    <w:rsid w:val="00C669DB"/>
    <w:rsid w:val="00C66B36"/>
    <w:rsid w:val="00C674B7"/>
    <w:rsid w:val="00C701BC"/>
    <w:rsid w:val="00C70283"/>
    <w:rsid w:val="00C70370"/>
    <w:rsid w:val="00C71036"/>
    <w:rsid w:val="00C7190F"/>
    <w:rsid w:val="00C719B5"/>
    <w:rsid w:val="00C7269F"/>
    <w:rsid w:val="00C72709"/>
    <w:rsid w:val="00C72B3C"/>
    <w:rsid w:val="00C73B08"/>
    <w:rsid w:val="00C73DE3"/>
    <w:rsid w:val="00C747AF"/>
    <w:rsid w:val="00C80131"/>
    <w:rsid w:val="00C80337"/>
    <w:rsid w:val="00C80577"/>
    <w:rsid w:val="00C80CDD"/>
    <w:rsid w:val="00C81303"/>
    <w:rsid w:val="00C81A1B"/>
    <w:rsid w:val="00C81BE7"/>
    <w:rsid w:val="00C81D59"/>
    <w:rsid w:val="00C82EDF"/>
    <w:rsid w:val="00C83191"/>
    <w:rsid w:val="00C834E3"/>
    <w:rsid w:val="00C83585"/>
    <w:rsid w:val="00C844B4"/>
    <w:rsid w:val="00C845E8"/>
    <w:rsid w:val="00C84CFA"/>
    <w:rsid w:val="00C85A7C"/>
    <w:rsid w:val="00C85D72"/>
    <w:rsid w:val="00C85DB7"/>
    <w:rsid w:val="00C87842"/>
    <w:rsid w:val="00C9070A"/>
    <w:rsid w:val="00C90F7B"/>
    <w:rsid w:val="00C912BC"/>
    <w:rsid w:val="00C9265E"/>
    <w:rsid w:val="00C94012"/>
    <w:rsid w:val="00C9408F"/>
    <w:rsid w:val="00C9422D"/>
    <w:rsid w:val="00C9429B"/>
    <w:rsid w:val="00C957F7"/>
    <w:rsid w:val="00C9581D"/>
    <w:rsid w:val="00C9606F"/>
    <w:rsid w:val="00C96DA9"/>
    <w:rsid w:val="00C96DC4"/>
    <w:rsid w:val="00C973D5"/>
    <w:rsid w:val="00C975B2"/>
    <w:rsid w:val="00CA10CE"/>
    <w:rsid w:val="00CA13B9"/>
    <w:rsid w:val="00CA1C77"/>
    <w:rsid w:val="00CA1ECB"/>
    <w:rsid w:val="00CA22A9"/>
    <w:rsid w:val="00CA53B7"/>
    <w:rsid w:val="00CA548E"/>
    <w:rsid w:val="00CA7022"/>
    <w:rsid w:val="00CA7490"/>
    <w:rsid w:val="00CA7566"/>
    <w:rsid w:val="00CA7A77"/>
    <w:rsid w:val="00CB0A4B"/>
    <w:rsid w:val="00CB2010"/>
    <w:rsid w:val="00CB2BCB"/>
    <w:rsid w:val="00CB3A4E"/>
    <w:rsid w:val="00CB3C7E"/>
    <w:rsid w:val="00CB4100"/>
    <w:rsid w:val="00CB43F4"/>
    <w:rsid w:val="00CB5B20"/>
    <w:rsid w:val="00CB5BC3"/>
    <w:rsid w:val="00CB72B6"/>
    <w:rsid w:val="00CB749C"/>
    <w:rsid w:val="00CB7A22"/>
    <w:rsid w:val="00CB7A60"/>
    <w:rsid w:val="00CC13F8"/>
    <w:rsid w:val="00CC1571"/>
    <w:rsid w:val="00CC19C5"/>
    <w:rsid w:val="00CC2465"/>
    <w:rsid w:val="00CC2E07"/>
    <w:rsid w:val="00CC3303"/>
    <w:rsid w:val="00CC3349"/>
    <w:rsid w:val="00CC4C19"/>
    <w:rsid w:val="00CC5271"/>
    <w:rsid w:val="00CC555C"/>
    <w:rsid w:val="00CC55AD"/>
    <w:rsid w:val="00CC577B"/>
    <w:rsid w:val="00CC59D6"/>
    <w:rsid w:val="00CC61BD"/>
    <w:rsid w:val="00CC79D4"/>
    <w:rsid w:val="00CC7FF5"/>
    <w:rsid w:val="00CD1B92"/>
    <w:rsid w:val="00CD24F4"/>
    <w:rsid w:val="00CD2C73"/>
    <w:rsid w:val="00CD2F5A"/>
    <w:rsid w:val="00CD301D"/>
    <w:rsid w:val="00CD3937"/>
    <w:rsid w:val="00CD568D"/>
    <w:rsid w:val="00CD572F"/>
    <w:rsid w:val="00CD6E62"/>
    <w:rsid w:val="00CD73FE"/>
    <w:rsid w:val="00CE03A3"/>
    <w:rsid w:val="00CE1339"/>
    <w:rsid w:val="00CE2AA4"/>
    <w:rsid w:val="00CE3734"/>
    <w:rsid w:val="00CE3A89"/>
    <w:rsid w:val="00CE409A"/>
    <w:rsid w:val="00CE4166"/>
    <w:rsid w:val="00CE4205"/>
    <w:rsid w:val="00CE5527"/>
    <w:rsid w:val="00CE62B7"/>
    <w:rsid w:val="00CE63A8"/>
    <w:rsid w:val="00CE6868"/>
    <w:rsid w:val="00CE71BD"/>
    <w:rsid w:val="00CF0518"/>
    <w:rsid w:val="00CF0B42"/>
    <w:rsid w:val="00CF0FAD"/>
    <w:rsid w:val="00CF28F6"/>
    <w:rsid w:val="00CF3018"/>
    <w:rsid w:val="00CF3C80"/>
    <w:rsid w:val="00CF482D"/>
    <w:rsid w:val="00CF531E"/>
    <w:rsid w:val="00CF7ADF"/>
    <w:rsid w:val="00CF7B93"/>
    <w:rsid w:val="00CF7EBF"/>
    <w:rsid w:val="00D0083D"/>
    <w:rsid w:val="00D01A23"/>
    <w:rsid w:val="00D01B8A"/>
    <w:rsid w:val="00D01BBE"/>
    <w:rsid w:val="00D03756"/>
    <w:rsid w:val="00D03DA9"/>
    <w:rsid w:val="00D0524C"/>
    <w:rsid w:val="00D05724"/>
    <w:rsid w:val="00D05EE0"/>
    <w:rsid w:val="00D06896"/>
    <w:rsid w:val="00D06A46"/>
    <w:rsid w:val="00D07084"/>
    <w:rsid w:val="00D07393"/>
    <w:rsid w:val="00D073FC"/>
    <w:rsid w:val="00D1008B"/>
    <w:rsid w:val="00D104C7"/>
    <w:rsid w:val="00D10691"/>
    <w:rsid w:val="00D10AEC"/>
    <w:rsid w:val="00D12094"/>
    <w:rsid w:val="00D12DE6"/>
    <w:rsid w:val="00D13B01"/>
    <w:rsid w:val="00D14109"/>
    <w:rsid w:val="00D14E98"/>
    <w:rsid w:val="00D153ED"/>
    <w:rsid w:val="00D15622"/>
    <w:rsid w:val="00D16F16"/>
    <w:rsid w:val="00D177A6"/>
    <w:rsid w:val="00D17AC3"/>
    <w:rsid w:val="00D20047"/>
    <w:rsid w:val="00D21208"/>
    <w:rsid w:val="00D21AEF"/>
    <w:rsid w:val="00D22717"/>
    <w:rsid w:val="00D23024"/>
    <w:rsid w:val="00D23A1C"/>
    <w:rsid w:val="00D24557"/>
    <w:rsid w:val="00D25A7E"/>
    <w:rsid w:val="00D25D28"/>
    <w:rsid w:val="00D278A7"/>
    <w:rsid w:val="00D30F4F"/>
    <w:rsid w:val="00D31556"/>
    <w:rsid w:val="00D3199A"/>
    <w:rsid w:val="00D31C81"/>
    <w:rsid w:val="00D32553"/>
    <w:rsid w:val="00D329CF"/>
    <w:rsid w:val="00D32B62"/>
    <w:rsid w:val="00D32E8D"/>
    <w:rsid w:val="00D33C17"/>
    <w:rsid w:val="00D33E8A"/>
    <w:rsid w:val="00D3405E"/>
    <w:rsid w:val="00D34502"/>
    <w:rsid w:val="00D34B87"/>
    <w:rsid w:val="00D35991"/>
    <w:rsid w:val="00D35BB5"/>
    <w:rsid w:val="00D35C49"/>
    <w:rsid w:val="00D36289"/>
    <w:rsid w:val="00D368A2"/>
    <w:rsid w:val="00D36AA2"/>
    <w:rsid w:val="00D40788"/>
    <w:rsid w:val="00D41E1A"/>
    <w:rsid w:val="00D41F49"/>
    <w:rsid w:val="00D43245"/>
    <w:rsid w:val="00D43CD1"/>
    <w:rsid w:val="00D442C4"/>
    <w:rsid w:val="00D45023"/>
    <w:rsid w:val="00D45570"/>
    <w:rsid w:val="00D457F5"/>
    <w:rsid w:val="00D45F97"/>
    <w:rsid w:val="00D45F9E"/>
    <w:rsid w:val="00D4631C"/>
    <w:rsid w:val="00D46B3C"/>
    <w:rsid w:val="00D506E1"/>
    <w:rsid w:val="00D50A54"/>
    <w:rsid w:val="00D51B15"/>
    <w:rsid w:val="00D52B2F"/>
    <w:rsid w:val="00D543C7"/>
    <w:rsid w:val="00D544E8"/>
    <w:rsid w:val="00D5579C"/>
    <w:rsid w:val="00D56775"/>
    <w:rsid w:val="00D572C4"/>
    <w:rsid w:val="00D57561"/>
    <w:rsid w:val="00D57F44"/>
    <w:rsid w:val="00D604D7"/>
    <w:rsid w:val="00D605C4"/>
    <w:rsid w:val="00D6094F"/>
    <w:rsid w:val="00D613C7"/>
    <w:rsid w:val="00D613D5"/>
    <w:rsid w:val="00D6154A"/>
    <w:rsid w:val="00D61B95"/>
    <w:rsid w:val="00D6408E"/>
    <w:rsid w:val="00D640E7"/>
    <w:rsid w:val="00D643A3"/>
    <w:rsid w:val="00D644F8"/>
    <w:rsid w:val="00D64DCC"/>
    <w:rsid w:val="00D6523B"/>
    <w:rsid w:val="00D654AD"/>
    <w:rsid w:val="00D666B3"/>
    <w:rsid w:val="00D6709D"/>
    <w:rsid w:val="00D67144"/>
    <w:rsid w:val="00D674C5"/>
    <w:rsid w:val="00D705ED"/>
    <w:rsid w:val="00D70937"/>
    <w:rsid w:val="00D70A42"/>
    <w:rsid w:val="00D7179C"/>
    <w:rsid w:val="00D729CD"/>
    <w:rsid w:val="00D7388C"/>
    <w:rsid w:val="00D7394A"/>
    <w:rsid w:val="00D73C8C"/>
    <w:rsid w:val="00D743E4"/>
    <w:rsid w:val="00D74797"/>
    <w:rsid w:val="00D74C06"/>
    <w:rsid w:val="00D74F32"/>
    <w:rsid w:val="00D74FD0"/>
    <w:rsid w:val="00D759D1"/>
    <w:rsid w:val="00D76C14"/>
    <w:rsid w:val="00D80184"/>
    <w:rsid w:val="00D8043C"/>
    <w:rsid w:val="00D804A7"/>
    <w:rsid w:val="00D808C5"/>
    <w:rsid w:val="00D81A05"/>
    <w:rsid w:val="00D8223F"/>
    <w:rsid w:val="00D834DC"/>
    <w:rsid w:val="00D84520"/>
    <w:rsid w:val="00D84BEA"/>
    <w:rsid w:val="00D85502"/>
    <w:rsid w:val="00D867E2"/>
    <w:rsid w:val="00D87D1E"/>
    <w:rsid w:val="00D87FFE"/>
    <w:rsid w:val="00D901D1"/>
    <w:rsid w:val="00D9044A"/>
    <w:rsid w:val="00D90BCC"/>
    <w:rsid w:val="00D90D40"/>
    <w:rsid w:val="00D90F7F"/>
    <w:rsid w:val="00D911F6"/>
    <w:rsid w:val="00D91390"/>
    <w:rsid w:val="00D91406"/>
    <w:rsid w:val="00D93B30"/>
    <w:rsid w:val="00D95126"/>
    <w:rsid w:val="00D95464"/>
    <w:rsid w:val="00D95A74"/>
    <w:rsid w:val="00D960E3"/>
    <w:rsid w:val="00D96244"/>
    <w:rsid w:val="00D970F4"/>
    <w:rsid w:val="00D9727D"/>
    <w:rsid w:val="00D97A31"/>
    <w:rsid w:val="00D97B07"/>
    <w:rsid w:val="00DA0C2F"/>
    <w:rsid w:val="00DA3700"/>
    <w:rsid w:val="00DA43FE"/>
    <w:rsid w:val="00DA4B8D"/>
    <w:rsid w:val="00DA4DD6"/>
    <w:rsid w:val="00DA4F75"/>
    <w:rsid w:val="00DA5691"/>
    <w:rsid w:val="00DA6343"/>
    <w:rsid w:val="00DA63DB"/>
    <w:rsid w:val="00DA6751"/>
    <w:rsid w:val="00DA6C0F"/>
    <w:rsid w:val="00DA709B"/>
    <w:rsid w:val="00DB05C6"/>
    <w:rsid w:val="00DB122F"/>
    <w:rsid w:val="00DB1EEB"/>
    <w:rsid w:val="00DB2208"/>
    <w:rsid w:val="00DB2C2B"/>
    <w:rsid w:val="00DB3F8C"/>
    <w:rsid w:val="00DB6756"/>
    <w:rsid w:val="00DB6DCA"/>
    <w:rsid w:val="00DB6F8E"/>
    <w:rsid w:val="00DB74E8"/>
    <w:rsid w:val="00DC0564"/>
    <w:rsid w:val="00DC08B2"/>
    <w:rsid w:val="00DC196F"/>
    <w:rsid w:val="00DC1B77"/>
    <w:rsid w:val="00DC1D8A"/>
    <w:rsid w:val="00DC1DD2"/>
    <w:rsid w:val="00DC22BD"/>
    <w:rsid w:val="00DC2472"/>
    <w:rsid w:val="00DC2B29"/>
    <w:rsid w:val="00DC2D1A"/>
    <w:rsid w:val="00DC30D1"/>
    <w:rsid w:val="00DC32C5"/>
    <w:rsid w:val="00DC5548"/>
    <w:rsid w:val="00DC58DF"/>
    <w:rsid w:val="00DC613D"/>
    <w:rsid w:val="00DC7231"/>
    <w:rsid w:val="00DC759C"/>
    <w:rsid w:val="00DC7898"/>
    <w:rsid w:val="00DD0876"/>
    <w:rsid w:val="00DD0CAA"/>
    <w:rsid w:val="00DD0D30"/>
    <w:rsid w:val="00DD0F46"/>
    <w:rsid w:val="00DD12B8"/>
    <w:rsid w:val="00DD1432"/>
    <w:rsid w:val="00DD1F03"/>
    <w:rsid w:val="00DD21F0"/>
    <w:rsid w:val="00DD3C6F"/>
    <w:rsid w:val="00DD4AC1"/>
    <w:rsid w:val="00DD5861"/>
    <w:rsid w:val="00DD5CA3"/>
    <w:rsid w:val="00DD6FFA"/>
    <w:rsid w:val="00DD76D7"/>
    <w:rsid w:val="00DD7827"/>
    <w:rsid w:val="00DD7CF7"/>
    <w:rsid w:val="00DD7EEC"/>
    <w:rsid w:val="00DE0760"/>
    <w:rsid w:val="00DE08F6"/>
    <w:rsid w:val="00DE332F"/>
    <w:rsid w:val="00DE337C"/>
    <w:rsid w:val="00DE38F8"/>
    <w:rsid w:val="00DE4052"/>
    <w:rsid w:val="00DE405B"/>
    <w:rsid w:val="00DE447D"/>
    <w:rsid w:val="00DE47E6"/>
    <w:rsid w:val="00DE5215"/>
    <w:rsid w:val="00DE55B3"/>
    <w:rsid w:val="00DE56A2"/>
    <w:rsid w:val="00DE66B2"/>
    <w:rsid w:val="00DE6E16"/>
    <w:rsid w:val="00DE73E3"/>
    <w:rsid w:val="00DE7DAC"/>
    <w:rsid w:val="00DF0522"/>
    <w:rsid w:val="00DF07F1"/>
    <w:rsid w:val="00DF1AFF"/>
    <w:rsid w:val="00DF26B1"/>
    <w:rsid w:val="00DF3216"/>
    <w:rsid w:val="00DF361E"/>
    <w:rsid w:val="00DF39FE"/>
    <w:rsid w:val="00DF476E"/>
    <w:rsid w:val="00DF504E"/>
    <w:rsid w:val="00DF577A"/>
    <w:rsid w:val="00DF74AF"/>
    <w:rsid w:val="00DF75D0"/>
    <w:rsid w:val="00E000B0"/>
    <w:rsid w:val="00E00468"/>
    <w:rsid w:val="00E01715"/>
    <w:rsid w:val="00E017EE"/>
    <w:rsid w:val="00E021F4"/>
    <w:rsid w:val="00E02E32"/>
    <w:rsid w:val="00E030BA"/>
    <w:rsid w:val="00E03554"/>
    <w:rsid w:val="00E043F2"/>
    <w:rsid w:val="00E045B3"/>
    <w:rsid w:val="00E04C43"/>
    <w:rsid w:val="00E05CBA"/>
    <w:rsid w:val="00E06BD3"/>
    <w:rsid w:val="00E079B5"/>
    <w:rsid w:val="00E1022F"/>
    <w:rsid w:val="00E10372"/>
    <w:rsid w:val="00E10BF7"/>
    <w:rsid w:val="00E10F3F"/>
    <w:rsid w:val="00E11581"/>
    <w:rsid w:val="00E121EE"/>
    <w:rsid w:val="00E125E8"/>
    <w:rsid w:val="00E12B25"/>
    <w:rsid w:val="00E142DC"/>
    <w:rsid w:val="00E147A5"/>
    <w:rsid w:val="00E14ADC"/>
    <w:rsid w:val="00E159DD"/>
    <w:rsid w:val="00E16192"/>
    <w:rsid w:val="00E16CD7"/>
    <w:rsid w:val="00E1742A"/>
    <w:rsid w:val="00E17EF2"/>
    <w:rsid w:val="00E21559"/>
    <w:rsid w:val="00E2177D"/>
    <w:rsid w:val="00E21E69"/>
    <w:rsid w:val="00E22129"/>
    <w:rsid w:val="00E222EE"/>
    <w:rsid w:val="00E22443"/>
    <w:rsid w:val="00E22919"/>
    <w:rsid w:val="00E22C99"/>
    <w:rsid w:val="00E239ED"/>
    <w:rsid w:val="00E23F4C"/>
    <w:rsid w:val="00E2402B"/>
    <w:rsid w:val="00E25429"/>
    <w:rsid w:val="00E26490"/>
    <w:rsid w:val="00E26623"/>
    <w:rsid w:val="00E26EDC"/>
    <w:rsid w:val="00E27659"/>
    <w:rsid w:val="00E3024E"/>
    <w:rsid w:val="00E30774"/>
    <w:rsid w:val="00E327C1"/>
    <w:rsid w:val="00E32C48"/>
    <w:rsid w:val="00E32D88"/>
    <w:rsid w:val="00E339A9"/>
    <w:rsid w:val="00E33D62"/>
    <w:rsid w:val="00E33FF0"/>
    <w:rsid w:val="00E344D4"/>
    <w:rsid w:val="00E34F16"/>
    <w:rsid w:val="00E3642C"/>
    <w:rsid w:val="00E36BEE"/>
    <w:rsid w:val="00E40750"/>
    <w:rsid w:val="00E40D64"/>
    <w:rsid w:val="00E421CB"/>
    <w:rsid w:val="00E42229"/>
    <w:rsid w:val="00E42A35"/>
    <w:rsid w:val="00E436CD"/>
    <w:rsid w:val="00E43C01"/>
    <w:rsid w:val="00E44F33"/>
    <w:rsid w:val="00E4523D"/>
    <w:rsid w:val="00E453A9"/>
    <w:rsid w:val="00E46E68"/>
    <w:rsid w:val="00E47DED"/>
    <w:rsid w:val="00E47FF8"/>
    <w:rsid w:val="00E501BC"/>
    <w:rsid w:val="00E52D7A"/>
    <w:rsid w:val="00E5345F"/>
    <w:rsid w:val="00E53821"/>
    <w:rsid w:val="00E54A02"/>
    <w:rsid w:val="00E554A8"/>
    <w:rsid w:val="00E56699"/>
    <w:rsid w:val="00E56CDE"/>
    <w:rsid w:val="00E57512"/>
    <w:rsid w:val="00E57721"/>
    <w:rsid w:val="00E6011B"/>
    <w:rsid w:val="00E61137"/>
    <w:rsid w:val="00E611DB"/>
    <w:rsid w:val="00E61BB5"/>
    <w:rsid w:val="00E63AE2"/>
    <w:rsid w:val="00E64ED9"/>
    <w:rsid w:val="00E66479"/>
    <w:rsid w:val="00E66CE4"/>
    <w:rsid w:val="00E67681"/>
    <w:rsid w:val="00E67A5A"/>
    <w:rsid w:val="00E705E2"/>
    <w:rsid w:val="00E70C11"/>
    <w:rsid w:val="00E715EE"/>
    <w:rsid w:val="00E71637"/>
    <w:rsid w:val="00E721B9"/>
    <w:rsid w:val="00E72420"/>
    <w:rsid w:val="00E72A05"/>
    <w:rsid w:val="00E72DB3"/>
    <w:rsid w:val="00E734CA"/>
    <w:rsid w:val="00E74061"/>
    <w:rsid w:val="00E74F77"/>
    <w:rsid w:val="00E754A6"/>
    <w:rsid w:val="00E76396"/>
    <w:rsid w:val="00E76A48"/>
    <w:rsid w:val="00E801E9"/>
    <w:rsid w:val="00E80B2A"/>
    <w:rsid w:val="00E80CE6"/>
    <w:rsid w:val="00E81D8C"/>
    <w:rsid w:val="00E8252D"/>
    <w:rsid w:val="00E82A03"/>
    <w:rsid w:val="00E82BBD"/>
    <w:rsid w:val="00E82DA6"/>
    <w:rsid w:val="00E83461"/>
    <w:rsid w:val="00E83C47"/>
    <w:rsid w:val="00E850BC"/>
    <w:rsid w:val="00E8552A"/>
    <w:rsid w:val="00E8562C"/>
    <w:rsid w:val="00E85B70"/>
    <w:rsid w:val="00E85C40"/>
    <w:rsid w:val="00E85CB2"/>
    <w:rsid w:val="00E86262"/>
    <w:rsid w:val="00E864F3"/>
    <w:rsid w:val="00E867F1"/>
    <w:rsid w:val="00E86924"/>
    <w:rsid w:val="00E86D03"/>
    <w:rsid w:val="00E8744B"/>
    <w:rsid w:val="00E9026F"/>
    <w:rsid w:val="00E90467"/>
    <w:rsid w:val="00E90B8A"/>
    <w:rsid w:val="00E91431"/>
    <w:rsid w:val="00E9169F"/>
    <w:rsid w:val="00E91CFE"/>
    <w:rsid w:val="00E91EF8"/>
    <w:rsid w:val="00E93214"/>
    <w:rsid w:val="00E932A9"/>
    <w:rsid w:val="00E947E4"/>
    <w:rsid w:val="00E957AC"/>
    <w:rsid w:val="00E957F9"/>
    <w:rsid w:val="00E96A55"/>
    <w:rsid w:val="00E96B32"/>
    <w:rsid w:val="00E97E09"/>
    <w:rsid w:val="00E97F85"/>
    <w:rsid w:val="00EA05CD"/>
    <w:rsid w:val="00EA06EE"/>
    <w:rsid w:val="00EA17F8"/>
    <w:rsid w:val="00EA1DAD"/>
    <w:rsid w:val="00EA2546"/>
    <w:rsid w:val="00EA3F7B"/>
    <w:rsid w:val="00EA47DE"/>
    <w:rsid w:val="00EA539D"/>
    <w:rsid w:val="00EA5E18"/>
    <w:rsid w:val="00EA5E8A"/>
    <w:rsid w:val="00EA739E"/>
    <w:rsid w:val="00EA74D1"/>
    <w:rsid w:val="00EB05F1"/>
    <w:rsid w:val="00EB09A0"/>
    <w:rsid w:val="00EB2F18"/>
    <w:rsid w:val="00EB2F88"/>
    <w:rsid w:val="00EB364D"/>
    <w:rsid w:val="00EB383E"/>
    <w:rsid w:val="00EB3DEA"/>
    <w:rsid w:val="00EB403A"/>
    <w:rsid w:val="00EB438C"/>
    <w:rsid w:val="00EB492E"/>
    <w:rsid w:val="00EB4F70"/>
    <w:rsid w:val="00EB6D3F"/>
    <w:rsid w:val="00EB6FBB"/>
    <w:rsid w:val="00EB700B"/>
    <w:rsid w:val="00EB761F"/>
    <w:rsid w:val="00EC0689"/>
    <w:rsid w:val="00EC137B"/>
    <w:rsid w:val="00EC18C8"/>
    <w:rsid w:val="00EC1B74"/>
    <w:rsid w:val="00EC23BE"/>
    <w:rsid w:val="00EC2FAF"/>
    <w:rsid w:val="00EC329F"/>
    <w:rsid w:val="00EC3728"/>
    <w:rsid w:val="00EC40E2"/>
    <w:rsid w:val="00EC4DCE"/>
    <w:rsid w:val="00EC5AA7"/>
    <w:rsid w:val="00EC6634"/>
    <w:rsid w:val="00EC70B0"/>
    <w:rsid w:val="00EC779D"/>
    <w:rsid w:val="00EC7F0B"/>
    <w:rsid w:val="00ED07C7"/>
    <w:rsid w:val="00ED0AA4"/>
    <w:rsid w:val="00ED16B1"/>
    <w:rsid w:val="00ED32AC"/>
    <w:rsid w:val="00ED6451"/>
    <w:rsid w:val="00ED6CFA"/>
    <w:rsid w:val="00ED6FF7"/>
    <w:rsid w:val="00ED7EC7"/>
    <w:rsid w:val="00EE0097"/>
    <w:rsid w:val="00EE02AA"/>
    <w:rsid w:val="00EE02AC"/>
    <w:rsid w:val="00EE0E48"/>
    <w:rsid w:val="00EE2194"/>
    <w:rsid w:val="00EE22AB"/>
    <w:rsid w:val="00EE2738"/>
    <w:rsid w:val="00EE312C"/>
    <w:rsid w:val="00EE31F3"/>
    <w:rsid w:val="00EE3309"/>
    <w:rsid w:val="00EE3461"/>
    <w:rsid w:val="00EE3A11"/>
    <w:rsid w:val="00EE3D31"/>
    <w:rsid w:val="00EE448C"/>
    <w:rsid w:val="00EE49C6"/>
    <w:rsid w:val="00EE4A75"/>
    <w:rsid w:val="00EE4E97"/>
    <w:rsid w:val="00EE5A38"/>
    <w:rsid w:val="00EE5E1C"/>
    <w:rsid w:val="00EE6D99"/>
    <w:rsid w:val="00EE7CD3"/>
    <w:rsid w:val="00EE7E7F"/>
    <w:rsid w:val="00EF0A93"/>
    <w:rsid w:val="00EF1490"/>
    <w:rsid w:val="00EF206B"/>
    <w:rsid w:val="00EF21D6"/>
    <w:rsid w:val="00EF42AD"/>
    <w:rsid w:val="00EF5217"/>
    <w:rsid w:val="00EF5F4B"/>
    <w:rsid w:val="00EF6870"/>
    <w:rsid w:val="00EF6AF4"/>
    <w:rsid w:val="00EF7B2D"/>
    <w:rsid w:val="00F02282"/>
    <w:rsid w:val="00F02CFF"/>
    <w:rsid w:val="00F02F16"/>
    <w:rsid w:val="00F03412"/>
    <w:rsid w:val="00F0378B"/>
    <w:rsid w:val="00F03877"/>
    <w:rsid w:val="00F039BD"/>
    <w:rsid w:val="00F03D74"/>
    <w:rsid w:val="00F041B0"/>
    <w:rsid w:val="00F045C7"/>
    <w:rsid w:val="00F04746"/>
    <w:rsid w:val="00F0553D"/>
    <w:rsid w:val="00F061FF"/>
    <w:rsid w:val="00F066FE"/>
    <w:rsid w:val="00F068FD"/>
    <w:rsid w:val="00F06B0E"/>
    <w:rsid w:val="00F07167"/>
    <w:rsid w:val="00F074DE"/>
    <w:rsid w:val="00F07DC1"/>
    <w:rsid w:val="00F1002D"/>
    <w:rsid w:val="00F102FE"/>
    <w:rsid w:val="00F107D7"/>
    <w:rsid w:val="00F10C59"/>
    <w:rsid w:val="00F11923"/>
    <w:rsid w:val="00F13014"/>
    <w:rsid w:val="00F1409D"/>
    <w:rsid w:val="00F142FC"/>
    <w:rsid w:val="00F1438D"/>
    <w:rsid w:val="00F14745"/>
    <w:rsid w:val="00F14775"/>
    <w:rsid w:val="00F14EDE"/>
    <w:rsid w:val="00F16660"/>
    <w:rsid w:val="00F16BF6"/>
    <w:rsid w:val="00F17A17"/>
    <w:rsid w:val="00F17E20"/>
    <w:rsid w:val="00F209B3"/>
    <w:rsid w:val="00F20F64"/>
    <w:rsid w:val="00F210AE"/>
    <w:rsid w:val="00F22561"/>
    <w:rsid w:val="00F22D54"/>
    <w:rsid w:val="00F23115"/>
    <w:rsid w:val="00F2350C"/>
    <w:rsid w:val="00F23ECF"/>
    <w:rsid w:val="00F24168"/>
    <w:rsid w:val="00F2492D"/>
    <w:rsid w:val="00F25786"/>
    <w:rsid w:val="00F25A95"/>
    <w:rsid w:val="00F25BED"/>
    <w:rsid w:val="00F25D86"/>
    <w:rsid w:val="00F26293"/>
    <w:rsid w:val="00F26302"/>
    <w:rsid w:val="00F277F7"/>
    <w:rsid w:val="00F27FBA"/>
    <w:rsid w:val="00F31022"/>
    <w:rsid w:val="00F3150A"/>
    <w:rsid w:val="00F3262E"/>
    <w:rsid w:val="00F32D74"/>
    <w:rsid w:val="00F340CC"/>
    <w:rsid w:val="00F34F57"/>
    <w:rsid w:val="00F35542"/>
    <w:rsid w:val="00F357F1"/>
    <w:rsid w:val="00F3604A"/>
    <w:rsid w:val="00F36E02"/>
    <w:rsid w:val="00F37531"/>
    <w:rsid w:val="00F377C6"/>
    <w:rsid w:val="00F37A56"/>
    <w:rsid w:val="00F401FC"/>
    <w:rsid w:val="00F408A7"/>
    <w:rsid w:val="00F409CF"/>
    <w:rsid w:val="00F4161C"/>
    <w:rsid w:val="00F41797"/>
    <w:rsid w:val="00F41CC8"/>
    <w:rsid w:val="00F429FD"/>
    <w:rsid w:val="00F43262"/>
    <w:rsid w:val="00F432C8"/>
    <w:rsid w:val="00F43ACE"/>
    <w:rsid w:val="00F43D09"/>
    <w:rsid w:val="00F43DBE"/>
    <w:rsid w:val="00F4451E"/>
    <w:rsid w:val="00F44577"/>
    <w:rsid w:val="00F45283"/>
    <w:rsid w:val="00F457B8"/>
    <w:rsid w:val="00F46505"/>
    <w:rsid w:val="00F46562"/>
    <w:rsid w:val="00F503FA"/>
    <w:rsid w:val="00F50CFB"/>
    <w:rsid w:val="00F511AF"/>
    <w:rsid w:val="00F5245C"/>
    <w:rsid w:val="00F5260B"/>
    <w:rsid w:val="00F5356B"/>
    <w:rsid w:val="00F5542D"/>
    <w:rsid w:val="00F559D6"/>
    <w:rsid w:val="00F570BE"/>
    <w:rsid w:val="00F57172"/>
    <w:rsid w:val="00F6041E"/>
    <w:rsid w:val="00F60F0F"/>
    <w:rsid w:val="00F6112B"/>
    <w:rsid w:val="00F6147B"/>
    <w:rsid w:val="00F619B4"/>
    <w:rsid w:val="00F62005"/>
    <w:rsid w:val="00F62233"/>
    <w:rsid w:val="00F624AA"/>
    <w:rsid w:val="00F62DD6"/>
    <w:rsid w:val="00F63897"/>
    <w:rsid w:val="00F63AE0"/>
    <w:rsid w:val="00F643C7"/>
    <w:rsid w:val="00F64851"/>
    <w:rsid w:val="00F64D15"/>
    <w:rsid w:val="00F65209"/>
    <w:rsid w:val="00F659A1"/>
    <w:rsid w:val="00F65A3A"/>
    <w:rsid w:val="00F65A45"/>
    <w:rsid w:val="00F66087"/>
    <w:rsid w:val="00F6760C"/>
    <w:rsid w:val="00F67646"/>
    <w:rsid w:val="00F6782B"/>
    <w:rsid w:val="00F6784F"/>
    <w:rsid w:val="00F71D0E"/>
    <w:rsid w:val="00F72AB5"/>
    <w:rsid w:val="00F746C1"/>
    <w:rsid w:val="00F74C7D"/>
    <w:rsid w:val="00F75096"/>
    <w:rsid w:val="00F758F3"/>
    <w:rsid w:val="00F75D2D"/>
    <w:rsid w:val="00F75FAA"/>
    <w:rsid w:val="00F7660D"/>
    <w:rsid w:val="00F768AE"/>
    <w:rsid w:val="00F77687"/>
    <w:rsid w:val="00F778ED"/>
    <w:rsid w:val="00F800AB"/>
    <w:rsid w:val="00F80A51"/>
    <w:rsid w:val="00F817BE"/>
    <w:rsid w:val="00F8211E"/>
    <w:rsid w:val="00F8254D"/>
    <w:rsid w:val="00F82BC0"/>
    <w:rsid w:val="00F83E91"/>
    <w:rsid w:val="00F84687"/>
    <w:rsid w:val="00F84A22"/>
    <w:rsid w:val="00F851FA"/>
    <w:rsid w:val="00F852B2"/>
    <w:rsid w:val="00F85DB8"/>
    <w:rsid w:val="00F866BE"/>
    <w:rsid w:val="00F86817"/>
    <w:rsid w:val="00F86BFE"/>
    <w:rsid w:val="00F87E5A"/>
    <w:rsid w:val="00F90554"/>
    <w:rsid w:val="00F91506"/>
    <w:rsid w:val="00F91ACD"/>
    <w:rsid w:val="00F92257"/>
    <w:rsid w:val="00F92708"/>
    <w:rsid w:val="00F9311D"/>
    <w:rsid w:val="00F9391D"/>
    <w:rsid w:val="00F94453"/>
    <w:rsid w:val="00F94960"/>
    <w:rsid w:val="00F958F0"/>
    <w:rsid w:val="00F96506"/>
    <w:rsid w:val="00F96D4F"/>
    <w:rsid w:val="00F96DFC"/>
    <w:rsid w:val="00F96F8A"/>
    <w:rsid w:val="00F97206"/>
    <w:rsid w:val="00F975D0"/>
    <w:rsid w:val="00F9767C"/>
    <w:rsid w:val="00FA01E9"/>
    <w:rsid w:val="00FA039D"/>
    <w:rsid w:val="00FA0D00"/>
    <w:rsid w:val="00FA13B6"/>
    <w:rsid w:val="00FA179C"/>
    <w:rsid w:val="00FA1EB3"/>
    <w:rsid w:val="00FA2444"/>
    <w:rsid w:val="00FA25ED"/>
    <w:rsid w:val="00FA2DA4"/>
    <w:rsid w:val="00FA37FD"/>
    <w:rsid w:val="00FA3C28"/>
    <w:rsid w:val="00FA3FE7"/>
    <w:rsid w:val="00FA4163"/>
    <w:rsid w:val="00FA4AE8"/>
    <w:rsid w:val="00FA5A53"/>
    <w:rsid w:val="00FA5E6A"/>
    <w:rsid w:val="00FA60C2"/>
    <w:rsid w:val="00FA61C8"/>
    <w:rsid w:val="00FA6FE1"/>
    <w:rsid w:val="00FA7150"/>
    <w:rsid w:val="00FA7E54"/>
    <w:rsid w:val="00FB025B"/>
    <w:rsid w:val="00FB0684"/>
    <w:rsid w:val="00FB0B05"/>
    <w:rsid w:val="00FB0CC0"/>
    <w:rsid w:val="00FB1F30"/>
    <w:rsid w:val="00FB244F"/>
    <w:rsid w:val="00FB40A5"/>
    <w:rsid w:val="00FB506F"/>
    <w:rsid w:val="00FB560B"/>
    <w:rsid w:val="00FB5B3D"/>
    <w:rsid w:val="00FB5B5A"/>
    <w:rsid w:val="00FB64CA"/>
    <w:rsid w:val="00FB65DE"/>
    <w:rsid w:val="00FB665E"/>
    <w:rsid w:val="00FB7DF5"/>
    <w:rsid w:val="00FC13BD"/>
    <w:rsid w:val="00FC1761"/>
    <w:rsid w:val="00FC3103"/>
    <w:rsid w:val="00FC3D89"/>
    <w:rsid w:val="00FC3EE8"/>
    <w:rsid w:val="00FC40F1"/>
    <w:rsid w:val="00FC447E"/>
    <w:rsid w:val="00FC5A8D"/>
    <w:rsid w:val="00FC63BE"/>
    <w:rsid w:val="00FC67C7"/>
    <w:rsid w:val="00FC7806"/>
    <w:rsid w:val="00FD034F"/>
    <w:rsid w:val="00FD0E9B"/>
    <w:rsid w:val="00FD1CBC"/>
    <w:rsid w:val="00FD200E"/>
    <w:rsid w:val="00FD2B98"/>
    <w:rsid w:val="00FD310B"/>
    <w:rsid w:val="00FD3738"/>
    <w:rsid w:val="00FD3CCD"/>
    <w:rsid w:val="00FD4373"/>
    <w:rsid w:val="00FD4CF2"/>
    <w:rsid w:val="00FD5301"/>
    <w:rsid w:val="00FE0DB3"/>
    <w:rsid w:val="00FE1E78"/>
    <w:rsid w:val="00FE1FEC"/>
    <w:rsid w:val="00FE3228"/>
    <w:rsid w:val="00FE334C"/>
    <w:rsid w:val="00FE38E8"/>
    <w:rsid w:val="00FE3A0C"/>
    <w:rsid w:val="00FE44C5"/>
    <w:rsid w:val="00FE4909"/>
    <w:rsid w:val="00FE4E23"/>
    <w:rsid w:val="00FE54B8"/>
    <w:rsid w:val="00FE5708"/>
    <w:rsid w:val="00FE5BD6"/>
    <w:rsid w:val="00FE5E1A"/>
    <w:rsid w:val="00FE5FB9"/>
    <w:rsid w:val="00FE60A1"/>
    <w:rsid w:val="00FE617A"/>
    <w:rsid w:val="00FE61F0"/>
    <w:rsid w:val="00FE65A4"/>
    <w:rsid w:val="00FE6955"/>
    <w:rsid w:val="00FE7440"/>
    <w:rsid w:val="00FF1AFD"/>
    <w:rsid w:val="00FF25D5"/>
    <w:rsid w:val="00FF2DD9"/>
    <w:rsid w:val="00FF3785"/>
    <w:rsid w:val="00FF3C8C"/>
    <w:rsid w:val="00FF3E4C"/>
    <w:rsid w:val="00FF4343"/>
    <w:rsid w:val="00FF4580"/>
    <w:rsid w:val="00FF4C16"/>
    <w:rsid w:val="00FF50A9"/>
    <w:rsid w:val="00FF520F"/>
    <w:rsid w:val="00FF5874"/>
    <w:rsid w:val="00FF5946"/>
    <w:rsid w:val="00FF5DE6"/>
    <w:rsid w:val="00FF5F78"/>
    <w:rsid w:val="00FF65AA"/>
    <w:rsid w:val="00FF6EDB"/>
    <w:rsid w:val="00FF7098"/>
    <w:rsid w:val="00FF7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1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4960"/>
    <w:pPr>
      <w:spacing w:after="0" w:line="240" w:lineRule="auto"/>
    </w:pPr>
    <w:rPr>
      <w:rFonts w:ascii="Times New Roman" w:hAnsi="Times New Roman" w:cs="Times New Roman"/>
      <w:sz w:val="24"/>
      <w:szCs w:val="24"/>
      <w:lang w:bidi="he-IL"/>
    </w:rPr>
  </w:style>
  <w:style w:type="paragraph" w:styleId="BalloonText">
    <w:name w:val="Balloon Text"/>
    <w:basedOn w:val="Normal"/>
    <w:link w:val="BalloonTextChar"/>
    <w:uiPriority w:val="99"/>
    <w:semiHidden/>
    <w:unhideWhenUsed/>
    <w:rsid w:val="00CD2F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F5A"/>
    <w:rPr>
      <w:rFonts w:ascii="Tahoma" w:hAnsi="Tahoma" w:cs="Tahoma"/>
      <w:sz w:val="16"/>
      <w:szCs w:val="16"/>
    </w:rPr>
  </w:style>
  <w:style w:type="paragraph" w:styleId="Header">
    <w:name w:val="header"/>
    <w:basedOn w:val="Normal"/>
    <w:link w:val="HeaderChar"/>
    <w:uiPriority w:val="99"/>
    <w:unhideWhenUsed/>
    <w:rsid w:val="00570D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D12"/>
  </w:style>
  <w:style w:type="paragraph" w:styleId="Footer">
    <w:name w:val="footer"/>
    <w:basedOn w:val="Normal"/>
    <w:link w:val="FooterChar"/>
    <w:uiPriority w:val="99"/>
    <w:unhideWhenUsed/>
    <w:rsid w:val="00570D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204917">
      <w:bodyDiv w:val="1"/>
      <w:marLeft w:val="0"/>
      <w:marRight w:val="0"/>
      <w:marTop w:val="0"/>
      <w:marBottom w:val="0"/>
      <w:divBdr>
        <w:top w:val="none" w:sz="0" w:space="0" w:color="auto"/>
        <w:left w:val="none" w:sz="0" w:space="0" w:color="auto"/>
        <w:bottom w:val="none" w:sz="0" w:space="0" w:color="auto"/>
        <w:right w:val="none" w:sz="0" w:space="0" w:color="auto"/>
      </w:divBdr>
    </w:div>
    <w:div w:id="210884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41</Words>
  <Characters>4229</Characters>
  <Application>Microsoft Office Word</Application>
  <DocSecurity>0</DocSecurity>
  <Lines>35</Lines>
  <Paragraphs>9</Paragraphs>
  <ScaleCrop>false</ScaleCrop>
  <Company/>
  <LinksUpToDate>false</LinksUpToDate>
  <CharactersWithSpaces>4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6-01T21:56:00Z</dcterms:created>
  <dcterms:modified xsi:type="dcterms:W3CDTF">2018-06-01T21:57:00Z</dcterms:modified>
</cp:coreProperties>
</file>